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6AE0A" w14:textId="395AB1BA" w:rsidR="004F182B" w:rsidRDefault="004F182B" w:rsidP="008C021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OLE_LINK35"/>
      <w:bookmarkStart w:id="1" w:name="OLE_LINK36"/>
      <w:r w:rsidRPr="004F182B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 w:rsidR="001D42A3">
        <w:rPr>
          <w:rFonts w:ascii="Times New Roman" w:hAnsi="Times New Roman" w:cs="Times New Roman" w:hint="eastAsia"/>
          <w:b/>
          <w:kern w:val="0"/>
          <w:sz w:val="28"/>
          <w:szCs w:val="28"/>
        </w:rPr>
        <w:t>I</w:t>
      </w:r>
      <w:r w:rsidR="00B301F8">
        <w:rPr>
          <w:rFonts w:ascii="Times New Roman" w:hAnsi="Times New Roman" w:cs="Times New Roman"/>
          <w:b/>
          <w:kern w:val="0"/>
          <w:sz w:val="28"/>
          <w:szCs w:val="28"/>
        </w:rPr>
        <w:t>nformation</w:t>
      </w:r>
    </w:p>
    <w:p w14:paraId="353AC438" w14:textId="77777777" w:rsidR="001D42A3" w:rsidRDefault="001D42A3" w:rsidP="008C021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bookmarkEnd w:id="0"/>
    <w:bookmarkEnd w:id="1"/>
    <w:p w14:paraId="640773B1" w14:textId="77777777" w:rsidR="00757E2F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>Genomic expansion of magnetotactic bacteria reveals an early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common origin of magnetotaxis with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B82EF0">
        <w:rPr>
          <w:rFonts w:ascii="Times New Roman" w:hAnsi="Times New Roman" w:cs="Times New Roman"/>
          <w:b/>
          <w:kern w:val="0"/>
          <w:sz w:val="28"/>
          <w:szCs w:val="28"/>
        </w:rPr>
        <w:t>lineage-specific evolution</w:t>
      </w:r>
    </w:p>
    <w:p w14:paraId="0CEE4B42" w14:textId="77777777" w:rsidR="00757E2F" w:rsidRPr="00C26529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</w:p>
    <w:p w14:paraId="1E3DA271" w14:textId="77777777" w:rsidR="005909B8" w:rsidRPr="00456071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456071">
        <w:rPr>
          <w:rFonts w:ascii="Times New Roman" w:hAnsi="Times New Roman" w:cs="Times New Roman"/>
          <w:kern w:val="0"/>
        </w:rPr>
        <w:t>Wei Lin</w:t>
      </w:r>
      <w:r w:rsidRPr="00456071">
        <w:rPr>
          <w:rFonts w:ascii="Times New Roman" w:hAnsi="Times New Roman" w:cs="Times New Roman"/>
          <w:kern w:val="0"/>
          <w:vertAlign w:val="superscript"/>
        </w:rPr>
        <w:t>1,2</w:t>
      </w:r>
      <w:r>
        <w:rPr>
          <w:rFonts w:ascii="Times New Roman" w:hAnsi="Times New Roman" w:cs="Times New Roman"/>
          <w:kern w:val="0"/>
          <w:vertAlign w:val="superscript"/>
        </w:rPr>
        <w:t>,3*</w:t>
      </w:r>
      <w:r w:rsidRPr="00456071">
        <w:rPr>
          <w:rFonts w:ascii="Times New Roman" w:hAnsi="Times New Roman" w:cs="Times New Roman"/>
          <w:kern w:val="0"/>
        </w:rPr>
        <w:t>, Wensi Zhang</w:t>
      </w:r>
      <w:r w:rsidRPr="00456071">
        <w:rPr>
          <w:rFonts w:ascii="Times New Roman" w:hAnsi="Times New Roman" w:cs="Times New Roman"/>
          <w:kern w:val="0"/>
          <w:vertAlign w:val="superscript"/>
        </w:rPr>
        <w:t>1,2,</w:t>
      </w:r>
      <w:r>
        <w:rPr>
          <w:rFonts w:ascii="Times New Roman" w:hAnsi="Times New Roman" w:cs="Times New Roman"/>
          <w:kern w:val="0"/>
          <w:vertAlign w:val="superscript"/>
        </w:rPr>
        <w:t>3,4</w:t>
      </w:r>
      <w:r w:rsidRPr="00456071">
        <w:rPr>
          <w:rFonts w:ascii="Times New Roman" w:hAnsi="Times New Roman" w:cs="Times New Roman"/>
          <w:kern w:val="0"/>
        </w:rPr>
        <w:t>, Xiang Zhao</w:t>
      </w:r>
      <w:r>
        <w:rPr>
          <w:rFonts w:ascii="Times New Roman" w:hAnsi="Times New Roman" w:cs="Times New Roman"/>
          <w:kern w:val="0"/>
          <w:vertAlign w:val="superscript"/>
        </w:rPr>
        <w:t>5</w:t>
      </w:r>
      <w:r w:rsidRPr="00456071">
        <w:rPr>
          <w:rFonts w:ascii="Times New Roman" w:hAnsi="Times New Roman" w:cs="Times New Roman"/>
          <w:kern w:val="0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w:r w:rsidRPr="00456071">
        <w:rPr>
          <w:rFonts w:ascii="Times New Roman" w:hAnsi="Times New Roman" w:cs="Times New Roman"/>
          <w:kern w:val="0"/>
        </w:rPr>
        <w:t>Andrew P. Roberts</w:t>
      </w:r>
      <w:r>
        <w:rPr>
          <w:rFonts w:ascii="Times New Roman" w:hAnsi="Times New Roman" w:cs="Times New Roman"/>
          <w:kern w:val="0"/>
          <w:vertAlign w:val="superscript"/>
        </w:rPr>
        <w:t>5</w:t>
      </w:r>
      <w:r w:rsidRPr="00456071">
        <w:rPr>
          <w:rFonts w:ascii="Times New Roman" w:hAnsi="Times New Roman" w:cs="Times New Roman"/>
          <w:kern w:val="0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/>
        </w:rPr>
        <w:t>Greig</w:t>
      </w:r>
      <w:r w:rsidRPr="00B32553">
        <w:rPr>
          <w:rFonts w:ascii="Times New Roman" w:hAnsi="Times New Roman"/>
        </w:rPr>
        <w:t xml:space="preserve"> A. Paterson</w:t>
      </w:r>
      <w:r w:rsidRPr="00456071">
        <w:rPr>
          <w:rFonts w:ascii="Times New Roman" w:hAnsi="Times New Roman" w:cs="Times New Roman"/>
          <w:kern w:val="0"/>
          <w:vertAlign w:val="superscript"/>
        </w:rPr>
        <w:t>1</w:t>
      </w:r>
      <w:r>
        <w:rPr>
          <w:rFonts w:ascii="Times New Roman" w:hAnsi="Times New Roman" w:cs="Times New Roman"/>
          <w:kern w:val="0"/>
          <w:vertAlign w:val="superscript"/>
        </w:rPr>
        <w:t>,2,6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w:r w:rsidRPr="00456071">
        <w:rPr>
          <w:rFonts w:ascii="Times New Roman" w:hAnsi="Times New Roman" w:cs="Times New Roman"/>
          <w:kern w:val="0"/>
        </w:rPr>
        <w:t>Dennis A. Bazylinski</w:t>
      </w:r>
      <w:r>
        <w:rPr>
          <w:rFonts w:ascii="Times New Roman" w:hAnsi="Times New Roman" w:cs="Times New Roman"/>
          <w:kern w:val="0"/>
          <w:vertAlign w:val="superscript"/>
        </w:rPr>
        <w:t>7</w:t>
      </w:r>
      <w:r>
        <w:rPr>
          <w:rFonts w:ascii="Times New Roman" w:hAnsi="Times New Roman"/>
        </w:rPr>
        <w:t>,</w:t>
      </w:r>
      <w:r w:rsidRPr="00456071">
        <w:rPr>
          <w:rFonts w:ascii="Times New Roman" w:hAnsi="Times New Roman" w:cs="Times New Roman"/>
          <w:kern w:val="0"/>
        </w:rPr>
        <w:t xml:space="preserve"> Yongxin Pan</w:t>
      </w:r>
      <w:r w:rsidRPr="00456071">
        <w:rPr>
          <w:rFonts w:ascii="Times New Roman" w:hAnsi="Times New Roman" w:cs="Times New Roman"/>
          <w:kern w:val="0"/>
          <w:vertAlign w:val="superscript"/>
        </w:rPr>
        <w:t>1,2,</w:t>
      </w:r>
      <w:r>
        <w:rPr>
          <w:rFonts w:ascii="Times New Roman" w:hAnsi="Times New Roman" w:cs="Times New Roman"/>
          <w:kern w:val="0"/>
          <w:vertAlign w:val="superscript"/>
        </w:rPr>
        <w:t>3,4*</w:t>
      </w:r>
    </w:p>
    <w:p w14:paraId="3D8D952E" w14:textId="77777777" w:rsidR="005909B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7BA0CE2A" w14:textId="77777777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Key Laboratory of Earth and Planetary Physics, Institute of Geology and Geophysics, Chinese Academy of Sciences, Beijing, 100029, China.</w:t>
      </w:r>
    </w:p>
    <w:p w14:paraId="631213E5" w14:textId="77777777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Institutions of Earth Science, Chinese Academy of Sciences, Beijing, 100029, China</w:t>
      </w:r>
    </w:p>
    <w:p w14:paraId="47923519" w14:textId="6F0D7396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France-China Joint Laboratory for Evolution and Development of Magnetotactic Multicellular Organisms, Chinese Academy of Sciences, Beijing, 100029, China.</w:t>
      </w:r>
    </w:p>
    <w:p w14:paraId="4F0BD20E" w14:textId="77777777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College of Earth Sciences, University of Chinese Academy of Sciences, Beijing, 100049, China.</w:t>
      </w:r>
    </w:p>
    <w:p w14:paraId="138631FD" w14:textId="77777777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Research School of Earth Sciences, Australian National University, Canberra, ACT 2601, Australia.</w:t>
      </w:r>
    </w:p>
    <w:p w14:paraId="1E3874A7" w14:textId="77777777" w:rsidR="005909B8" w:rsidRPr="00EF7568" w:rsidRDefault="005909B8" w:rsidP="005909B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6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Department of Earth, Ocean and Ecological Sciences, University of Liverpool, Liverpool, L69 7ZE, UK.</w:t>
      </w:r>
    </w:p>
    <w:p w14:paraId="1111144C" w14:textId="4309D8D4" w:rsidR="00757E2F" w:rsidRPr="003F5DFC" w:rsidRDefault="005909B8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F75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7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>School of Life Sciences, University of Nevada at Las Vegas</w:t>
      </w:r>
      <w:r w:rsidR="00237C00">
        <w:rPr>
          <w:rFonts w:ascii="Times New Roman" w:hAnsi="Times New Roman" w:cs="Times New Roman"/>
          <w:kern w:val="0"/>
          <w:sz w:val="20"/>
          <w:szCs w:val="20"/>
        </w:rPr>
        <w:t>, Las Vegas, NV</w:t>
      </w:r>
      <w:r w:rsidRPr="00EF7568">
        <w:rPr>
          <w:rFonts w:ascii="Times New Roman" w:hAnsi="Times New Roman" w:cs="Times New Roman"/>
          <w:kern w:val="0"/>
          <w:sz w:val="20"/>
          <w:szCs w:val="20"/>
        </w:rPr>
        <w:t xml:space="preserve"> 89154-4004, USA.</w:t>
      </w:r>
    </w:p>
    <w:p w14:paraId="57446C9E" w14:textId="77777777" w:rsidR="00757E2F" w:rsidRPr="00257607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7707CE66" w14:textId="77777777" w:rsidR="00757E2F" w:rsidRPr="00257607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257607">
        <w:rPr>
          <w:rFonts w:ascii="Times New Roman" w:hAnsi="Times New Roman" w:cs="Times New Roman"/>
          <w:kern w:val="0"/>
        </w:rPr>
        <w:t>*</w:t>
      </w:r>
      <w:r>
        <w:rPr>
          <w:rFonts w:ascii="Times New Roman" w:hAnsi="Times New Roman" w:cs="Times New Roman"/>
          <w:kern w:val="0"/>
        </w:rPr>
        <w:t>E</w:t>
      </w:r>
      <w:r w:rsidRPr="00257607">
        <w:rPr>
          <w:rFonts w:ascii="Times New Roman" w:hAnsi="Times New Roman" w:cs="Times New Roman"/>
          <w:kern w:val="0"/>
        </w:rPr>
        <w:t xml:space="preserve">-mails: </w:t>
      </w:r>
      <w:hyperlink r:id="rId7" w:history="1">
        <w:r w:rsidRPr="00257607">
          <w:rPr>
            <w:rStyle w:val="ab"/>
            <w:rFonts w:ascii="Times New Roman" w:hAnsi="Times New Roman" w:cs="Times New Roman"/>
            <w:kern w:val="0"/>
          </w:rPr>
          <w:t>weilin0408@gmail.com</w:t>
        </w:r>
      </w:hyperlink>
      <w:r w:rsidRPr="00257607">
        <w:rPr>
          <w:rFonts w:ascii="Times New Roman" w:hAnsi="Times New Roman" w:cs="Times New Roman"/>
          <w:kern w:val="0"/>
        </w:rPr>
        <w:t xml:space="preserve"> (W.L.) or </w:t>
      </w:r>
      <w:hyperlink r:id="rId8" w:history="1">
        <w:r w:rsidRPr="00257607">
          <w:rPr>
            <w:rStyle w:val="ab"/>
            <w:rFonts w:ascii="Times New Roman" w:hAnsi="Times New Roman" w:cs="Times New Roman"/>
            <w:kern w:val="0"/>
          </w:rPr>
          <w:t>yxpan@mail.iggcas.ac.cn</w:t>
        </w:r>
      </w:hyperlink>
      <w:r w:rsidRPr="00257607">
        <w:rPr>
          <w:rFonts w:ascii="Times New Roman" w:hAnsi="Times New Roman" w:cs="Times New Roman"/>
          <w:kern w:val="0"/>
        </w:rPr>
        <w:t xml:space="preserve"> (Y.P.)</w:t>
      </w:r>
    </w:p>
    <w:p w14:paraId="01861991" w14:textId="77777777" w:rsidR="00757E2F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08F828E" w14:textId="77777777" w:rsidR="00757E2F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F1331B">
        <w:rPr>
          <w:rFonts w:ascii="Times New Roman" w:hAnsi="Times New Roman" w:cs="Times New Roman"/>
          <w:b/>
          <w:kern w:val="0"/>
        </w:rPr>
        <w:t>Running title:</w:t>
      </w:r>
      <w:r w:rsidRPr="00BA22A8">
        <w:rPr>
          <w:rFonts w:ascii="Times New Roman" w:hAnsi="Times New Roman" w:cs="Times New Roman"/>
          <w:kern w:val="0"/>
        </w:rPr>
        <w:t xml:space="preserve"> Origin and evolution of magnetotaxis</w:t>
      </w:r>
    </w:p>
    <w:p w14:paraId="6C9041E0" w14:textId="77777777" w:rsidR="00757E2F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753C0DDE" w14:textId="77777777" w:rsidR="00757E2F" w:rsidRPr="002441EA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F1331B">
        <w:rPr>
          <w:rFonts w:ascii="Times New Roman" w:hAnsi="Times New Roman" w:cs="Times New Roman"/>
          <w:b/>
          <w:kern w:val="0"/>
        </w:rPr>
        <w:t>Subject Categories:</w:t>
      </w:r>
      <w:r>
        <w:rPr>
          <w:rFonts w:ascii="Times New Roman" w:hAnsi="Times New Roman" w:cs="Times New Roman"/>
          <w:kern w:val="0"/>
        </w:rPr>
        <w:t xml:space="preserve"> </w:t>
      </w:r>
      <w:r w:rsidRPr="002441EA">
        <w:rPr>
          <w:rFonts w:ascii="Times New Roman" w:hAnsi="Times New Roman" w:cs="Times New Roman"/>
          <w:kern w:val="0"/>
        </w:rPr>
        <w:t>Integrated genomics and post-genomics approaches in</w:t>
      </w:r>
    </w:p>
    <w:p w14:paraId="00F784B6" w14:textId="1BECFE01" w:rsidR="009F2632" w:rsidRPr="009F2632" w:rsidRDefault="00757E2F" w:rsidP="00757E2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kern w:val="0"/>
        </w:rPr>
      </w:pPr>
      <w:r w:rsidRPr="002441EA">
        <w:rPr>
          <w:rFonts w:ascii="Times New Roman" w:hAnsi="Times New Roman" w:cs="Times New Roman"/>
          <w:kern w:val="0"/>
        </w:rPr>
        <w:t>microbial ecology</w:t>
      </w:r>
      <w:r w:rsidR="009F2632" w:rsidRPr="009F2632">
        <w:rPr>
          <w:rFonts w:ascii="Times New Roman" w:eastAsia="宋体" w:hAnsi="Times New Roman" w:cs="Times New Roman"/>
          <w:b/>
          <w:kern w:val="0"/>
        </w:rPr>
        <w:br w:type="page"/>
      </w:r>
    </w:p>
    <w:p w14:paraId="1A402A7D" w14:textId="56BABE0B" w:rsidR="0080420A" w:rsidRDefault="0080420A" w:rsidP="008042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gure 1</w:t>
      </w:r>
      <w:r w:rsidRPr="00AE5459">
        <w:rPr>
          <w:rFonts w:ascii="Times New Roman" w:hAnsi="Times New Roman" w:cs="Times New Roman"/>
          <w:b/>
        </w:rPr>
        <w:t xml:space="preserve"> </w:t>
      </w:r>
      <w:r w:rsidRPr="00D30964">
        <w:rPr>
          <w:rFonts w:ascii="Times New Roman" w:hAnsi="Times New Roman" w:cs="Times New Roman" w:hint="eastAsia"/>
        </w:rPr>
        <w:t>Sampling sites and t</w:t>
      </w:r>
      <w:r w:rsidRPr="00D30964">
        <w:rPr>
          <w:rFonts w:ascii="Times New Roman" w:hAnsi="Times New Roman" w:cs="Times New Roman"/>
        </w:rPr>
        <w:t>ransmission electron microscope (TEM) images of representative MTB cells.</w:t>
      </w:r>
      <w:r w:rsidRPr="008B52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 w:rsidRPr="00D309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L</w:t>
      </w:r>
      <w:r w:rsidRPr="00953EC0">
        <w:rPr>
          <w:rFonts w:ascii="Times New Roman" w:hAnsi="Times New Roman" w:cs="Times New Roman"/>
        </w:rPr>
        <w:t xml:space="preserve">ocation of the 13 sampling sites </w:t>
      </w:r>
      <w:r>
        <w:rPr>
          <w:rFonts w:ascii="Times New Roman" w:hAnsi="Times New Roman" w:cs="Times New Roman"/>
        </w:rPr>
        <w:t>in</w:t>
      </w:r>
      <w:r w:rsidRPr="00953EC0">
        <w:rPr>
          <w:rFonts w:ascii="Times New Roman" w:hAnsi="Times New Roman" w:cs="Times New Roman"/>
        </w:rPr>
        <w:t xml:space="preserve"> China and Australia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/>
        </w:rPr>
        <w:t>the map was</w:t>
      </w:r>
      <w:r w:rsidRPr="009B2499">
        <w:rPr>
          <w:rFonts w:ascii="Times New Roman" w:hAnsi="Times New Roman"/>
        </w:rPr>
        <w:t xml:space="preserve"> generated using the GeoMapApp </w:t>
      </w:r>
      <w:r>
        <w:rPr>
          <w:rFonts w:ascii="Times New Roman" w:hAnsi="Times New Roman"/>
        </w:rPr>
        <w:t>3.6.0</w:t>
      </w:r>
      <w:r>
        <w:rPr>
          <w:rFonts w:ascii="Times New Roman" w:hAnsi="Times New Roman" w:cs="Times New Roman"/>
        </w:rPr>
        <w:t xml:space="preserve">; </w:t>
      </w:r>
      <w:r w:rsidRPr="007F0C25">
        <w:rPr>
          <w:rFonts w:ascii="Times New Roman" w:hAnsi="Times New Roman"/>
        </w:rPr>
        <w:t>http://www.geomapapp.org/</w:t>
      </w:r>
      <w:r w:rsidRPr="009B2499">
        <w:rPr>
          <w:rFonts w:ascii="Times New Roman" w:hAnsi="Times New Roman"/>
        </w:rPr>
        <w:t>)</w:t>
      </w:r>
      <w:r w:rsidRPr="00953EC0">
        <w:rPr>
          <w:rFonts w:ascii="Times New Roman" w:hAnsi="Times New Roman" w:cs="Times New Roman"/>
        </w:rPr>
        <w:t>.</w:t>
      </w:r>
      <w:r w:rsidRPr="00AB1990">
        <w:rPr>
          <w:rFonts w:ascii="Times New Roman" w:hAnsi="Times New Roman" w:cs="Times New Roman"/>
        </w:rPr>
        <w:t xml:space="preserve"> </w:t>
      </w:r>
      <w:r w:rsidRPr="00966EFD">
        <w:rPr>
          <w:rFonts w:ascii="Times New Roman" w:hAnsi="Times New Roman" w:cs="Times New Roman"/>
        </w:rPr>
        <w:t xml:space="preserve">Further </w:t>
      </w:r>
      <w:r>
        <w:rPr>
          <w:rFonts w:ascii="Times New Roman" w:hAnsi="Times New Roman" w:cs="Times New Roman"/>
        </w:rPr>
        <w:t xml:space="preserve">site details are given in </w:t>
      </w:r>
      <w:r w:rsidR="007E3ECB" w:rsidRPr="007E3ECB">
        <w:rPr>
          <w:rFonts w:ascii="Times New Roman" w:hAnsi="Times New Roman" w:cs="Times New Roman"/>
        </w:rPr>
        <w:t>Supplementary Table 1</w:t>
      </w:r>
      <w:r w:rsidRPr="009B2499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 w:cs="Times New Roman"/>
          <w:b/>
        </w:rPr>
        <w:t>b</w:t>
      </w:r>
      <w:r w:rsidRPr="00D309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Various morphotypes of MTB cells with different magnetosome types. </w:t>
      </w:r>
      <w:r>
        <w:rPr>
          <w:rFonts w:ascii="Times New Roman" w:hAnsi="Times New Roman"/>
        </w:rPr>
        <w:t>(</w:t>
      </w:r>
      <w:r>
        <w:rPr>
          <w:rFonts w:ascii="Times New Roman" w:hAnsi="Times New Roman" w:cs="Times New Roman" w:hint="eastAsia"/>
          <w:b/>
        </w:rPr>
        <w:t>c</w:t>
      </w:r>
      <w:r w:rsidRPr="00D309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EM image</w:t>
      </w:r>
      <w:r w:rsidR="00AC33F2">
        <w:rPr>
          <w:rFonts w:ascii="Times New Roman" w:hAnsi="Times New Roman" w:cs="Times New Roman"/>
        </w:rPr>
        <w:t>,</w:t>
      </w:r>
      <w:r w:rsidR="00AC33F2" w:rsidRPr="00AC33F2">
        <w:rPr>
          <w:rFonts w:ascii="Times New Roman" w:hAnsi="Times New Roman" w:cs="Times New Roman"/>
        </w:rPr>
        <w:t xml:space="preserve"> </w:t>
      </w:r>
      <w:r w:rsidR="00AC33F2">
        <w:rPr>
          <w:rFonts w:ascii="Times New Roman" w:hAnsi="Times New Roman" w:cs="Times New Roman"/>
        </w:rPr>
        <w:t xml:space="preserve">with both corresponding </w:t>
      </w:r>
      <w:r w:rsidR="00AC33F2" w:rsidRPr="00AD38EC">
        <w:rPr>
          <w:rFonts w:ascii="Times New Roman" w:hAnsi="Times New Roman" w:cs="Times New Roman"/>
        </w:rPr>
        <w:t>energy-dispersive X-ray spectra</w:t>
      </w:r>
      <w:r w:rsidR="00D70AC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f MTB from </w:t>
      </w:r>
      <w:r w:rsidRPr="00216B08">
        <w:rPr>
          <w:rFonts w:ascii="Times New Roman" w:hAnsi="Times New Roman" w:cs="Times New Roman"/>
        </w:rPr>
        <w:t>Erskine River</w:t>
      </w:r>
      <w:r>
        <w:rPr>
          <w:rFonts w:ascii="Times New Roman" w:hAnsi="Times New Roman" w:cs="Times New Roman"/>
        </w:rPr>
        <w:t xml:space="preserve"> (ER2)</w:t>
      </w:r>
      <w:r w:rsidRPr="00216B08">
        <w:rPr>
          <w:rFonts w:ascii="Times New Roman" w:hAnsi="Times New Roman" w:cs="Times New Roman"/>
        </w:rPr>
        <w:t>, Australia</w:t>
      </w:r>
      <w:r w:rsidR="00D70AC1">
        <w:rPr>
          <w:rFonts w:ascii="Times New Roman" w:hAnsi="Times New Roman" w:cs="Times New Roman"/>
        </w:rPr>
        <w:t xml:space="preserve">, with both </w:t>
      </w:r>
      <w:r w:rsidR="00D70AC1">
        <w:rPr>
          <w:rFonts w:ascii="Times New Roman" w:hAnsi="Times New Roman" w:cs="Times New Roman"/>
          <w:kern w:val="0"/>
        </w:rPr>
        <w:t>iron-oxygen and iron-sulphur</w:t>
      </w:r>
      <w:r w:rsidR="00D70AC1">
        <w:rPr>
          <w:rFonts w:ascii="Times New Roman" w:hAnsi="Times New Roman" w:cs="Times New Roman"/>
        </w:rPr>
        <w:t xml:space="preserve"> magnetosomes</w:t>
      </w:r>
      <w:r>
        <w:rPr>
          <w:rFonts w:ascii="Times New Roman" w:hAnsi="Times New Roman" w:cs="Times New Roman"/>
        </w:rPr>
        <w:t>.</w:t>
      </w:r>
    </w:p>
    <w:p w14:paraId="7850BDED" w14:textId="77777777" w:rsidR="0080420A" w:rsidRDefault="0080420A" w:rsidP="00D770D3">
      <w:pPr>
        <w:spacing w:line="480" w:lineRule="auto"/>
        <w:rPr>
          <w:rFonts w:ascii="Times New Roman" w:hAnsi="Times New Roman" w:cs="Times New Roman"/>
          <w:b/>
        </w:rPr>
      </w:pPr>
      <w:bookmarkStart w:id="2" w:name="_GoBack"/>
      <w:bookmarkEnd w:id="2"/>
    </w:p>
    <w:p w14:paraId="5AF024DE" w14:textId="2AAA6E7B" w:rsidR="00CE65F7" w:rsidRDefault="00D770D3" w:rsidP="00D770D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Pr="00AE5459">
        <w:rPr>
          <w:rFonts w:ascii="Times New Roman" w:hAnsi="Times New Roman" w:cs="Times New Roman"/>
          <w:b/>
        </w:rPr>
        <w:t xml:space="preserve"> </w:t>
      </w:r>
      <w:r w:rsidR="00610291">
        <w:rPr>
          <w:rFonts w:ascii="Times New Roman" w:hAnsi="Times New Roman" w:cs="Times New Roman" w:hint="eastAsia"/>
          <w:b/>
        </w:rPr>
        <w:t>2</w:t>
      </w:r>
      <w:r w:rsidR="00CE65F7">
        <w:rPr>
          <w:rFonts w:ascii="Times New Roman" w:hAnsi="Times New Roman" w:cs="Times New Roman"/>
          <w:b/>
        </w:rPr>
        <w:t xml:space="preserve"> </w:t>
      </w:r>
      <w:r w:rsidRPr="00CE65F7">
        <w:rPr>
          <w:rFonts w:ascii="Times New Roman" w:hAnsi="Times New Roman" w:cs="Times New Roman"/>
        </w:rPr>
        <w:t xml:space="preserve">Full linear view of the phylogenetic genomic tree presented in Figure </w:t>
      </w:r>
      <w:r w:rsidR="00BF6CA2">
        <w:rPr>
          <w:rFonts w:ascii="Times New Roman" w:hAnsi="Times New Roman" w:cs="Times New Roman" w:hint="eastAsia"/>
        </w:rPr>
        <w:t>1</w:t>
      </w:r>
      <w:r w:rsidRPr="00CE65F7">
        <w:rPr>
          <w:rFonts w:ascii="Times New Roman" w:hAnsi="Times New Roman" w:cs="Times New Roman"/>
        </w:rPr>
        <w:t>, based on concatenated</w:t>
      </w:r>
      <w:r w:rsidRPr="00CE65F7">
        <w:t xml:space="preserve"> </w:t>
      </w:r>
      <w:r w:rsidRPr="00CE65F7">
        <w:rPr>
          <w:rFonts w:ascii="Times New Roman" w:hAnsi="Times New Roman" w:cs="Times New Roman"/>
        </w:rPr>
        <w:t>amino acid sequences of marker gene alignment generated using PhyloPhlAn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</w:rPr>
        <w:t>Red and purple denote MTB genomes identified in this study and from published MTB genome sequences, respectively</w:t>
      </w:r>
      <w:r>
        <w:rPr>
          <w:rFonts w:ascii="Times New Roman" w:hAnsi="Times New Roman"/>
        </w:rPr>
        <w:t>. Bootstrap support values above 75% are indicated by grey circles on the nodes.</w:t>
      </w:r>
    </w:p>
    <w:p w14:paraId="4D38E2D6" w14:textId="77777777" w:rsidR="00CE65F7" w:rsidRDefault="00CE65F7" w:rsidP="00D770D3">
      <w:pPr>
        <w:spacing w:line="480" w:lineRule="auto"/>
        <w:rPr>
          <w:rFonts w:ascii="Times New Roman" w:hAnsi="Times New Roman"/>
        </w:rPr>
      </w:pPr>
    </w:p>
    <w:p w14:paraId="2D1D8EFC" w14:textId="6A5EF3F5" w:rsidR="00F97A8B" w:rsidRDefault="00D770D3" w:rsidP="00F97A8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Pr="00AE5459">
        <w:rPr>
          <w:rFonts w:ascii="Times New Roman" w:hAnsi="Times New Roman" w:cs="Times New Roman"/>
          <w:b/>
        </w:rPr>
        <w:t xml:space="preserve"> </w:t>
      </w:r>
      <w:r w:rsidR="00610291">
        <w:rPr>
          <w:rFonts w:ascii="Times New Roman" w:hAnsi="Times New Roman" w:cs="Times New Roman" w:hint="eastAsia"/>
          <w:b/>
        </w:rPr>
        <w:t>3</w:t>
      </w:r>
      <w:r w:rsidR="00CE65F7">
        <w:rPr>
          <w:rFonts w:ascii="Times New Roman" w:hAnsi="Times New Roman" w:cs="Times New Roman"/>
          <w:b/>
        </w:rPr>
        <w:t xml:space="preserve"> </w:t>
      </w:r>
      <w:r w:rsidRPr="00CE65F7">
        <w:rPr>
          <w:rFonts w:ascii="Times New Roman" w:hAnsi="Times New Roman" w:cs="Times New Roman"/>
        </w:rPr>
        <w:t>Phylogenetic genomic tree based on concatenated</w:t>
      </w:r>
      <w:r w:rsidRPr="00CE65F7">
        <w:t xml:space="preserve"> </w:t>
      </w:r>
      <w:r w:rsidRPr="00CE65F7">
        <w:rPr>
          <w:rFonts w:ascii="Times New Roman" w:hAnsi="Times New Roman" w:cs="Times New Roman"/>
        </w:rPr>
        <w:t xml:space="preserve">amino acid sequences of marker gene alignment generated using CheckM showing the placement of the </w:t>
      </w:r>
      <w:r w:rsidR="0060693F">
        <w:rPr>
          <w:rFonts w:ascii="Times New Roman" w:hAnsi="Times New Roman" w:cs="Times New Roman"/>
          <w:kern w:val="0"/>
        </w:rPr>
        <w:t>“</w:t>
      </w:r>
      <w:r w:rsidR="0060693F" w:rsidRPr="0060693F">
        <w:rPr>
          <w:rFonts w:ascii="Times New Roman" w:hAnsi="Times New Roman" w:cs="Times New Roman"/>
          <w:i/>
          <w:kern w:val="0"/>
        </w:rPr>
        <w:t xml:space="preserve">Candidatus </w:t>
      </w:r>
      <w:r w:rsidR="0060693F" w:rsidRPr="0060693F">
        <w:rPr>
          <w:rFonts w:ascii="Times New Roman" w:hAnsi="Times New Roman" w:cs="Times New Roman"/>
          <w:kern w:val="0"/>
        </w:rPr>
        <w:t>Etaproteobacteria</w:t>
      </w:r>
      <w:r w:rsidR="0060693F">
        <w:rPr>
          <w:rFonts w:ascii="Times New Roman" w:hAnsi="Times New Roman" w:cs="Times New Roman"/>
          <w:kern w:val="0"/>
        </w:rPr>
        <w:t>”</w:t>
      </w:r>
      <w:r w:rsidRPr="00CE65F7">
        <w:rPr>
          <w:rFonts w:ascii="Times New Roman" w:hAnsi="Times New Roman" w:cs="Times New Roman"/>
        </w:rPr>
        <w:t xml:space="preserve"> (</w:t>
      </w:r>
      <w:r w:rsidRPr="00CE65F7">
        <w:rPr>
          <w:rFonts w:ascii="Times New Roman" w:hAnsi="Times New Roman" w:cs="Times New Roman"/>
          <w:i/>
        </w:rPr>
        <w:t>Magnetococcales</w:t>
      </w:r>
      <w:r w:rsidRPr="00CE65F7">
        <w:rPr>
          <w:rFonts w:ascii="Times New Roman" w:hAnsi="Times New Roman" w:cs="Times New Roman"/>
        </w:rPr>
        <w:t xml:space="preserve">) in the </w:t>
      </w:r>
      <w:r w:rsidRPr="00CE65F7">
        <w:rPr>
          <w:rFonts w:ascii="Times New Roman" w:hAnsi="Times New Roman" w:cs="Times New Roman"/>
          <w:i/>
        </w:rPr>
        <w:t>Proteobacteria</w:t>
      </w:r>
      <w:r w:rsidRPr="00CE65F7">
        <w:rPr>
          <w:rFonts w:ascii="Times New Roman" w:hAnsi="Times New Roman" w:cs="Times New Roman"/>
        </w:rPr>
        <w:t xml:space="preserve"> phylum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</w:rPr>
        <w:t>Red and purple denote MTB genomes identified in this study and from published MTB genome sequences, respectively</w:t>
      </w:r>
      <w:r>
        <w:rPr>
          <w:rFonts w:ascii="Times New Roman" w:hAnsi="Times New Roman"/>
        </w:rPr>
        <w:t xml:space="preserve">. </w:t>
      </w:r>
      <w:r w:rsidRPr="00F75F9A">
        <w:rPr>
          <w:rFonts w:ascii="Times New Roman" w:hAnsi="Times New Roman" w:cs="Times New Roman"/>
          <w:i/>
        </w:rPr>
        <w:t>Latescibacter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genomes were used as the outgroup. </w:t>
      </w:r>
      <w:r>
        <w:rPr>
          <w:rFonts w:ascii="Times New Roman" w:hAnsi="Times New Roman"/>
        </w:rPr>
        <w:t>Bootstrap support values above 75% are indicated by grey circles on the nodes.</w:t>
      </w:r>
    </w:p>
    <w:p w14:paraId="304ECF3E" w14:textId="77777777" w:rsidR="001278BA" w:rsidRDefault="001278BA" w:rsidP="00F97A8B">
      <w:pPr>
        <w:spacing w:line="480" w:lineRule="auto"/>
        <w:rPr>
          <w:rFonts w:ascii="Times New Roman" w:hAnsi="Times New Roman"/>
        </w:rPr>
      </w:pPr>
    </w:p>
    <w:p w14:paraId="71C101D6" w14:textId="5EA97AE2" w:rsidR="001278BA" w:rsidRDefault="000500F5" w:rsidP="00F97A8B">
      <w:pPr>
        <w:spacing w:line="480" w:lineRule="auto"/>
        <w:rPr>
          <w:rFonts w:ascii="Times New Roman" w:hAnsi="Times New Roman" w:cs="Times New Roman"/>
        </w:rPr>
      </w:pPr>
      <w:r w:rsidRPr="00091D19">
        <w:rPr>
          <w:rFonts w:ascii="Times New Roman" w:hAnsi="Times New Roman" w:cs="Times New Roman"/>
          <w:b/>
          <w:bCs/>
          <w:kern w:val="0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</w:rPr>
        <w:t>Table 1</w:t>
      </w:r>
      <w:r w:rsidRPr="000500F5">
        <w:rPr>
          <w:rFonts w:ascii="Times New Roman" w:hAnsi="Times New Roman" w:cs="Times New Roman"/>
          <w:bCs/>
          <w:kern w:val="0"/>
        </w:rPr>
        <w:t xml:space="preserve"> </w:t>
      </w:r>
      <w:r w:rsidR="006D2903">
        <w:rPr>
          <w:rFonts w:ascii="Times New Roman" w:hAnsi="Times New Roman" w:cs="Times New Roman"/>
        </w:rPr>
        <w:t>Overview of the</w:t>
      </w:r>
      <w:r w:rsidR="005F78F2" w:rsidRPr="005F78F2">
        <w:rPr>
          <w:rFonts w:ascii="Times New Roman" w:hAnsi="Times New Roman" w:cs="Times New Roman"/>
        </w:rPr>
        <w:t xml:space="preserve"> sample sites in this study</w:t>
      </w:r>
      <w:r w:rsidRPr="000500F5">
        <w:rPr>
          <w:rFonts w:ascii="Times New Roman" w:hAnsi="Times New Roman" w:cs="Times New Roman"/>
        </w:rPr>
        <w:t>.</w:t>
      </w:r>
    </w:p>
    <w:p w14:paraId="20ABCC47" w14:textId="77777777" w:rsidR="00BF3144" w:rsidRDefault="00BF3144" w:rsidP="00F97A8B">
      <w:pPr>
        <w:spacing w:line="480" w:lineRule="auto"/>
        <w:rPr>
          <w:rFonts w:ascii="Times New Roman" w:hAnsi="Times New Roman" w:cs="Times New Roman"/>
          <w:bCs/>
          <w:kern w:val="0"/>
        </w:rPr>
      </w:pPr>
    </w:p>
    <w:p w14:paraId="6FB9EFCC" w14:textId="33451B08" w:rsidR="00BF3144" w:rsidRPr="000500F5" w:rsidRDefault="00BF3144" w:rsidP="00F97A8B">
      <w:pPr>
        <w:spacing w:line="480" w:lineRule="auto"/>
        <w:rPr>
          <w:rFonts w:ascii="Times New Roman" w:hAnsi="Times New Roman" w:cs="Times New Roman"/>
          <w:bCs/>
          <w:kern w:val="0"/>
        </w:rPr>
      </w:pPr>
      <w:r w:rsidRPr="00D90C96">
        <w:rPr>
          <w:rFonts w:ascii="Times New Roman" w:hAnsi="Times New Roman" w:cs="Times New Roman"/>
          <w:b/>
          <w:bCs/>
          <w:kern w:val="0"/>
        </w:rPr>
        <w:t>Supplementary Table 2</w:t>
      </w:r>
      <w:r w:rsidRPr="00A61331">
        <w:rPr>
          <w:rFonts w:ascii="Times New Roman" w:hAnsi="Times New Roman" w:cs="Times New Roman"/>
          <w:bCs/>
          <w:kern w:val="0"/>
        </w:rPr>
        <w:t xml:space="preserve"> </w:t>
      </w:r>
      <w:r w:rsidRPr="00A61331">
        <w:rPr>
          <w:rFonts w:ascii="Times New Roman" w:hAnsi="Times New Roman" w:cs="Times New Roman"/>
        </w:rPr>
        <w:t>General characteristics of the 28 MTB genomes reported in this study.</w:t>
      </w:r>
    </w:p>
    <w:sectPr w:rsidR="00BF3144" w:rsidRPr="000500F5" w:rsidSect="009A0CA2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8C4D3" w14:textId="77777777" w:rsidR="00866108" w:rsidRDefault="00866108" w:rsidP="00626D20">
      <w:r>
        <w:separator/>
      </w:r>
    </w:p>
  </w:endnote>
  <w:endnote w:type="continuationSeparator" w:id="0">
    <w:p w14:paraId="446A73FC" w14:textId="77777777" w:rsidR="00866108" w:rsidRDefault="00866108" w:rsidP="0062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0291C" w14:textId="77777777" w:rsidR="00866108" w:rsidRDefault="00866108" w:rsidP="00CE7EAD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F45F476" w14:textId="77777777" w:rsidR="00866108" w:rsidRDefault="00866108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BB797B" w14:textId="77777777" w:rsidR="00866108" w:rsidRDefault="00866108" w:rsidP="00CE7EAD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17341">
      <w:rPr>
        <w:rStyle w:val="a6"/>
        <w:noProof/>
      </w:rPr>
      <w:t>1</w:t>
    </w:r>
    <w:r>
      <w:rPr>
        <w:rStyle w:val="a6"/>
      </w:rPr>
      <w:fldChar w:fldCharType="end"/>
    </w:r>
  </w:p>
  <w:p w14:paraId="55906D3C" w14:textId="77777777" w:rsidR="00866108" w:rsidRDefault="00866108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272E7" w14:textId="77777777" w:rsidR="00866108" w:rsidRDefault="00866108" w:rsidP="00626D20">
      <w:r>
        <w:separator/>
      </w:r>
    </w:p>
  </w:footnote>
  <w:footnote w:type="continuationSeparator" w:id="0">
    <w:p w14:paraId="1C4D21C1" w14:textId="77777777" w:rsidR="00866108" w:rsidRDefault="00866108" w:rsidP="0062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9stftit0vffe2rt2x022j0xve5xrpapt5&quot;&gt;Magnetotactic Bacteria&lt;record-ids&gt;&lt;item&gt;3795&lt;/item&gt;&lt;item&gt;4794&lt;/item&gt;&lt;/record-ids&gt;&lt;/item&gt;&lt;/Libraries&gt;"/>
  </w:docVars>
  <w:rsids>
    <w:rsidRoot w:val="00BC1E93"/>
    <w:rsid w:val="0000029C"/>
    <w:rsid w:val="000002A5"/>
    <w:rsid w:val="000002B9"/>
    <w:rsid w:val="000012C8"/>
    <w:rsid w:val="00001A50"/>
    <w:rsid w:val="000023A9"/>
    <w:rsid w:val="00002419"/>
    <w:rsid w:val="00003D23"/>
    <w:rsid w:val="00003F55"/>
    <w:rsid w:val="00004136"/>
    <w:rsid w:val="00004541"/>
    <w:rsid w:val="000049C4"/>
    <w:rsid w:val="00004CA1"/>
    <w:rsid w:val="0000526E"/>
    <w:rsid w:val="00005532"/>
    <w:rsid w:val="000055F4"/>
    <w:rsid w:val="00005C70"/>
    <w:rsid w:val="00005F85"/>
    <w:rsid w:val="00006128"/>
    <w:rsid w:val="000062D8"/>
    <w:rsid w:val="0000695B"/>
    <w:rsid w:val="00006D18"/>
    <w:rsid w:val="00006D98"/>
    <w:rsid w:val="00007358"/>
    <w:rsid w:val="00007558"/>
    <w:rsid w:val="0000782E"/>
    <w:rsid w:val="00010F08"/>
    <w:rsid w:val="000119F0"/>
    <w:rsid w:val="00011CDD"/>
    <w:rsid w:val="00011F4F"/>
    <w:rsid w:val="000123F9"/>
    <w:rsid w:val="000125E2"/>
    <w:rsid w:val="00012DDD"/>
    <w:rsid w:val="00013F38"/>
    <w:rsid w:val="00014447"/>
    <w:rsid w:val="00015134"/>
    <w:rsid w:val="000153E9"/>
    <w:rsid w:val="000156D2"/>
    <w:rsid w:val="00015789"/>
    <w:rsid w:val="00015AFD"/>
    <w:rsid w:val="00015C22"/>
    <w:rsid w:val="00015DF0"/>
    <w:rsid w:val="000165F6"/>
    <w:rsid w:val="00016A27"/>
    <w:rsid w:val="00017460"/>
    <w:rsid w:val="00017C1F"/>
    <w:rsid w:val="0002097C"/>
    <w:rsid w:val="00020AE8"/>
    <w:rsid w:val="000215EA"/>
    <w:rsid w:val="0002195E"/>
    <w:rsid w:val="00021DE1"/>
    <w:rsid w:val="0002250A"/>
    <w:rsid w:val="00022680"/>
    <w:rsid w:val="000239C9"/>
    <w:rsid w:val="00024287"/>
    <w:rsid w:val="0002514E"/>
    <w:rsid w:val="000254AA"/>
    <w:rsid w:val="0002573C"/>
    <w:rsid w:val="00025FA1"/>
    <w:rsid w:val="0002612C"/>
    <w:rsid w:val="000268D8"/>
    <w:rsid w:val="00026BDF"/>
    <w:rsid w:val="00026D5C"/>
    <w:rsid w:val="0002703B"/>
    <w:rsid w:val="000274A6"/>
    <w:rsid w:val="00027C89"/>
    <w:rsid w:val="0003101A"/>
    <w:rsid w:val="000316B7"/>
    <w:rsid w:val="00031705"/>
    <w:rsid w:val="00031E21"/>
    <w:rsid w:val="00032311"/>
    <w:rsid w:val="00032DBB"/>
    <w:rsid w:val="00032F20"/>
    <w:rsid w:val="00033F80"/>
    <w:rsid w:val="0003418F"/>
    <w:rsid w:val="00034297"/>
    <w:rsid w:val="00034540"/>
    <w:rsid w:val="00034A3A"/>
    <w:rsid w:val="00034C61"/>
    <w:rsid w:val="00034D8A"/>
    <w:rsid w:val="00035AD8"/>
    <w:rsid w:val="00035DE2"/>
    <w:rsid w:val="00035F70"/>
    <w:rsid w:val="000367E4"/>
    <w:rsid w:val="00036D96"/>
    <w:rsid w:val="00036FDE"/>
    <w:rsid w:val="000370E8"/>
    <w:rsid w:val="00037275"/>
    <w:rsid w:val="0003735B"/>
    <w:rsid w:val="00037D8E"/>
    <w:rsid w:val="00040314"/>
    <w:rsid w:val="00040371"/>
    <w:rsid w:val="000403C6"/>
    <w:rsid w:val="00040EF1"/>
    <w:rsid w:val="00040FDF"/>
    <w:rsid w:val="00041665"/>
    <w:rsid w:val="00041D31"/>
    <w:rsid w:val="00042263"/>
    <w:rsid w:val="00042869"/>
    <w:rsid w:val="00042A73"/>
    <w:rsid w:val="00042D13"/>
    <w:rsid w:val="00043005"/>
    <w:rsid w:val="00044104"/>
    <w:rsid w:val="000441B6"/>
    <w:rsid w:val="0004472D"/>
    <w:rsid w:val="000449DE"/>
    <w:rsid w:val="00045E62"/>
    <w:rsid w:val="000465E8"/>
    <w:rsid w:val="00047690"/>
    <w:rsid w:val="00047835"/>
    <w:rsid w:val="00047970"/>
    <w:rsid w:val="00047DA8"/>
    <w:rsid w:val="00047EE3"/>
    <w:rsid w:val="00050043"/>
    <w:rsid w:val="000500F5"/>
    <w:rsid w:val="00050337"/>
    <w:rsid w:val="00050E2E"/>
    <w:rsid w:val="00051542"/>
    <w:rsid w:val="000519BB"/>
    <w:rsid w:val="00052190"/>
    <w:rsid w:val="0005224C"/>
    <w:rsid w:val="00052AA4"/>
    <w:rsid w:val="00052BCF"/>
    <w:rsid w:val="00052DD1"/>
    <w:rsid w:val="00053DA0"/>
    <w:rsid w:val="00054588"/>
    <w:rsid w:val="0005506D"/>
    <w:rsid w:val="000550A7"/>
    <w:rsid w:val="00055442"/>
    <w:rsid w:val="00055621"/>
    <w:rsid w:val="000559E5"/>
    <w:rsid w:val="00055EB1"/>
    <w:rsid w:val="00056463"/>
    <w:rsid w:val="00056654"/>
    <w:rsid w:val="0005667D"/>
    <w:rsid w:val="000568F0"/>
    <w:rsid w:val="0005763E"/>
    <w:rsid w:val="00057A8E"/>
    <w:rsid w:val="000604E1"/>
    <w:rsid w:val="00060554"/>
    <w:rsid w:val="00060664"/>
    <w:rsid w:val="000606DB"/>
    <w:rsid w:val="000607BC"/>
    <w:rsid w:val="00060E8B"/>
    <w:rsid w:val="00061023"/>
    <w:rsid w:val="000610BD"/>
    <w:rsid w:val="000615B0"/>
    <w:rsid w:val="00061BB0"/>
    <w:rsid w:val="000622AE"/>
    <w:rsid w:val="000625D5"/>
    <w:rsid w:val="000626E8"/>
    <w:rsid w:val="000627D6"/>
    <w:rsid w:val="00062FA9"/>
    <w:rsid w:val="00063A34"/>
    <w:rsid w:val="00063C4C"/>
    <w:rsid w:val="000643E4"/>
    <w:rsid w:val="0006486D"/>
    <w:rsid w:val="000656C6"/>
    <w:rsid w:val="00065927"/>
    <w:rsid w:val="00065ED1"/>
    <w:rsid w:val="0006698E"/>
    <w:rsid w:val="00066B3A"/>
    <w:rsid w:val="00066B92"/>
    <w:rsid w:val="00066D26"/>
    <w:rsid w:val="00066FBE"/>
    <w:rsid w:val="00067045"/>
    <w:rsid w:val="00067211"/>
    <w:rsid w:val="00067673"/>
    <w:rsid w:val="000676DC"/>
    <w:rsid w:val="00070BA1"/>
    <w:rsid w:val="00070C91"/>
    <w:rsid w:val="0007172F"/>
    <w:rsid w:val="0007175E"/>
    <w:rsid w:val="00071B63"/>
    <w:rsid w:val="00071DB6"/>
    <w:rsid w:val="00071E31"/>
    <w:rsid w:val="000723BE"/>
    <w:rsid w:val="000726E0"/>
    <w:rsid w:val="000728EF"/>
    <w:rsid w:val="00072C3D"/>
    <w:rsid w:val="000732F9"/>
    <w:rsid w:val="000732FD"/>
    <w:rsid w:val="000733F8"/>
    <w:rsid w:val="000741B3"/>
    <w:rsid w:val="00074497"/>
    <w:rsid w:val="000747B5"/>
    <w:rsid w:val="00074AA6"/>
    <w:rsid w:val="00074B88"/>
    <w:rsid w:val="00074BCE"/>
    <w:rsid w:val="00074BDB"/>
    <w:rsid w:val="00074E64"/>
    <w:rsid w:val="00074FEF"/>
    <w:rsid w:val="000752F7"/>
    <w:rsid w:val="000754EB"/>
    <w:rsid w:val="00075BE4"/>
    <w:rsid w:val="00076157"/>
    <w:rsid w:val="0007623E"/>
    <w:rsid w:val="00076280"/>
    <w:rsid w:val="00076646"/>
    <w:rsid w:val="00077EEE"/>
    <w:rsid w:val="0008066B"/>
    <w:rsid w:val="0008085A"/>
    <w:rsid w:val="00080A61"/>
    <w:rsid w:val="00081229"/>
    <w:rsid w:val="00082116"/>
    <w:rsid w:val="000828A1"/>
    <w:rsid w:val="00082C74"/>
    <w:rsid w:val="00082DE7"/>
    <w:rsid w:val="00082FFE"/>
    <w:rsid w:val="00083015"/>
    <w:rsid w:val="0008382A"/>
    <w:rsid w:val="00083FFD"/>
    <w:rsid w:val="0008430C"/>
    <w:rsid w:val="00085162"/>
    <w:rsid w:val="000851F1"/>
    <w:rsid w:val="000853E9"/>
    <w:rsid w:val="00085805"/>
    <w:rsid w:val="0008588F"/>
    <w:rsid w:val="000862A0"/>
    <w:rsid w:val="0008651D"/>
    <w:rsid w:val="000868C5"/>
    <w:rsid w:val="00086A2B"/>
    <w:rsid w:val="00086B1F"/>
    <w:rsid w:val="00087DBE"/>
    <w:rsid w:val="00087DDE"/>
    <w:rsid w:val="00090625"/>
    <w:rsid w:val="00090813"/>
    <w:rsid w:val="00090882"/>
    <w:rsid w:val="0009095E"/>
    <w:rsid w:val="000912D9"/>
    <w:rsid w:val="000918AD"/>
    <w:rsid w:val="00091C7E"/>
    <w:rsid w:val="00091D19"/>
    <w:rsid w:val="00091EE7"/>
    <w:rsid w:val="000924E5"/>
    <w:rsid w:val="00092668"/>
    <w:rsid w:val="00092906"/>
    <w:rsid w:val="00092F18"/>
    <w:rsid w:val="00093333"/>
    <w:rsid w:val="00093674"/>
    <w:rsid w:val="000936F5"/>
    <w:rsid w:val="00093A8F"/>
    <w:rsid w:val="000945C4"/>
    <w:rsid w:val="0009460A"/>
    <w:rsid w:val="00094757"/>
    <w:rsid w:val="0009481E"/>
    <w:rsid w:val="000949F2"/>
    <w:rsid w:val="00094DFA"/>
    <w:rsid w:val="000956D2"/>
    <w:rsid w:val="00095DE1"/>
    <w:rsid w:val="00096A22"/>
    <w:rsid w:val="00096AAA"/>
    <w:rsid w:val="00096D8F"/>
    <w:rsid w:val="00097791"/>
    <w:rsid w:val="000978DF"/>
    <w:rsid w:val="00097B87"/>
    <w:rsid w:val="000A0182"/>
    <w:rsid w:val="000A11D2"/>
    <w:rsid w:val="000A1339"/>
    <w:rsid w:val="000A153A"/>
    <w:rsid w:val="000A1D3F"/>
    <w:rsid w:val="000A1ED4"/>
    <w:rsid w:val="000A2FB8"/>
    <w:rsid w:val="000A308A"/>
    <w:rsid w:val="000A31C6"/>
    <w:rsid w:val="000A355D"/>
    <w:rsid w:val="000A4988"/>
    <w:rsid w:val="000A49EC"/>
    <w:rsid w:val="000A4B7F"/>
    <w:rsid w:val="000A5383"/>
    <w:rsid w:val="000A5B43"/>
    <w:rsid w:val="000A66D4"/>
    <w:rsid w:val="000A6EDC"/>
    <w:rsid w:val="000A6F39"/>
    <w:rsid w:val="000B02D3"/>
    <w:rsid w:val="000B04D4"/>
    <w:rsid w:val="000B09FE"/>
    <w:rsid w:val="000B0A59"/>
    <w:rsid w:val="000B0D8E"/>
    <w:rsid w:val="000B1FB9"/>
    <w:rsid w:val="000B208D"/>
    <w:rsid w:val="000B22C1"/>
    <w:rsid w:val="000B23CE"/>
    <w:rsid w:val="000B26F6"/>
    <w:rsid w:val="000B286B"/>
    <w:rsid w:val="000B28BE"/>
    <w:rsid w:val="000B2C28"/>
    <w:rsid w:val="000B2E8A"/>
    <w:rsid w:val="000B2FDD"/>
    <w:rsid w:val="000B2FE8"/>
    <w:rsid w:val="000B303C"/>
    <w:rsid w:val="000B3B4D"/>
    <w:rsid w:val="000B4071"/>
    <w:rsid w:val="000B458D"/>
    <w:rsid w:val="000B4707"/>
    <w:rsid w:val="000B4F16"/>
    <w:rsid w:val="000B55EA"/>
    <w:rsid w:val="000B5957"/>
    <w:rsid w:val="000B69EE"/>
    <w:rsid w:val="000B6B94"/>
    <w:rsid w:val="000B6D69"/>
    <w:rsid w:val="000B7854"/>
    <w:rsid w:val="000C0548"/>
    <w:rsid w:val="000C13D9"/>
    <w:rsid w:val="000C225A"/>
    <w:rsid w:val="000C233E"/>
    <w:rsid w:val="000C2CA6"/>
    <w:rsid w:val="000C2CD9"/>
    <w:rsid w:val="000C2D77"/>
    <w:rsid w:val="000C2F86"/>
    <w:rsid w:val="000C3DE0"/>
    <w:rsid w:val="000C42D9"/>
    <w:rsid w:val="000C482E"/>
    <w:rsid w:val="000C6529"/>
    <w:rsid w:val="000C6A7F"/>
    <w:rsid w:val="000C6B3A"/>
    <w:rsid w:val="000C70C9"/>
    <w:rsid w:val="000C70E8"/>
    <w:rsid w:val="000D0089"/>
    <w:rsid w:val="000D0513"/>
    <w:rsid w:val="000D078F"/>
    <w:rsid w:val="000D18DD"/>
    <w:rsid w:val="000D22B9"/>
    <w:rsid w:val="000D23C5"/>
    <w:rsid w:val="000D2545"/>
    <w:rsid w:val="000D2A26"/>
    <w:rsid w:val="000D2A33"/>
    <w:rsid w:val="000D378F"/>
    <w:rsid w:val="000D3E7E"/>
    <w:rsid w:val="000D4271"/>
    <w:rsid w:val="000D43A0"/>
    <w:rsid w:val="000D43CD"/>
    <w:rsid w:val="000D4405"/>
    <w:rsid w:val="000D4665"/>
    <w:rsid w:val="000D4B05"/>
    <w:rsid w:val="000D4F81"/>
    <w:rsid w:val="000D513F"/>
    <w:rsid w:val="000D54B5"/>
    <w:rsid w:val="000D647A"/>
    <w:rsid w:val="000D6AD0"/>
    <w:rsid w:val="000D729B"/>
    <w:rsid w:val="000D7566"/>
    <w:rsid w:val="000D7E00"/>
    <w:rsid w:val="000D7E80"/>
    <w:rsid w:val="000E0466"/>
    <w:rsid w:val="000E0E13"/>
    <w:rsid w:val="000E1410"/>
    <w:rsid w:val="000E1982"/>
    <w:rsid w:val="000E1D6D"/>
    <w:rsid w:val="000E23E6"/>
    <w:rsid w:val="000E25F7"/>
    <w:rsid w:val="000E25FC"/>
    <w:rsid w:val="000E2710"/>
    <w:rsid w:val="000E2716"/>
    <w:rsid w:val="000E2B58"/>
    <w:rsid w:val="000E2E26"/>
    <w:rsid w:val="000E30B2"/>
    <w:rsid w:val="000E3755"/>
    <w:rsid w:val="000E3CE8"/>
    <w:rsid w:val="000E3EF1"/>
    <w:rsid w:val="000E3F3F"/>
    <w:rsid w:val="000E409D"/>
    <w:rsid w:val="000E45A9"/>
    <w:rsid w:val="000E4CBC"/>
    <w:rsid w:val="000E588C"/>
    <w:rsid w:val="000E5CDB"/>
    <w:rsid w:val="000E668E"/>
    <w:rsid w:val="000E684D"/>
    <w:rsid w:val="000E7BBE"/>
    <w:rsid w:val="000E7D61"/>
    <w:rsid w:val="000E7FAA"/>
    <w:rsid w:val="000F0349"/>
    <w:rsid w:val="000F0814"/>
    <w:rsid w:val="000F089A"/>
    <w:rsid w:val="000F0B6D"/>
    <w:rsid w:val="000F11DD"/>
    <w:rsid w:val="000F13B8"/>
    <w:rsid w:val="000F1436"/>
    <w:rsid w:val="000F1640"/>
    <w:rsid w:val="000F2A26"/>
    <w:rsid w:val="000F2F62"/>
    <w:rsid w:val="000F308B"/>
    <w:rsid w:val="000F3267"/>
    <w:rsid w:val="000F33F3"/>
    <w:rsid w:val="000F3612"/>
    <w:rsid w:val="000F390C"/>
    <w:rsid w:val="000F41F1"/>
    <w:rsid w:val="000F48A1"/>
    <w:rsid w:val="000F4A07"/>
    <w:rsid w:val="000F5121"/>
    <w:rsid w:val="000F5A4F"/>
    <w:rsid w:val="000F6D1C"/>
    <w:rsid w:val="000F6F99"/>
    <w:rsid w:val="000F7E29"/>
    <w:rsid w:val="0010031C"/>
    <w:rsid w:val="001010B2"/>
    <w:rsid w:val="001011AA"/>
    <w:rsid w:val="0010175D"/>
    <w:rsid w:val="00101A1A"/>
    <w:rsid w:val="00102336"/>
    <w:rsid w:val="00102555"/>
    <w:rsid w:val="00102C28"/>
    <w:rsid w:val="00102EBF"/>
    <w:rsid w:val="001030C1"/>
    <w:rsid w:val="001037AA"/>
    <w:rsid w:val="00103B09"/>
    <w:rsid w:val="001045F8"/>
    <w:rsid w:val="00104FF7"/>
    <w:rsid w:val="00105324"/>
    <w:rsid w:val="0010543D"/>
    <w:rsid w:val="001061A5"/>
    <w:rsid w:val="0010679B"/>
    <w:rsid w:val="00107001"/>
    <w:rsid w:val="00107023"/>
    <w:rsid w:val="00107152"/>
    <w:rsid w:val="00107876"/>
    <w:rsid w:val="00107ED2"/>
    <w:rsid w:val="00107F11"/>
    <w:rsid w:val="0011019E"/>
    <w:rsid w:val="001103FC"/>
    <w:rsid w:val="00110DF5"/>
    <w:rsid w:val="001116AA"/>
    <w:rsid w:val="00111952"/>
    <w:rsid w:val="00111CB2"/>
    <w:rsid w:val="00112304"/>
    <w:rsid w:val="00112801"/>
    <w:rsid w:val="00112A0F"/>
    <w:rsid w:val="00112A23"/>
    <w:rsid w:val="0011357C"/>
    <w:rsid w:val="00113739"/>
    <w:rsid w:val="001143B4"/>
    <w:rsid w:val="001143C7"/>
    <w:rsid w:val="0011479E"/>
    <w:rsid w:val="00114A38"/>
    <w:rsid w:val="00114BF2"/>
    <w:rsid w:val="001154ED"/>
    <w:rsid w:val="00115CFD"/>
    <w:rsid w:val="00115D52"/>
    <w:rsid w:val="00115FEF"/>
    <w:rsid w:val="0011633B"/>
    <w:rsid w:val="00116B1E"/>
    <w:rsid w:val="001171B9"/>
    <w:rsid w:val="00117386"/>
    <w:rsid w:val="00117675"/>
    <w:rsid w:val="00117980"/>
    <w:rsid w:val="00117C7B"/>
    <w:rsid w:val="00117E15"/>
    <w:rsid w:val="00117F1E"/>
    <w:rsid w:val="001206E0"/>
    <w:rsid w:val="001207B6"/>
    <w:rsid w:val="0012083E"/>
    <w:rsid w:val="00120931"/>
    <w:rsid w:val="001211E6"/>
    <w:rsid w:val="00121951"/>
    <w:rsid w:val="00121A1B"/>
    <w:rsid w:val="00121D92"/>
    <w:rsid w:val="00121F0D"/>
    <w:rsid w:val="0012213D"/>
    <w:rsid w:val="00122735"/>
    <w:rsid w:val="00123594"/>
    <w:rsid w:val="001238DF"/>
    <w:rsid w:val="001242D1"/>
    <w:rsid w:val="001247AD"/>
    <w:rsid w:val="00125046"/>
    <w:rsid w:val="001253A2"/>
    <w:rsid w:val="0012604D"/>
    <w:rsid w:val="00126409"/>
    <w:rsid w:val="00126839"/>
    <w:rsid w:val="0012716E"/>
    <w:rsid w:val="00127488"/>
    <w:rsid w:val="001274CF"/>
    <w:rsid w:val="001277E1"/>
    <w:rsid w:val="001278BA"/>
    <w:rsid w:val="00127A90"/>
    <w:rsid w:val="00127C09"/>
    <w:rsid w:val="00127FDC"/>
    <w:rsid w:val="00131262"/>
    <w:rsid w:val="00131343"/>
    <w:rsid w:val="001316D5"/>
    <w:rsid w:val="00131BA0"/>
    <w:rsid w:val="00131E00"/>
    <w:rsid w:val="00131F15"/>
    <w:rsid w:val="00132329"/>
    <w:rsid w:val="001330E9"/>
    <w:rsid w:val="001336A1"/>
    <w:rsid w:val="00133DAD"/>
    <w:rsid w:val="001349C5"/>
    <w:rsid w:val="001350CF"/>
    <w:rsid w:val="00135283"/>
    <w:rsid w:val="0013582F"/>
    <w:rsid w:val="00135D10"/>
    <w:rsid w:val="001364CF"/>
    <w:rsid w:val="00136B37"/>
    <w:rsid w:val="00137503"/>
    <w:rsid w:val="001376EA"/>
    <w:rsid w:val="0013792D"/>
    <w:rsid w:val="001379DD"/>
    <w:rsid w:val="001402FA"/>
    <w:rsid w:val="001403DC"/>
    <w:rsid w:val="00140551"/>
    <w:rsid w:val="0014102E"/>
    <w:rsid w:val="001411F2"/>
    <w:rsid w:val="001414B6"/>
    <w:rsid w:val="00141D46"/>
    <w:rsid w:val="001420CE"/>
    <w:rsid w:val="001428A4"/>
    <w:rsid w:val="00143202"/>
    <w:rsid w:val="00143C24"/>
    <w:rsid w:val="00143E0D"/>
    <w:rsid w:val="00143EAE"/>
    <w:rsid w:val="00143FF9"/>
    <w:rsid w:val="00144773"/>
    <w:rsid w:val="00145068"/>
    <w:rsid w:val="001450D3"/>
    <w:rsid w:val="0014510C"/>
    <w:rsid w:val="001458A5"/>
    <w:rsid w:val="00145ABB"/>
    <w:rsid w:val="00145C56"/>
    <w:rsid w:val="0014610B"/>
    <w:rsid w:val="00146313"/>
    <w:rsid w:val="00146529"/>
    <w:rsid w:val="00146627"/>
    <w:rsid w:val="001469A4"/>
    <w:rsid w:val="001474CB"/>
    <w:rsid w:val="001477D1"/>
    <w:rsid w:val="00147976"/>
    <w:rsid w:val="00150487"/>
    <w:rsid w:val="00150BB9"/>
    <w:rsid w:val="00150DEE"/>
    <w:rsid w:val="00150E17"/>
    <w:rsid w:val="00150F53"/>
    <w:rsid w:val="00151BBC"/>
    <w:rsid w:val="00151D80"/>
    <w:rsid w:val="00151F56"/>
    <w:rsid w:val="0015282D"/>
    <w:rsid w:val="00153454"/>
    <w:rsid w:val="00153506"/>
    <w:rsid w:val="00153E1D"/>
    <w:rsid w:val="001542F5"/>
    <w:rsid w:val="0015441A"/>
    <w:rsid w:val="00154CEB"/>
    <w:rsid w:val="00154EB8"/>
    <w:rsid w:val="00155940"/>
    <w:rsid w:val="00156039"/>
    <w:rsid w:val="00156146"/>
    <w:rsid w:val="00156394"/>
    <w:rsid w:val="001569EA"/>
    <w:rsid w:val="00157606"/>
    <w:rsid w:val="00157E8E"/>
    <w:rsid w:val="00160491"/>
    <w:rsid w:val="00160809"/>
    <w:rsid w:val="00160B07"/>
    <w:rsid w:val="00160C44"/>
    <w:rsid w:val="00160E1D"/>
    <w:rsid w:val="00160F23"/>
    <w:rsid w:val="00160FA7"/>
    <w:rsid w:val="00161038"/>
    <w:rsid w:val="00161224"/>
    <w:rsid w:val="00161275"/>
    <w:rsid w:val="001612DF"/>
    <w:rsid w:val="00162B5C"/>
    <w:rsid w:val="00163B4E"/>
    <w:rsid w:val="00163F10"/>
    <w:rsid w:val="0016400F"/>
    <w:rsid w:val="0016448A"/>
    <w:rsid w:val="001645A3"/>
    <w:rsid w:val="001651DA"/>
    <w:rsid w:val="001654A0"/>
    <w:rsid w:val="001654D2"/>
    <w:rsid w:val="001655D9"/>
    <w:rsid w:val="0016576B"/>
    <w:rsid w:val="0016596B"/>
    <w:rsid w:val="00165D04"/>
    <w:rsid w:val="00165F5E"/>
    <w:rsid w:val="00166017"/>
    <w:rsid w:val="00166169"/>
    <w:rsid w:val="001663B6"/>
    <w:rsid w:val="001668F4"/>
    <w:rsid w:val="0016770A"/>
    <w:rsid w:val="00167B53"/>
    <w:rsid w:val="00167CF4"/>
    <w:rsid w:val="00167F51"/>
    <w:rsid w:val="00170380"/>
    <w:rsid w:val="00170816"/>
    <w:rsid w:val="00171313"/>
    <w:rsid w:val="0017235C"/>
    <w:rsid w:val="001726AB"/>
    <w:rsid w:val="001727A3"/>
    <w:rsid w:val="00172CBE"/>
    <w:rsid w:val="001744A0"/>
    <w:rsid w:val="00174779"/>
    <w:rsid w:val="001749CB"/>
    <w:rsid w:val="00174CD0"/>
    <w:rsid w:val="001751E0"/>
    <w:rsid w:val="0017529F"/>
    <w:rsid w:val="00175944"/>
    <w:rsid w:val="00175AF2"/>
    <w:rsid w:val="00175F43"/>
    <w:rsid w:val="0017632E"/>
    <w:rsid w:val="00176946"/>
    <w:rsid w:val="00176E10"/>
    <w:rsid w:val="00177CF2"/>
    <w:rsid w:val="00180358"/>
    <w:rsid w:val="00180559"/>
    <w:rsid w:val="001806E6"/>
    <w:rsid w:val="001807E7"/>
    <w:rsid w:val="00180EB7"/>
    <w:rsid w:val="00180EFF"/>
    <w:rsid w:val="00181687"/>
    <w:rsid w:val="00181BE4"/>
    <w:rsid w:val="001820F0"/>
    <w:rsid w:val="00182106"/>
    <w:rsid w:val="001822AF"/>
    <w:rsid w:val="00182B37"/>
    <w:rsid w:val="00182BC1"/>
    <w:rsid w:val="001830A3"/>
    <w:rsid w:val="001832FB"/>
    <w:rsid w:val="00183620"/>
    <w:rsid w:val="0018367F"/>
    <w:rsid w:val="00183C63"/>
    <w:rsid w:val="00184055"/>
    <w:rsid w:val="00184849"/>
    <w:rsid w:val="00185680"/>
    <w:rsid w:val="00185E69"/>
    <w:rsid w:val="00185FB3"/>
    <w:rsid w:val="00186C53"/>
    <w:rsid w:val="001870F2"/>
    <w:rsid w:val="00187246"/>
    <w:rsid w:val="001875AD"/>
    <w:rsid w:val="00187620"/>
    <w:rsid w:val="00187D6F"/>
    <w:rsid w:val="001901CD"/>
    <w:rsid w:val="001901D6"/>
    <w:rsid w:val="001901DC"/>
    <w:rsid w:val="001907EF"/>
    <w:rsid w:val="00190C84"/>
    <w:rsid w:val="00191245"/>
    <w:rsid w:val="001913E2"/>
    <w:rsid w:val="0019149C"/>
    <w:rsid w:val="00191FE9"/>
    <w:rsid w:val="001923A9"/>
    <w:rsid w:val="00192D1C"/>
    <w:rsid w:val="001930C5"/>
    <w:rsid w:val="0019328B"/>
    <w:rsid w:val="00193329"/>
    <w:rsid w:val="00193529"/>
    <w:rsid w:val="00193923"/>
    <w:rsid w:val="00193FB6"/>
    <w:rsid w:val="00194334"/>
    <w:rsid w:val="001950CA"/>
    <w:rsid w:val="00195787"/>
    <w:rsid w:val="00195F9A"/>
    <w:rsid w:val="0019613B"/>
    <w:rsid w:val="001962F8"/>
    <w:rsid w:val="0019649E"/>
    <w:rsid w:val="001964BB"/>
    <w:rsid w:val="00196BC0"/>
    <w:rsid w:val="00196CEF"/>
    <w:rsid w:val="001970F9"/>
    <w:rsid w:val="00197E12"/>
    <w:rsid w:val="00197F39"/>
    <w:rsid w:val="001A027B"/>
    <w:rsid w:val="001A0300"/>
    <w:rsid w:val="001A0ED1"/>
    <w:rsid w:val="001A12E4"/>
    <w:rsid w:val="001A14D6"/>
    <w:rsid w:val="001A1D7D"/>
    <w:rsid w:val="001A1DE6"/>
    <w:rsid w:val="001A1F7D"/>
    <w:rsid w:val="001A2241"/>
    <w:rsid w:val="001A2603"/>
    <w:rsid w:val="001A2A65"/>
    <w:rsid w:val="001A3758"/>
    <w:rsid w:val="001A394E"/>
    <w:rsid w:val="001A4172"/>
    <w:rsid w:val="001A418B"/>
    <w:rsid w:val="001A4375"/>
    <w:rsid w:val="001A4376"/>
    <w:rsid w:val="001A4502"/>
    <w:rsid w:val="001A455B"/>
    <w:rsid w:val="001A4E05"/>
    <w:rsid w:val="001A5529"/>
    <w:rsid w:val="001A5ECB"/>
    <w:rsid w:val="001A65AF"/>
    <w:rsid w:val="001A6DA5"/>
    <w:rsid w:val="001A6EEA"/>
    <w:rsid w:val="001A7356"/>
    <w:rsid w:val="001A7E0E"/>
    <w:rsid w:val="001A7F38"/>
    <w:rsid w:val="001B047D"/>
    <w:rsid w:val="001B0734"/>
    <w:rsid w:val="001B0E1C"/>
    <w:rsid w:val="001B12DE"/>
    <w:rsid w:val="001B1369"/>
    <w:rsid w:val="001B151F"/>
    <w:rsid w:val="001B1962"/>
    <w:rsid w:val="001B19A8"/>
    <w:rsid w:val="001B1C62"/>
    <w:rsid w:val="001B208B"/>
    <w:rsid w:val="001B2352"/>
    <w:rsid w:val="001B2BCC"/>
    <w:rsid w:val="001B3750"/>
    <w:rsid w:val="001B3AA4"/>
    <w:rsid w:val="001B3ABE"/>
    <w:rsid w:val="001B3BCF"/>
    <w:rsid w:val="001B3EED"/>
    <w:rsid w:val="001B4125"/>
    <w:rsid w:val="001B440A"/>
    <w:rsid w:val="001B44DF"/>
    <w:rsid w:val="001B4B29"/>
    <w:rsid w:val="001B4C1B"/>
    <w:rsid w:val="001B531F"/>
    <w:rsid w:val="001B5925"/>
    <w:rsid w:val="001B5CFD"/>
    <w:rsid w:val="001B6990"/>
    <w:rsid w:val="001B70E3"/>
    <w:rsid w:val="001B7239"/>
    <w:rsid w:val="001B729A"/>
    <w:rsid w:val="001B76D6"/>
    <w:rsid w:val="001B7778"/>
    <w:rsid w:val="001C180D"/>
    <w:rsid w:val="001C1BF7"/>
    <w:rsid w:val="001C1FAA"/>
    <w:rsid w:val="001C2C18"/>
    <w:rsid w:val="001C2CA6"/>
    <w:rsid w:val="001C306C"/>
    <w:rsid w:val="001C4566"/>
    <w:rsid w:val="001C46B9"/>
    <w:rsid w:val="001C4989"/>
    <w:rsid w:val="001C4BBD"/>
    <w:rsid w:val="001C4BD3"/>
    <w:rsid w:val="001C70A1"/>
    <w:rsid w:val="001C75C4"/>
    <w:rsid w:val="001C7B1E"/>
    <w:rsid w:val="001C7EEA"/>
    <w:rsid w:val="001D01A7"/>
    <w:rsid w:val="001D0481"/>
    <w:rsid w:val="001D05DC"/>
    <w:rsid w:val="001D077E"/>
    <w:rsid w:val="001D0C3F"/>
    <w:rsid w:val="001D0D43"/>
    <w:rsid w:val="001D1134"/>
    <w:rsid w:val="001D1D92"/>
    <w:rsid w:val="001D1D9F"/>
    <w:rsid w:val="001D1DC4"/>
    <w:rsid w:val="001D20DC"/>
    <w:rsid w:val="001D2221"/>
    <w:rsid w:val="001D2795"/>
    <w:rsid w:val="001D3C12"/>
    <w:rsid w:val="001D3FA3"/>
    <w:rsid w:val="001D42A3"/>
    <w:rsid w:val="001D439F"/>
    <w:rsid w:val="001D43EB"/>
    <w:rsid w:val="001D47E0"/>
    <w:rsid w:val="001D4CAA"/>
    <w:rsid w:val="001D54A2"/>
    <w:rsid w:val="001D56E9"/>
    <w:rsid w:val="001D5D92"/>
    <w:rsid w:val="001D5E62"/>
    <w:rsid w:val="001D691E"/>
    <w:rsid w:val="001D6BCD"/>
    <w:rsid w:val="001D6D47"/>
    <w:rsid w:val="001D717F"/>
    <w:rsid w:val="001D7460"/>
    <w:rsid w:val="001D75E8"/>
    <w:rsid w:val="001D774C"/>
    <w:rsid w:val="001E0516"/>
    <w:rsid w:val="001E0727"/>
    <w:rsid w:val="001E08F4"/>
    <w:rsid w:val="001E0FF5"/>
    <w:rsid w:val="001E117C"/>
    <w:rsid w:val="001E1237"/>
    <w:rsid w:val="001E1A7E"/>
    <w:rsid w:val="001E1BCD"/>
    <w:rsid w:val="001E1C3A"/>
    <w:rsid w:val="001E1F26"/>
    <w:rsid w:val="001E26CA"/>
    <w:rsid w:val="001E27F0"/>
    <w:rsid w:val="001E2E45"/>
    <w:rsid w:val="001E39CE"/>
    <w:rsid w:val="001E3F9D"/>
    <w:rsid w:val="001E427A"/>
    <w:rsid w:val="001E43E4"/>
    <w:rsid w:val="001E4495"/>
    <w:rsid w:val="001E458F"/>
    <w:rsid w:val="001E4A52"/>
    <w:rsid w:val="001E4CAB"/>
    <w:rsid w:val="001E5E30"/>
    <w:rsid w:val="001E6386"/>
    <w:rsid w:val="001E6A65"/>
    <w:rsid w:val="001E6A9C"/>
    <w:rsid w:val="001E79EE"/>
    <w:rsid w:val="001F0118"/>
    <w:rsid w:val="001F0260"/>
    <w:rsid w:val="001F0321"/>
    <w:rsid w:val="001F041E"/>
    <w:rsid w:val="001F0EDD"/>
    <w:rsid w:val="001F1216"/>
    <w:rsid w:val="001F1445"/>
    <w:rsid w:val="001F14C0"/>
    <w:rsid w:val="001F15A3"/>
    <w:rsid w:val="001F15A6"/>
    <w:rsid w:val="001F185C"/>
    <w:rsid w:val="001F1989"/>
    <w:rsid w:val="001F1FF0"/>
    <w:rsid w:val="001F234B"/>
    <w:rsid w:val="001F26DA"/>
    <w:rsid w:val="001F3452"/>
    <w:rsid w:val="001F3466"/>
    <w:rsid w:val="001F37FE"/>
    <w:rsid w:val="001F3AB1"/>
    <w:rsid w:val="001F3D0A"/>
    <w:rsid w:val="001F4A7D"/>
    <w:rsid w:val="001F4DEF"/>
    <w:rsid w:val="001F5325"/>
    <w:rsid w:val="001F5D5F"/>
    <w:rsid w:val="001F6D96"/>
    <w:rsid w:val="001F71C7"/>
    <w:rsid w:val="001F73DA"/>
    <w:rsid w:val="001F7721"/>
    <w:rsid w:val="00201145"/>
    <w:rsid w:val="00201598"/>
    <w:rsid w:val="00201C02"/>
    <w:rsid w:val="00201D3C"/>
    <w:rsid w:val="00202085"/>
    <w:rsid w:val="002022AD"/>
    <w:rsid w:val="002035C8"/>
    <w:rsid w:val="002039E3"/>
    <w:rsid w:val="00203A3F"/>
    <w:rsid w:val="002042E6"/>
    <w:rsid w:val="00204C4A"/>
    <w:rsid w:val="002050C8"/>
    <w:rsid w:val="0020532C"/>
    <w:rsid w:val="00205AF5"/>
    <w:rsid w:val="00205BA4"/>
    <w:rsid w:val="00205C7B"/>
    <w:rsid w:val="00205C7E"/>
    <w:rsid w:val="00206523"/>
    <w:rsid w:val="00206B20"/>
    <w:rsid w:val="00206BDC"/>
    <w:rsid w:val="00206CD5"/>
    <w:rsid w:val="00207737"/>
    <w:rsid w:val="00207F88"/>
    <w:rsid w:val="002103FE"/>
    <w:rsid w:val="002108AA"/>
    <w:rsid w:val="00210F31"/>
    <w:rsid w:val="00210F7F"/>
    <w:rsid w:val="002111C7"/>
    <w:rsid w:val="0021173F"/>
    <w:rsid w:val="00211ABF"/>
    <w:rsid w:val="0021230F"/>
    <w:rsid w:val="0021322D"/>
    <w:rsid w:val="0021351E"/>
    <w:rsid w:val="00213544"/>
    <w:rsid w:val="00213DA1"/>
    <w:rsid w:val="00214E81"/>
    <w:rsid w:val="0021573F"/>
    <w:rsid w:val="00215DF8"/>
    <w:rsid w:val="0021622C"/>
    <w:rsid w:val="0021672D"/>
    <w:rsid w:val="00216B08"/>
    <w:rsid w:val="00216EB8"/>
    <w:rsid w:val="0021744F"/>
    <w:rsid w:val="00217CD1"/>
    <w:rsid w:val="00217F65"/>
    <w:rsid w:val="00217FD2"/>
    <w:rsid w:val="00220306"/>
    <w:rsid w:val="00220C77"/>
    <w:rsid w:val="002211F8"/>
    <w:rsid w:val="00221325"/>
    <w:rsid w:val="00221EBE"/>
    <w:rsid w:val="002230A4"/>
    <w:rsid w:val="0022330E"/>
    <w:rsid w:val="002236FA"/>
    <w:rsid w:val="00224070"/>
    <w:rsid w:val="0022412B"/>
    <w:rsid w:val="002244AF"/>
    <w:rsid w:val="00224694"/>
    <w:rsid w:val="00224A93"/>
    <w:rsid w:val="00224AF2"/>
    <w:rsid w:val="00224D73"/>
    <w:rsid w:val="00225253"/>
    <w:rsid w:val="0022570E"/>
    <w:rsid w:val="002259AB"/>
    <w:rsid w:val="00225D97"/>
    <w:rsid w:val="002262E9"/>
    <w:rsid w:val="0022661F"/>
    <w:rsid w:val="00226FDE"/>
    <w:rsid w:val="002273C2"/>
    <w:rsid w:val="00227439"/>
    <w:rsid w:val="0022762F"/>
    <w:rsid w:val="00227A4A"/>
    <w:rsid w:val="00227C95"/>
    <w:rsid w:val="0023004A"/>
    <w:rsid w:val="00230E30"/>
    <w:rsid w:val="00231431"/>
    <w:rsid w:val="00231C79"/>
    <w:rsid w:val="00231F82"/>
    <w:rsid w:val="00232620"/>
    <w:rsid w:val="002328AF"/>
    <w:rsid w:val="00232A28"/>
    <w:rsid w:val="00232B3D"/>
    <w:rsid w:val="00233B4E"/>
    <w:rsid w:val="00233C3B"/>
    <w:rsid w:val="00233DDF"/>
    <w:rsid w:val="0023402D"/>
    <w:rsid w:val="002344E4"/>
    <w:rsid w:val="00234DFF"/>
    <w:rsid w:val="00235801"/>
    <w:rsid w:val="00235B4C"/>
    <w:rsid w:val="002362F5"/>
    <w:rsid w:val="00236379"/>
    <w:rsid w:val="00236407"/>
    <w:rsid w:val="00236DD5"/>
    <w:rsid w:val="002372C5"/>
    <w:rsid w:val="00237C00"/>
    <w:rsid w:val="00237E45"/>
    <w:rsid w:val="0024035F"/>
    <w:rsid w:val="0024149B"/>
    <w:rsid w:val="00241B7F"/>
    <w:rsid w:val="00241DBA"/>
    <w:rsid w:val="00242157"/>
    <w:rsid w:val="0024242B"/>
    <w:rsid w:val="002429EB"/>
    <w:rsid w:val="002432E8"/>
    <w:rsid w:val="00244262"/>
    <w:rsid w:val="00244A8A"/>
    <w:rsid w:val="00244DD8"/>
    <w:rsid w:val="00245414"/>
    <w:rsid w:val="002460EA"/>
    <w:rsid w:val="00246296"/>
    <w:rsid w:val="00246356"/>
    <w:rsid w:val="002463E7"/>
    <w:rsid w:val="0024680A"/>
    <w:rsid w:val="00246AA7"/>
    <w:rsid w:val="00246F8A"/>
    <w:rsid w:val="002471A4"/>
    <w:rsid w:val="002474CF"/>
    <w:rsid w:val="0024793D"/>
    <w:rsid w:val="002501B3"/>
    <w:rsid w:val="00250FE1"/>
    <w:rsid w:val="002513FC"/>
    <w:rsid w:val="0025171A"/>
    <w:rsid w:val="00251A35"/>
    <w:rsid w:val="0025221B"/>
    <w:rsid w:val="00253196"/>
    <w:rsid w:val="002531DE"/>
    <w:rsid w:val="0025367F"/>
    <w:rsid w:val="002536C5"/>
    <w:rsid w:val="00253768"/>
    <w:rsid w:val="002537B9"/>
    <w:rsid w:val="002538EA"/>
    <w:rsid w:val="002539C1"/>
    <w:rsid w:val="00254354"/>
    <w:rsid w:val="00254570"/>
    <w:rsid w:val="0025493C"/>
    <w:rsid w:val="00254D1B"/>
    <w:rsid w:val="002552DF"/>
    <w:rsid w:val="0025562F"/>
    <w:rsid w:val="00255A88"/>
    <w:rsid w:val="00255C1E"/>
    <w:rsid w:val="00256A80"/>
    <w:rsid w:val="00256A9C"/>
    <w:rsid w:val="00257419"/>
    <w:rsid w:val="00260992"/>
    <w:rsid w:val="00260BA2"/>
    <w:rsid w:val="00260ECB"/>
    <w:rsid w:val="0026186B"/>
    <w:rsid w:val="002619EE"/>
    <w:rsid w:val="00261A7A"/>
    <w:rsid w:val="00261B8F"/>
    <w:rsid w:val="00261DD8"/>
    <w:rsid w:val="00261E6A"/>
    <w:rsid w:val="00262161"/>
    <w:rsid w:val="002621AC"/>
    <w:rsid w:val="00262ACD"/>
    <w:rsid w:val="00262D32"/>
    <w:rsid w:val="00263194"/>
    <w:rsid w:val="00263A8A"/>
    <w:rsid w:val="00263BC8"/>
    <w:rsid w:val="0026443E"/>
    <w:rsid w:val="00264629"/>
    <w:rsid w:val="002649DF"/>
    <w:rsid w:val="002651EC"/>
    <w:rsid w:val="002653A4"/>
    <w:rsid w:val="00265ACF"/>
    <w:rsid w:val="00265E02"/>
    <w:rsid w:val="00266B85"/>
    <w:rsid w:val="00267105"/>
    <w:rsid w:val="00267515"/>
    <w:rsid w:val="00267E82"/>
    <w:rsid w:val="00267F13"/>
    <w:rsid w:val="00270058"/>
    <w:rsid w:val="00270504"/>
    <w:rsid w:val="00270CE0"/>
    <w:rsid w:val="00271C2D"/>
    <w:rsid w:val="002721D4"/>
    <w:rsid w:val="002738A1"/>
    <w:rsid w:val="002739C9"/>
    <w:rsid w:val="00273AD0"/>
    <w:rsid w:val="00274439"/>
    <w:rsid w:val="00274628"/>
    <w:rsid w:val="00274A0F"/>
    <w:rsid w:val="00274B9A"/>
    <w:rsid w:val="00274C25"/>
    <w:rsid w:val="002752E2"/>
    <w:rsid w:val="00275A73"/>
    <w:rsid w:val="00276287"/>
    <w:rsid w:val="002763E1"/>
    <w:rsid w:val="00276B51"/>
    <w:rsid w:val="00276C4C"/>
    <w:rsid w:val="00276F12"/>
    <w:rsid w:val="002774CD"/>
    <w:rsid w:val="002774FF"/>
    <w:rsid w:val="002777FF"/>
    <w:rsid w:val="00277CB8"/>
    <w:rsid w:val="002810BF"/>
    <w:rsid w:val="002812E4"/>
    <w:rsid w:val="002816FD"/>
    <w:rsid w:val="00281BEC"/>
    <w:rsid w:val="00281FA5"/>
    <w:rsid w:val="00282659"/>
    <w:rsid w:val="00282913"/>
    <w:rsid w:val="00284067"/>
    <w:rsid w:val="00284256"/>
    <w:rsid w:val="00285AAE"/>
    <w:rsid w:val="002860BC"/>
    <w:rsid w:val="002861B7"/>
    <w:rsid w:val="002864F3"/>
    <w:rsid w:val="002866DA"/>
    <w:rsid w:val="00286742"/>
    <w:rsid w:val="002869A6"/>
    <w:rsid w:val="00286F00"/>
    <w:rsid w:val="00286FFF"/>
    <w:rsid w:val="002870A2"/>
    <w:rsid w:val="0028736E"/>
    <w:rsid w:val="00287881"/>
    <w:rsid w:val="00290043"/>
    <w:rsid w:val="00290A5A"/>
    <w:rsid w:val="00291095"/>
    <w:rsid w:val="00291BB0"/>
    <w:rsid w:val="002921BF"/>
    <w:rsid w:val="00292324"/>
    <w:rsid w:val="00292954"/>
    <w:rsid w:val="00293069"/>
    <w:rsid w:val="002932EC"/>
    <w:rsid w:val="002934C2"/>
    <w:rsid w:val="0029397A"/>
    <w:rsid w:val="00294240"/>
    <w:rsid w:val="00294383"/>
    <w:rsid w:val="00294F98"/>
    <w:rsid w:val="002952A7"/>
    <w:rsid w:val="0029613E"/>
    <w:rsid w:val="002961DF"/>
    <w:rsid w:val="00296E66"/>
    <w:rsid w:val="00296F7F"/>
    <w:rsid w:val="002A03BF"/>
    <w:rsid w:val="002A0475"/>
    <w:rsid w:val="002A05A1"/>
    <w:rsid w:val="002A05D8"/>
    <w:rsid w:val="002A0C9B"/>
    <w:rsid w:val="002A114A"/>
    <w:rsid w:val="002A184C"/>
    <w:rsid w:val="002A1913"/>
    <w:rsid w:val="002A222D"/>
    <w:rsid w:val="002A236D"/>
    <w:rsid w:val="002A23C5"/>
    <w:rsid w:val="002A246E"/>
    <w:rsid w:val="002A2CB5"/>
    <w:rsid w:val="002A2FB3"/>
    <w:rsid w:val="002A2FC6"/>
    <w:rsid w:val="002A3105"/>
    <w:rsid w:val="002A330D"/>
    <w:rsid w:val="002A3361"/>
    <w:rsid w:val="002A33B8"/>
    <w:rsid w:val="002A3478"/>
    <w:rsid w:val="002A3797"/>
    <w:rsid w:val="002A4097"/>
    <w:rsid w:val="002A46DD"/>
    <w:rsid w:val="002A4820"/>
    <w:rsid w:val="002A5049"/>
    <w:rsid w:val="002A57FC"/>
    <w:rsid w:val="002A595A"/>
    <w:rsid w:val="002A5A6C"/>
    <w:rsid w:val="002A605A"/>
    <w:rsid w:val="002A623E"/>
    <w:rsid w:val="002A6283"/>
    <w:rsid w:val="002A63A9"/>
    <w:rsid w:val="002A6627"/>
    <w:rsid w:val="002A6A31"/>
    <w:rsid w:val="002A768C"/>
    <w:rsid w:val="002A76AD"/>
    <w:rsid w:val="002A7A92"/>
    <w:rsid w:val="002B06C6"/>
    <w:rsid w:val="002B0985"/>
    <w:rsid w:val="002B1967"/>
    <w:rsid w:val="002B22BC"/>
    <w:rsid w:val="002B238D"/>
    <w:rsid w:val="002B24B5"/>
    <w:rsid w:val="002B269B"/>
    <w:rsid w:val="002B283B"/>
    <w:rsid w:val="002B3880"/>
    <w:rsid w:val="002B394E"/>
    <w:rsid w:val="002B3B8C"/>
    <w:rsid w:val="002B4183"/>
    <w:rsid w:val="002B42A1"/>
    <w:rsid w:val="002B46E2"/>
    <w:rsid w:val="002B4BFB"/>
    <w:rsid w:val="002B4EAC"/>
    <w:rsid w:val="002B5199"/>
    <w:rsid w:val="002B5520"/>
    <w:rsid w:val="002B578B"/>
    <w:rsid w:val="002B5B91"/>
    <w:rsid w:val="002B68CC"/>
    <w:rsid w:val="002B68D7"/>
    <w:rsid w:val="002B6E12"/>
    <w:rsid w:val="002B7638"/>
    <w:rsid w:val="002B7653"/>
    <w:rsid w:val="002B7AEE"/>
    <w:rsid w:val="002B7BC4"/>
    <w:rsid w:val="002B7D88"/>
    <w:rsid w:val="002C0CEF"/>
    <w:rsid w:val="002C10DA"/>
    <w:rsid w:val="002C1583"/>
    <w:rsid w:val="002C17ED"/>
    <w:rsid w:val="002C263B"/>
    <w:rsid w:val="002C2A8B"/>
    <w:rsid w:val="002C2DFF"/>
    <w:rsid w:val="002C2F8C"/>
    <w:rsid w:val="002C347C"/>
    <w:rsid w:val="002C34C4"/>
    <w:rsid w:val="002C3A1E"/>
    <w:rsid w:val="002C3E47"/>
    <w:rsid w:val="002C3E86"/>
    <w:rsid w:val="002C40D0"/>
    <w:rsid w:val="002C41CA"/>
    <w:rsid w:val="002C451C"/>
    <w:rsid w:val="002C4ACC"/>
    <w:rsid w:val="002C4FDC"/>
    <w:rsid w:val="002C515C"/>
    <w:rsid w:val="002C62E0"/>
    <w:rsid w:val="002C66B5"/>
    <w:rsid w:val="002C670C"/>
    <w:rsid w:val="002C6DDF"/>
    <w:rsid w:val="002C700D"/>
    <w:rsid w:val="002C72A0"/>
    <w:rsid w:val="002C7DFC"/>
    <w:rsid w:val="002D033A"/>
    <w:rsid w:val="002D0427"/>
    <w:rsid w:val="002D06E5"/>
    <w:rsid w:val="002D1490"/>
    <w:rsid w:val="002D17F7"/>
    <w:rsid w:val="002D1C03"/>
    <w:rsid w:val="002D1F13"/>
    <w:rsid w:val="002D2CCE"/>
    <w:rsid w:val="002D3C8D"/>
    <w:rsid w:val="002D4103"/>
    <w:rsid w:val="002D4D99"/>
    <w:rsid w:val="002D59B3"/>
    <w:rsid w:val="002D59CD"/>
    <w:rsid w:val="002D5FD1"/>
    <w:rsid w:val="002D647A"/>
    <w:rsid w:val="002D674B"/>
    <w:rsid w:val="002D6E6C"/>
    <w:rsid w:val="002D7827"/>
    <w:rsid w:val="002E0364"/>
    <w:rsid w:val="002E0ABE"/>
    <w:rsid w:val="002E0F14"/>
    <w:rsid w:val="002E145D"/>
    <w:rsid w:val="002E1499"/>
    <w:rsid w:val="002E153E"/>
    <w:rsid w:val="002E15D5"/>
    <w:rsid w:val="002E1BAE"/>
    <w:rsid w:val="002E1F61"/>
    <w:rsid w:val="002E2D24"/>
    <w:rsid w:val="002E3FFB"/>
    <w:rsid w:val="002E4107"/>
    <w:rsid w:val="002E47E2"/>
    <w:rsid w:val="002E4946"/>
    <w:rsid w:val="002E4F7F"/>
    <w:rsid w:val="002E5AC5"/>
    <w:rsid w:val="002E6343"/>
    <w:rsid w:val="002E6763"/>
    <w:rsid w:val="002E6A2C"/>
    <w:rsid w:val="002E6FEE"/>
    <w:rsid w:val="002E7AE4"/>
    <w:rsid w:val="002E7B26"/>
    <w:rsid w:val="002F06F8"/>
    <w:rsid w:val="002F0980"/>
    <w:rsid w:val="002F14FF"/>
    <w:rsid w:val="002F1A1D"/>
    <w:rsid w:val="002F1BDB"/>
    <w:rsid w:val="002F1BF0"/>
    <w:rsid w:val="002F2C3D"/>
    <w:rsid w:val="002F2E6E"/>
    <w:rsid w:val="002F30DB"/>
    <w:rsid w:val="002F3F6A"/>
    <w:rsid w:val="002F3F97"/>
    <w:rsid w:val="002F43AA"/>
    <w:rsid w:val="002F4630"/>
    <w:rsid w:val="002F4D11"/>
    <w:rsid w:val="002F4DB2"/>
    <w:rsid w:val="002F5887"/>
    <w:rsid w:val="002F5CD8"/>
    <w:rsid w:val="002F5FBF"/>
    <w:rsid w:val="002F5FD9"/>
    <w:rsid w:val="002F6667"/>
    <w:rsid w:val="002F67AE"/>
    <w:rsid w:val="002F797B"/>
    <w:rsid w:val="00300E94"/>
    <w:rsid w:val="0030121F"/>
    <w:rsid w:val="00301765"/>
    <w:rsid w:val="003017FC"/>
    <w:rsid w:val="003020C7"/>
    <w:rsid w:val="0030243D"/>
    <w:rsid w:val="00302641"/>
    <w:rsid w:val="00303005"/>
    <w:rsid w:val="003030D3"/>
    <w:rsid w:val="00303303"/>
    <w:rsid w:val="003037E3"/>
    <w:rsid w:val="00304916"/>
    <w:rsid w:val="0030563A"/>
    <w:rsid w:val="0030576A"/>
    <w:rsid w:val="00305EC3"/>
    <w:rsid w:val="00306485"/>
    <w:rsid w:val="003066CB"/>
    <w:rsid w:val="00307F58"/>
    <w:rsid w:val="00307F68"/>
    <w:rsid w:val="003100C4"/>
    <w:rsid w:val="003102A3"/>
    <w:rsid w:val="003112AD"/>
    <w:rsid w:val="00311901"/>
    <w:rsid w:val="00311980"/>
    <w:rsid w:val="00312357"/>
    <w:rsid w:val="0031246A"/>
    <w:rsid w:val="003135CF"/>
    <w:rsid w:val="00313874"/>
    <w:rsid w:val="00313ACE"/>
    <w:rsid w:val="00314120"/>
    <w:rsid w:val="003143DE"/>
    <w:rsid w:val="003148C6"/>
    <w:rsid w:val="00314B37"/>
    <w:rsid w:val="00314C03"/>
    <w:rsid w:val="00314C49"/>
    <w:rsid w:val="00314D58"/>
    <w:rsid w:val="00315EE9"/>
    <w:rsid w:val="00316163"/>
    <w:rsid w:val="00316347"/>
    <w:rsid w:val="00316EB0"/>
    <w:rsid w:val="00317341"/>
    <w:rsid w:val="0031761B"/>
    <w:rsid w:val="00317963"/>
    <w:rsid w:val="00317FD5"/>
    <w:rsid w:val="00320952"/>
    <w:rsid w:val="00320A05"/>
    <w:rsid w:val="00321129"/>
    <w:rsid w:val="003211E1"/>
    <w:rsid w:val="003216BF"/>
    <w:rsid w:val="0032173F"/>
    <w:rsid w:val="003225F5"/>
    <w:rsid w:val="003226DE"/>
    <w:rsid w:val="00323515"/>
    <w:rsid w:val="00323777"/>
    <w:rsid w:val="00324720"/>
    <w:rsid w:val="00324FE5"/>
    <w:rsid w:val="00325648"/>
    <w:rsid w:val="003257B2"/>
    <w:rsid w:val="003258C5"/>
    <w:rsid w:val="003258D0"/>
    <w:rsid w:val="00325C4F"/>
    <w:rsid w:val="003260BF"/>
    <w:rsid w:val="003269BF"/>
    <w:rsid w:val="00326A6F"/>
    <w:rsid w:val="00326FC0"/>
    <w:rsid w:val="003274F6"/>
    <w:rsid w:val="00327735"/>
    <w:rsid w:val="00327DF0"/>
    <w:rsid w:val="00330075"/>
    <w:rsid w:val="0033014A"/>
    <w:rsid w:val="003302E2"/>
    <w:rsid w:val="00330446"/>
    <w:rsid w:val="00330C7F"/>
    <w:rsid w:val="00330D87"/>
    <w:rsid w:val="00331B0C"/>
    <w:rsid w:val="00331C23"/>
    <w:rsid w:val="00331C63"/>
    <w:rsid w:val="003322AB"/>
    <w:rsid w:val="00332529"/>
    <w:rsid w:val="00332F77"/>
    <w:rsid w:val="00333340"/>
    <w:rsid w:val="00333EE4"/>
    <w:rsid w:val="00334176"/>
    <w:rsid w:val="00334205"/>
    <w:rsid w:val="003343BF"/>
    <w:rsid w:val="00334847"/>
    <w:rsid w:val="00334902"/>
    <w:rsid w:val="00335B44"/>
    <w:rsid w:val="00336D7B"/>
    <w:rsid w:val="00337E20"/>
    <w:rsid w:val="003402FD"/>
    <w:rsid w:val="00340740"/>
    <w:rsid w:val="0034089E"/>
    <w:rsid w:val="003408BB"/>
    <w:rsid w:val="00340F25"/>
    <w:rsid w:val="00341071"/>
    <w:rsid w:val="00341284"/>
    <w:rsid w:val="00341A82"/>
    <w:rsid w:val="00341EE1"/>
    <w:rsid w:val="003427C2"/>
    <w:rsid w:val="003429DC"/>
    <w:rsid w:val="003437C0"/>
    <w:rsid w:val="003438AC"/>
    <w:rsid w:val="0034433E"/>
    <w:rsid w:val="003446FB"/>
    <w:rsid w:val="00344760"/>
    <w:rsid w:val="00344C81"/>
    <w:rsid w:val="00344DCE"/>
    <w:rsid w:val="003450C3"/>
    <w:rsid w:val="0034594D"/>
    <w:rsid w:val="00345F95"/>
    <w:rsid w:val="003464FC"/>
    <w:rsid w:val="00346711"/>
    <w:rsid w:val="00350134"/>
    <w:rsid w:val="00350242"/>
    <w:rsid w:val="003504CF"/>
    <w:rsid w:val="0035072C"/>
    <w:rsid w:val="0035144E"/>
    <w:rsid w:val="00351759"/>
    <w:rsid w:val="00351933"/>
    <w:rsid w:val="003520F4"/>
    <w:rsid w:val="00352323"/>
    <w:rsid w:val="00352356"/>
    <w:rsid w:val="0035241D"/>
    <w:rsid w:val="00352B24"/>
    <w:rsid w:val="00353171"/>
    <w:rsid w:val="0035362E"/>
    <w:rsid w:val="00353DDE"/>
    <w:rsid w:val="0035409F"/>
    <w:rsid w:val="003543A9"/>
    <w:rsid w:val="00354802"/>
    <w:rsid w:val="00354E47"/>
    <w:rsid w:val="00354EDF"/>
    <w:rsid w:val="00354FFD"/>
    <w:rsid w:val="0035502A"/>
    <w:rsid w:val="003550E5"/>
    <w:rsid w:val="0035587D"/>
    <w:rsid w:val="0035604D"/>
    <w:rsid w:val="003563E2"/>
    <w:rsid w:val="00356449"/>
    <w:rsid w:val="003569EE"/>
    <w:rsid w:val="00357391"/>
    <w:rsid w:val="0035785F"/>
    <w:rsid w:val="003578EA"/>
    <w:rsid w:val="003579DE"/>
    <w:rsid w:val="00357A36"/>
    <w:rsid w:val="00357D48"/>
    <w:rsid w:val="00360A0D"/>
    <w:rsid w:val="003611C5"/>
    <w:rsid w:val="003613A7"/>
    <w:rsid w:val="0036144B"/>
    <w:rsid w:val="0036175D"/>
    <w:rsid w:val="00362F70"/>
    <w:rsid w:val="00363B32"/>
    <w:rsid w:val="003645A6"/>
    <w:rsid w:val="003645D6"/>
    <w:rsid w:val="00364CEE"/>
    <w:rsid w:val="00364D04"/>
    <w:rsid w:val="0036572E"/>
    <w:rsid w:val="00365935"/>
    <w:rsid w:val="00365A07"/>
    <w:rsid w:val="00365DAF"/>
    <w:rsid w:val="003661B5"/>
    <w:rsid w:val="003661C1"/>
    <w:rsid w:val="0036668B"/>
    <w:rsid w:val="00366B7D"/>
    <w:rsid w:val="00366DDA"/>
    <w:rsid w:val="00366FF8"/>
    <w:rsid w:val="0036700A"/>
    <w:rsid w:val="0036701B"/>
    <w:rsid w:val="003672F0"/>
    <w:rsid w:val="0037037C"/>
    <w:rsid w:val="0037097C"/>
    <w:rsid w:val="00370D3E"/>
    <w:rsid w:val="00370EB8"/>
    <w:rsid w:val="00370F97"/>
    <w:rsid w:val="003712F6"/>
    <w:rsid w:val="003714A1"/>
    <w:rsid w:val="0037217C"/>
    <w:rsid w:val="003727BA"/>
    <w:rsid w:val="003727F6"/>
    <w:rsid w:val="00372ABE"/>
    <w:rsid w:val="00372C12"/>
    <w:rsid w:val="00373267"/>
    <w:rsid w:val="00373502"/>
    <w:rsid w:val="003737DE"/>
    <w:rsid w:val="00373BA8"/>
    <w:rsid w:val="00373D1E"/>
    <w:rsid w:val="00373EA9"/>
    <w:rsid w:val="00374113"/>
    <w:rsid w:val="00374419"/>
    <w:rsid w:val="00374998"/>
    <w:rsid w:val="00374A13"/>
    <w:rsid w:val="00374B0C"/>
    <w:rsid w:val="0037570F"/>
    <w:rsid w:val="00376CC4"/>
    <w:rsid w:val="00376E43"/>
    <w:rsid w:val="0037736A"/>
    <w:rsid w:val="003776EE"/>
    <w:rsid w:val="00377940"/>
    <w:rsid w:val="003810D7"/>
    <w:rsid w:val="0038177F"/>
    <w:rsid w:val="00382DC4"/>
    <w:rsid w:val="00383018"/>
    <w:rsid w:val="00383146"/>
    <w:rsid w:val="00383429"/>
    <w:rsid w:val="0038363A"/>
    <w:rsid w:val="0038394E"/>
    <w:rsid w:val="00383A0C"/>
    <w:rsid w:val="00384285"/>
    <w:rsid w:val="003843B5"/>
    <w:rsid w:val="00384626"/>
    <w:rsid w:val="003846D8"/>
    <w:rsid w:val="003847BA"/>
    <w:rsid w:val="00384830"/>
    <w:rsid w:val="00385766"/>
    <w:rsid w:val="0038596D"/>
    <w:rsid w:val="0038696B"/>
    <w:rsid w:val="00387173"/>
    <w:rsid w:val="00387932"/>
    <w:rsid w:val="00390663"/>
    <w:rsid w:val="00391038"/>
    <w:rsid w:val="00391136"/>
    <w:rsid w:val="0039138B"/>
    <w:rsid w:val="00391474"/>
    <w:rsid w:val="00391749"/>
    <w:rsid w:val="00391E65"/>
    <w:rsid w:val="003926B7"/>
    <w:rsid w:val="00392C95"/>
    <w:rsid w:val="00392D6E"/>
    <w:rsid w:val="00393346"/>
    <w:rsid w:val="0039353E"/>
    <w:rsid w:val="0039369B"/>
    <w:rsid w:val="00393723"/>
    <w:rsid w:val="00393BD3"/>
    <w:rsid w:val="00393E81"/>
    <w:rsid w:val="00394BE1"/>
    <w:rsid w:val="003953B3"/>
    <w:rsid w:val="0039562B"/>
    <w:rsid w:val="003959EE"/>
    <w:rsid w:val="00395B08"/>
    <w:rsid w:val="00395C44"/>
    <w:rsid w:val="0039618E"/>
    <w:rsid w:val="003962DF"/>
    <w:rsid w:val="003963AF"/>
    <w:rsid w:val="003966F0"/>
    <w:rsid w:val="00396778"/>
    <w:rsid w:val="003970B4"/>
    <w:rsid w:val="00397652"/>
    <w:rsid w:val="003979EF"/>
    <w:rsid w:val="00397DF5"/>
    <w:rsid w:val="003A02F6"/>
    <w:rsid w:val="003A0A96"/>
    <w:rsid w:val="003A0EDB"/>
    <w:rsid w:val="003A13B5"/>
    <w:rsid w:val="003A16A5"/>
    <w:rsid w:val="003A1926"/>
    <w:rsid w:val="003A28FA"/>
    <w:rsid w:val="003A2C16"/>
    <w:rsid w:val="003A331F"/>
    <w:rsid w:val="003A36D8"/>
    <w:rsid w:val="003A4175"/>
    <w:rsid w:val="003A421A"/>
    <w:rsid w:val="003A42D2"/>
    <w:rsid w:val="003A4E26"/>
    <w:rsid w:val="003A4E7E"/>
    <w:rsid w:val="003A4EFC"/>
    <w:rsid w:val="003A528A"/>
    <w:rsid w:val="003A6494"/>
    <w:rsid w:val="003A6E54"/>
    <w:rsid w:val="003A6F6E"/>
    <w:rsid w:val="003A7D81"/>
    <w:rsid w:val="003B010E"/>
    <w:rsid w:val="003B06A2"/>
    <w:rsid w:val="003B110A"/>
    <w:rsid w:val="003B1E94"/>
    <w:rsid w:val="003B2081"/>
    <w:rsid w:val="003B21AD"/>
    <w:rsid w:val="003B2564"/>
    <w:rsid w:val="003B26B7"/>
    <w:rsid w:val="003B3188"/>
    <w:rsid w:val="003B31CD"/>
    <w:rsid w:val="003B3362"/>
    <w:rsid w:val="003B4880"/>
    <w:rsid w:val="003B6294"/>
    <w:rsid w:val="003B62C5"/>
    <w:rsid w:val="003B64BF"/>
    <w:rsid w:val="003B686B"/>
    <w:rsid w:val="003B7454"/>
    <w:rsid w:val="003B79DC"/>
    <w:rsid w:val="003B7C52"/>
    <w:rsid w:val="003B7CD8"/>
    <w:rsid w:val="003B7D47"/>
    <w:rsid w:val="003C0DB1"/>
    <w:rsid w:val="003C1053"/>
    <w:rsid w:val="003C153A"/>
    <w:rsid w:val="003C18DD"/>
    <w:rsid w:val="003C224D"/>
    <w:rsid w:val="003C2334"/>
    <w:rsid w:val="003C32C4"/>
    <w:rsid w:val="003C34CB"/>
    <w:rsid w:val="003C3F1B"/>
    <w:rsid w:val="003C3F45"/>
    <w:rsid w:val="003C4108"/>
    <w:rsid w:val="003C440D"/>
    <w:rsid w:val="003C46E1"/>
    <w:rsid w:val="003C4F7F"/>
    <w:rsid w:val="003C52C9"/>
    <w:rsid w:val="003C5818"/>
    <w:rsid w:val="003C5DA1"/>
    <w:rsid w:val="003C631A"/>
    <w:rsid w:val="003C650D"/>
    <w:rsid w:val="003C6755"/>
    <w:rsid w:val="003C70AD"/>
    <w:rsid w:val="003C761A"/>
    <w:rsid w:val="003C788B"/>
    <w:rsid w:val="003D0598"/>
    <w:rsid w:val="003D09DB"/>
    <w:rsid w:val="003D1159"/>
    <w:rsid w:val="003D11E9"/>
    <w:rsid w:val="003D13A2"/>
    <w:rsid w:val="003D1949"/>
    <w:rsid w:val="003D1F45"/>
    <w:rsid w:val="003D2414"/>
    <w:rsid w:val="003D2436"/>
    <w:rsid w:val="003D29B5"/>
    <w:rsid w:val="003D2FEF"/>
    <w:rsid w:val="003D34F8"/>
    <w:rsid w:val="003D3B05"/>
    <w:rsid w:val="003D47E9"/>
    <w:rsid w:val="003D5377"/>
    <w:rsid w:val="003D5E95"/>
    <w:rsid w:val="003D6127"/>
    <w:rsid w:val="003D6227"/>
    <w:rsid w:val="003D622E"/>
    <w:rsid w:val="003D6283"/>
    <w:rsid w:val="003D662B"/>
    <w:rsid w:val="003D6922"/>
    <w:rsid w:val="003D6C4B"/>
    <w:rsid w:val="003D6F4D"/>
    <w:rsid w:val="003D7031"/>
    <w:rsid w:val="003D715C"/>
    <w:rsid w:val="003D7B0A"/>
    <w:rsid w:val="003D7C62"/>
    <w:rsid w:val="003D7E46"/>
    <w:rsid w:val="003D7ECA"/>
    <w:rsid w:val="003E0136"/>
    <w:rsid w:val="003E03DA"/>
    <w:rsid w:val="003E0403"/>
    <w:rsid w:val="003E0421"/>
    <w:rsid w:val="003E07F3"/>
    <w:rsid w:val="003E0E62"/>
    <w:rsid w:val="003E1480"/>
    <w:rsid w:val="003E1612"/>
    <w:rsid w:val="003E19DE"/>
    <w:rsid w:val="003E1AF7"/>
    <w:rsid w:val="003E1AFD"/>
    <w:rsid w:val="003E1C49"/>
    <w:rsid w:val="003E24AC"/>
    <w:rsid w:val="003E2724"/>
    <w:rsid w:val="003E29C3"/>
    <w:rsid w:val="003E29DD"/>
    <w:rsid w:val="003E2E99"/>
    <w:rsid w:val="003E2F7C"/>
    <w:rsid w:val="003E30B2"/>
    <w:rsid w:val="003E39B8"/>
    <w:rsid w:val="003E41BC"/>
    <w:rsid w:val="003E4BC3"/>
    <w:rsid w:val="003E5114"/>
    <w:rsid w:val="003E5479"/>
    <w:rsid w:val="003E55B6"/>
    <w:rsid w:val="003E56BD"/>
    <w:rsid w:val="003E572B"/>
    <w:rsid w:val="003E6614"/>
    <w:rsid w:val="003E68B9"/>
    <w:rsid w:val="003E68EB"/>
    <w:rsid w:val="003E6EB2"/>
    <w:rsid w:val="003E73BB"/>
    <w:rsid w:val="003E7A7F"/>
    <w:rsid w:val="003E7C50"/>
    <w:rsid w:val="003E7F59"/>
    <w:rsid w:val="003F0110"/>
    <w:rsid w:val="003F0208"/>
    <w:rsid w:val="003F0401"/>
    <w:rsid w:val="003F1BDC"/>
    <w:rsid w:val="003F1ED8"/>
    <w:rsid w:val="003F209D"/>
    <w:rsid w:val="003F2D65"/>
    <w:rsid w:val="003F2E3D"/>
    <w:rsid w:val="003F2F68"/>
    <w:rsid w:val="003F3221"/>
    <w:rsid w:val="003F34F1"/>
    <w:rsid w:val="003F3674"/>
    <w:rsid w:val="003F3AA4"/>
    <w:rsid w:val="003F4458"/>
    <w:rsid w:val="003F483C"/>
    <w:rsid w:val="003F5927"/>
    <w:rsid w:val="003F5ACF"/>
    <w:rsid w:val="003F5D7D"/>
    <w:rsid w:val="003F5DFC"/>
    <w:rsid w:val="003F6B00"/>
    <w:rsid w:val="003F7415"/>
    <w:rsid w:val="003F7951"/>
    <w:rsid w:val="003F7E65"/>
    <w:rsid w:val="003F7F77"/>
    <w:rsid w:val="004002AB"/>
    <w:rsid w:val="00400898"/>
    <w:rsid w:val="004009DE"/>
    <w:rsid w:val="00401948"/>
    <w:rsid w:val="00401B3C"/>
    <w:rsid w:val="00401F8C"/>
    <w:rsid w:val="00402BD0"/>
    <w:rsid w:val="00402D77"/>
    <w:rsid w:val="00402F08"/>
    <w:rsid w:val="00402F28"/>
    <w:rsid w:val="00404756"/>
    <w:rsid w:val="004053BB"/>
    <w:rsid w:val="00405471"/>
    <w:rsid w:val="004056D3"/>
    <w:rsid w:val="00405C36"/>
    <w:rsid w:val="00405E2D"/>
    <w:rsid w:val="00405FD3"/>
    <w:rsid w:val="00407093"/>
    <w:rsid w:val="00407773"/>
    <w:rsid w:val="004100A0"/>
    <w:rsid w:val="00410904"/>
    <w:rsid w:val="00410B70"/>
    <w:rsid w:val="004113A5"/>
    <w:rsid w:val="0041173E"/>
    <w:rsid w:val="0041263E"/>
    <w:rsid w:val="004126BA"/>
    <w:rsid w:val="004129BC"/>
    <w:rsid w:val="00412CCC"/>
    <w:rsid w:val="00412E3B"/>
    <w:rsid w:val="00413C4C"/>
    <w:rsid w:val="0041469C"/>
    <w:rsid w:val="00416376"/>
    <w:rsid w:val="00416E75"/>
    <w:rsid w:val="00416F22"/>
    <w:rsid w:val="004170E0"/>
    <w:rsid w:val="0041743B"/>
    <w:rsid w:val="004203F8"/>
    <w:rsid w:val="00420777"/>
    <w:rsid w:val="00420A3C"/>
    <w:rsid w:val="00421181"/>
    <w:rsid w:val="004214D5"/>
    <w:rsid w:val="0042198A"/>
    <w:rsid w:val="00421F83"/>
    <w:rsid w:val="004225B4"/>
    <w:rsid w:val="00422ADD"/>
    <w:rsid w:val="00422CBA"/>
    <w:rsid w:val="004230A7"/>
    <w:rsid w:val="00423B3F"/>
    <w:rsid w:val="00423BE3"/>
    <w:rsid w:val="0042424E"/>
    <w:rsid w:val="004242A5"/>
    <w:rsid w:val="00424C9A"/>
    <w:rsid w:val="00425EFD"/>
    <w:rsid w:val="0042617F"/>
    <w:rsid w:val="00426377"/>
    <w:rsid w:val="00426413"/>
    <w:rsid w:val="00426449"/>
    <w:rsid w:val="004266C3"/>
    <w:rsid w:val="00426F9F"/>
    <w:rsid w:val="00427362"/>
    <w:rsid w:val="0043011C"/>
    <w:rsid w:val="004301DC"/>
    <w:rsid w:val="00430419"/>
    <w:rsid w:val="0043090F"/>
    <w:rsid w:val="0043133A"/>
    <w:rsid w:val="004317E9"/>
    <w:rsid w:val="0043195F"/>
    <w:rsid w:val="004319F2"/>
    <w:rsid w:val="0043203F"/>
    <w:rsid w:val="004323FC"/>
    <w:rsid w:val="004326A7"/>
    <w:rsid w:val="00432B66"/>
    <w:rsid w:val="00432D4E"/>
    <w:rsid w:val="00432D66"/>
    <w:rsid w:val="00433AE7"/>
    <w:rsid w:val="004340E7"/>
    <w:rsid w:val="0043454F"/>
    <w:rsid w:val="00434F12"/>
    <w:rsid w:val="00434F29"/>
    <w:rsid w:val="00435076"/>
    <w:rsid w:val="0043597F"/>
    <w:rsid w:val="00435A04"/>
    <w:rsid w:val="00436046"/>
    <w:rsid w:val="004360CE"/>
    <w:rsid w:val="00436233"/>
    <w:rsid w:val="00436798"/>
    <w:rsid w:val="00436CF0"/>
    <w:rsid w:val="00436F15"/>
    <w:rsid w:val="00436FFB"/>
    <w:rsid w:val="004375F1"/>
    <w:rsid w:val="0043775C"/>
    <w:rsid w:val="00437E55"/>
    <w:rsid w:val="00440ADD"/>
    <w:rsid w:val="00440C6D"/>
    <w:rsid w:val="00441479"/>
    <w:rsid w:val="004422CA"/>
    <w:rsid w:val="00442702"/>
    <w:rsid w:val="00442903"/>
    <w:rsid w:val="00443117"/>
    <w:rsid w:val="00443D69"/>
    <w:rsid w:val="00443E51"/>
    <w:rsid w:val="004441CA"/>
    <w:rsid w:val="0044435E"/>
    <w:rsid w:val="004447CF"/>
    <w:rsid w:val="00444D66"/>
    <w:rsid w:val="00444EDF"/>
    <w:rsid w:val="00445564"/>
    <w:rsid w:val="00445631"/>
    <w:rsid w:val="00445AE2"/>
    <w:rsid w:val="004467A5"/>
    <w:rsid w:val="0044687D"/>
    <w:rsid w:val="00446C47"/>
    <w:rsid w:val="00446C53"/>
    <w:rsid w:val="00446F75"/>
    <w:rsid w:val="004471B7"/>
    <w:rsid w:val="00447355"/>
    <w:rsid w:val="00447DD2"/>
    <w:rsid w:val="004500E4"/>
    <w:rsid w:val="00450111"/>
    <w:rsid w:val="00450DA6"/>
    <w:rsid w:val="004519D5"/>
    <w:rsid w:val="00451D1B"/>
    <w:rsid w:val="00451FAF"/>
    <w:rsid w:val="0045283E"/>
    <w:rsid w:val="00452F99"/>
    <w:rsid w:val="00453796"/>
    <w:rsid w:val="00454098"/>
    <w:rsid w:val="004541E0"/>
    <w:rsid w:val="00454613"/>
    <w:rsid w:val="00454748"/>
    <w:rsid w:val="00454DBE"/>
    <w:rsid w:val="00455192"/>
    <w:rsid w:val="00455E53"/>
    <w:rsid w:val="00456071"/>
    <w:rsid w:val="0045630E"/>
    <w:rsid w:val="004564E2"/>
    <w:rsid w:val="0045669B"/>
    <w:rsid w:val="00456FDF"/>
    <w:rsid w:val="00457090"/>
    <w:rsid w:val="004570BF"/>
    <w:rsid w:val="004575C9"/>
    <w:rsid w:val="00457715"/>
    <w:rsid w:val="004600CC"/>
    <w:rsid w:val="00460425"/>
    <w:rsid w:val="00460CDC"/>
    <w:rsid w:val="00460F4F"/>
    <w:rsid w:val="004617AC"/>
    <w:rsid w:val="00461F5B"/>
    <w:rsid w:val="004625B7"/>
    <w:rsid w:val="00462742"/>
    <w:rsid w:val="00462ABA"/>
    <w:rsid w:val="00463014"/>
    <w:rsid w:val="0046364C"/>
    <w:rsid w:val="00463F74"/>
    <w:rsid w:val="004640C4"/>
    <w:rsid w:val="00464822"/>
    <w:rsid w:val="00464BC9"/>
    <w:rsid w:val="004658F7"/>
    <w:rsid w:val="00465C6C"/>
    <w:rsid w:val="00465DE7"/>
    <w:rsid w:val="00465EEA"/>
    <w:rsid w:val="0046681B"/>
    <w:rsid w:val="00466C5A"/>
    <w:rsid w:val="00466F4F"/>
    <w:rsid w:val="0046732F"/>
    <w:rsid w:val="004677F2"/>
    <w:rsid w:val="00467C6D"/>
    <w:rsid w:val="00467FA7"/>
    <w:rsid w:val="00470DB4"/>
    <w:rsid w:val="0047180B"/>
    <w:rsid w:val="00471DD2"/>
    <w:rsid w:val="0047265B"/>
    <w:rsid w:val="00472A34"/>
    <w:rsid w:val="00473207"/>
    <w:rsid w:val="00473369"/>
    <w:rsid w:val="00473649"/>
    <w:rsid w:val="0047366F"/>
    <w:rsid w:val="00473F2F"/>
    <w:rsid w:val="0047477E"/>
    <w:rsid w:val="00474D9A"/>
    <w:rsid w:val="00474E7D"/>
    <w:rsid w:val="004751A8"/>
    <w:rsid w:val="004751DA"/>
    <w:rsid w:val="0047520A"/>
    <w:rsid w:val="004752C4"/>
    <w:rsid w:val="004752EE"/>
    <w:rsid w:val="00475331"/>
    <w:rsid w:val="004754A2"/>
    <w:rsid w:val="0047566B"/>
    <w:rsid w:val="00475986"/>
    <w:rsid w:val="00476DBD"/>
    <w:rsid w:val="0047720E"/>
    <w:rsid w:val="00477290"/>
    <w:rsid w:val="00477B24"/>
    <w:rsid w:val="00477BAA"/>
    <w:rsid w:val="00477BEB"/>
    <w:rsid w:val="00477D86"/>
    <w:rsid w:val="00477DF4"/>
    <w:rsid w:val="00480E5B"/>
    <w:rsid w:val="00480E85"/>
    <w:rsid w:val="0048113F"/>
    <w:rsid w:val="004811C4"/>
    <w:rsid w:val="004817F8"/>
    <w:rsid w:val="0048184C"/>
    <w:rsid w:val="00481F6E"/>
    <w:rsid w:val="004820CA"/>
    <w:rsid w:val="004821C7"/>
    <w:rsid w:val="004825A5"/>
    <w:rsid w:val="00483400"/>
    <w:rsid w:val="0048340E"/>
    <w:rsid w:val="00483629"/>
    <w:rsid w:val="00483953"/>
    <w:rsid w:val="00483B77"/>
    <w:rsid w:val="00483C15"/>
    <w:rsid w:val="00483F37"/>
    <w:rsid w:val="004842CD"/>
    <w:rsid w:val="00484B35"/>
    <w:rsid w:val="00484D1D"/>
    <w:rsid w:val="004852B9"/>
    <w:rsid w:val="004854E2"/>
    <w:rsid w:val="0048609C"/>
    <w:rsid w:val="0048649A"/>
    <w:rsid w:val="004877AC"/>
    <w:rsid w:val="00490696"/>
    <w:rsid w:val="0049071D"/>
    <w:rsid w:val="00490BD5"/>
    <w:rsid w:val="004917F1"/>
    <w:rsid w:val="00491FE6"/>
    <w:rsid w:val="004928B2"/>
    <w:rsid w:val="00492DB2"/>
    <w:rsid w:val="00492DC0"/>
    <w:rsid w:val="00493021"/>
    <w:rsid w:val="004936A4"/>
    <w:rsid w:val="00493F0C"/>
    <w:rsid w:val="004941F2"/>
    <w:rsid w:val="0049445E"/>
    <w:rsid w:val="00495200"/>
    <w:rsid w:val="00495BF9"/>
    <w:rsid w:val="004960AD"/>
    <w:rsid w:val="004960CF"/>
    <w:rsid w:val="004962B9"/>
    <w:rsid w:val="0049661E"/>
    <w:rsid w:val="00496861"/>
    <w:rsid w:val="004969D1"/>
    <w:rsid w:val="0049719F"/>
    <w:rsid w:val="00497797"/>
    <w:rsid w:val="00497C61"/>
    <w:rsid w:val="00497D06"/>
    <w:rsid w:val="00497DAD"/>
    <w:rsid w:val="004A026B"/>
    <w:rsid w:val="004A0419"/>
    <w:rsid w:val="004A084E"/>
    <w:rsid w:val="004A0C30"/>
    <w:rsid w:val="004A118D"/>
    <w:rsid w:val="004A1772"/>
    <w:rsid w:val="004A1AA6"/>
    <w:rsid w:val="004A21B7"/>
    <w:rsid w:val="004A2766"/>
    <w:rsid w:val="004A2CBE"/>
    <w:rsid w:val="004A3A1D"/>
    <w:rsid w:val="004A4077"/>
    <w:rsid w:val="004A41C5"/>
    <w:rsid w:val="004A430A"/>
    <w:rsid w:val="004A4763"/>
    <w:rsid w:val="004A4FBB"/>
    <w:rsid w:val="004A5584"/>
    <w:rsid w:val="004A5E2D"/>
    <w:rsid w:val="004A5F97"/>
    <w:rsid w:val="004A6137"/>
    <w:rsid w:val="004A70BC"/>
    <w:rsid w:val="004A7982"/>
    <w:rsid w:val="004A7CB9"/>
    <w:rsid w:val="004B0237"/>
    <w:rsid w:val="004B025F"/>
    <w:rsid w:val="004B070B"/>
    <w:rsid w:val="004B0E6B"/>
    <w:rsid w:val="004B1168"/>
    <w:rsid w:val="004B12FB"/>
    <w:rsid w:val="004B15E0"/>
    <w:rsid w:val="004B1E33"/>
    <w:rsid w:val="004B254C"/>
    <w:rsid w:val="004B2E80"/>
    <w:rsid w:val="004B3915"/>
    <w:rsid w:val="004B41E3"/>
    <w:rsid w:val="004B4781"/>
    <w:rsid w:val="004B483E"/>
    <w:rsid w:val="004B4965"/>
    <w:rsid w:val="004B4A3E"/>
    <w:rsid w:val="004B4BF9"/>
    <w:rsid w:val="004B51C9"/>
    <w:rsid w:val="004B5C28"/>
    <w:rsid w:val="004B5C7B"/>
    <w:rsid w:val="004B5FE8"/>
    <w:rsid w:val="004B651D"/>
    <w:rsid w:val="004B73CC"/>
    <w:rsid w:val="004C0178"/>
    <w:rsid w:val="004C06B7"/>
    <w:rsid w:val="004C0A47"/>
    <w:rsid w:val="004C0F28"/>
    <w:rsid w:val="004C11C8"/>
    <w:rsid w:val="004C1CFF"/>
    <w:rsid w:val="004C1DED"/>
    <w:rsid w:val="004C23D1"/>
    <w:rsid w:val="004C29DA"/>
    <w:rsid w:val="004C3075"/>
    <w:rsid w:val="004C30B9"/>
    <w:rsid w:val="004C3171"/>
    <w:rsid w:val="004C321D"/>
    <w:rsid w:val="004C3449"/>
    <w:rsid w:val="004C440B"/>
    <w:rsid w:val="004C4465"/>
    <w:rsid w:val="004C48EF"/>
    <w:rsid w:val="004C4F87"/>
    <w:rsid w:val="004C528F"/>
    <w:rsid w:val="004C5DDD"/>
    <w:rsid w:val="004C6B5A"/>
    <w:rsid w:val="004C7118"/>
    <w:rsid w:val="004C722E"/>
    <w:rsid w:val="004C7945"/>
    <w:rsid w:val="004D1444"/>
    <w:rsid w:val="004D1D68"/>
    <w:rsid w:val="004D2E58"/>
    <w:rsid w:val="004D2E77"/>
    <w:rsid w:val="004D35F9"/>
    <w:rsid w:val="004D3DF9"/>
    <w:rsid w:val="004D4420"/>
    <w:rsid w:val="004D45B8"/>
    <w:rsid w:val="004D563A"/>
    <w:rsid w:val="004D56E2"/>
    <w:rsid w:val="004D6B4A"/>
    <w:rsid w:val="004D6E9C"/>
    <w:rsid w:val="004D6F22"/>
    <w:rsid w:val="004E05A7"/>
    <w:rsid w:val="004E0A01"/>
    <w:rsid w:val="004E0D46"/>
    <w:rsid w:val="004E0FD0"/>
    <w:rsid w:val="004E12B5"/>
    <w:rsid w:val="004E18DC"/>
    <w:rsid w:val="004E20C0"/>
    <w:rsid w:val="004E2296"/>
    <w:rsid w:val="004E2419"/>
    <w:rsid w:val="004E2A8A"/>
    <w:rsid w:val="004E2B26"/>
    <w:rsid w:val="004E31BD"/>
    <w:rsid w:val="004E3903"/>
    <w:rsid w:val="004E4BA3"/>
    <w:rsid w:val="004E4E30"/>
    <w:rsid w:val="004E5003"/>
    <w:rsid w:val="004E50ED"/>
    <w:rsid w:val="004E54F7"/>
    <w:rsid w:val="004E57BE"/>
    <w:rsid w:val="004E59FF"/>
    <w:rsid w:val="004E5DDF"/>
    <w:rsid w:val="004E635B"/>
    <w:rsid w:val="004E6741"/>
    <w:rsid w:val="004E6776"/>
    <w:rsid w:val="004E77AC"/>
    <w:rsid w:val="004E78C5"/>
    <w:rsid w:val="004F059C"/>
    <w:rsid w:val="004F0615"/>
    <w:rsid w:val="004F1138"/>
    <w:rsid w:val="004F1157"/>
    <w:rsid w:val="004F14BA"/>
    <w:rsid w:val="004F182B"/>
    <w:rsid w:val="004F1A9E"/>
    <w:rsid w:val="004F1BDD"/>
    <w:rsid w:val="004F1DFA"/>
    <w:rsid w:val="004F292C"/>
    <w:rsid w:val="004F2C44"/>
    <w:rsid w:val="004F353F"/>
    <w:rsid w:val="004F38BA"/>
    <w:rsid w:val="004F3B53"/>
    <w:rsid w:val="004F3BC6"/>
    <w:rsid w:val="004F3D66"/>
    <w:rsid w:val="004F4A64"/>
    <w:rsid w:val="004F4DED"/>
    <w:rsid w:val="004F4F47"/>
    <w:rsid w:val="004F5917"/>
    <w:rsid w:val="004F5C73"/>
    <w:rsid w:val="004F5EA4"/>
    <w:rsid w:val="004F601E"/>
    <w:rsid w:val="004F607A"/>
    <w:rsid w:val="004F6B0F"/>
    <w:rsid w:val="004F7530"/>
    <w:rsid w:val="004F7B3F"/>
    <w:rsid w:val="0050086D"/>
    <w:rsid w:val="00500882"/>
    <w:rsid w:val="0050121C"/>
    <w:rsid w:val="005017E7"/>
    <w:rsid w:val="00501F22"/>
    <w:rsid w:val="00502252"/>
    <w:rsid w:val="005028C9"/>
    <w:rsid w:val="005028E9"/>
    <w:rsid w:val="00503800"/>
    <w:rsid w:val="0050393F"/>
    <w:rsid w:val="005039BC"/>
    <w:rsid w:val="00504BEA"/>
    <w:rsid w:val="0050501F"/>
    <w:rsid w:val="00505113"/>
    <w:rsid w:val="00505118"/>
    <w:rsid w:val="0050570E"/>
    <w:rsid w:val="00506269"/>
    <w:rsid w:val="005066DD"/>
    <w:rsid w:val="00506814"/>
    <w:rsid w:val="005068C0"/>
    <w:rsid w:val="00506BC8"/>
    <w:rsid w:val="00506E90"/>
    <w:rsid w:val="0050722F"/>
    <w:rsid w:val="0050784D"/>
    <w:rsid w:val="005079D8"/>
    <w:rsid w:val="00507F3D"/>
    <w:rsid w:val="005103C4"/>
    <w:rsid w:val="005109ED"/>
    <w:rsid w:val="00511818"/>
    <w:rsid w:val="00511948"/>
    <w:rsid w:val="00511ECF"/>
    <w:rsid w:val="00512544"/>
    <w:rsid w:val="00512E9C"/>
    <w:rsid w:val="00513C04"/>
    <w:rsid w:val="005143C8"/>
    <w:rsid w:val="00514CFD"/>
    <w:rsid w:val="00515142"/>
    <w:rsid w:val="005151BE"/>
    <w:rsid w:val="0051564C"/>
    <w:rsid w:val="00515682"/>
    <w:rsid w:val="0051574E"/>
    <w:rsid w:val="00515BAB"/>
    <w:rsid w:val="00516208"/>
    <w:rsid w:val="005163CC"/>
    <w:rsid w:val="00516410"/>
    <w:rsid w:val="0051659A"/>
    <w:rsid w:val="005166D8"/>
    <w:rsid w:val="00516D2F"/>
    <w:rsid w:val="00516EF6"/>
    <w:rsid w:val="00517D24"/>
    <w:rsid w:val="00517F49"/>
    <w:rsid w:val="00520739"/>
    <w:rsid w:val="005209B0"/>
    <w:rsid w:val="00520BC7"/>
    <w:rsid w:val="00520FCA"/>
    <w:rsid w:val="00521788"/>
    <w:rsid w:val="00521A76"/>
    <w:rsid w:val="00521E6B"/>
    <w:rsid w:val="00522A2E"/>
    <w:rsid w:val="00522B13"/>
    <w:rsid w:val="005231D4"/>
    <w:rsid w:val="005232A6"/>
    <w:rsid w:val="005232AF"/>
    <w:rsid w:val="00523A0F"/>
    <w:rsid w:val="00524570"/>
    <w:rsid w:val="00525137"/>
    <w:rsid w:val="00525641"/>
    <w:rsid w:val="005265D8"/>
    <w:rsid w:val="00527B9B"/>
    <w:rsid w:val="00531078"/>
    <w:rsid w:val="00531182"/>
    <w:rsid w:val="00531388"/>
    <w:rsid w:val="00531FFC"/>
    <w:rsid w:val="005322E9"/>
    <w:rsid w:val="0053280E"/>
    <w:rsid w:val="005328C1"/>
    <w:rsid w:val="005333B4"/>
    <w:rsid w:val="005340E4"/>
    <w:rsid w:val="00535276"/>
    <w:rsid w:val="00535D4F"/>
    <w:rsid w:val="00535D6A"/>
    <w:rsid w:val="00535E10"/>
    <w:rsid w:val="00536101"/>
    <w:rsid w:val="00536117"/>
    <w:rsid w:val="0053617D"/>
    <w:rsid w:val="005362DE"/>
    <w:rsid w:val="005363CF"/>
    <w:rsid w:val="0053658F"/>
    <w:rsid w:val="00536F6D"/>
    <w:rsid w:val="00540646"/>
    <w:rsid w:val="00540F41"/>
    <w:rsid w:val="0054138A"/>
    <w:rsid w:val="00541531"/>
    <w:rsid w:val="00541666"/>
    <w:rsid w:val="0054169C"/>
    <w:rsid w:val="00542B22"/>
    <w:rsid w:val="00542D24"/>
    <w:rsid w:val="0054401F"/>
    <w:rsid w:val="005441DC"/>
    <w:rsid w:val="00544892"/>
    <w:rsid w:val="00544AD3"/>
    <w:rsid w:val="00545F93"/>
    <w:rsid w:val="005462A1"/>
    <w:rsid w:val="005463EA"/>
    <w:rsid w:val="00546615"/>
    <w:rsid w:val="00547558"/>
    <w:rsid w:val="00547632"/>
    <w:rsid w:val="00547B6D"/>
    <w:rsid w:val="00547E84"/>
    <w:rsid w:val="005503A3"/>
    <w:rsid w:val="00550528"/>
    <w:rsid w:val="0055064B"/>
    <w:rsid w:val="0055092B"/>
    <w:rsid w:val="00550B5D"/>
    <w:rsid w:val="00551699"/>
    <w:rsid w:val="00551718"/>
    <w:rsid w:val="00551E52"/>
    <w:rsid w:val="00552018"/>
    <w:rsid w:val="0055216F"/>
    <w:rsid w:val="005521E8"/>
    <w:rsid w:val="00552C1F"/>
    <w:rsid w:val="0055307D"/>
    <w:rsid w:val="00553583"/>
    <w:rsid w:val="00553AFD"/>
    <w:rsid w:val="00553B7D"/>
    <w:rsid w:val="005540AE"/>
    <w:rsid w:val="005546E9"/>
    <w:rsid w:val="00555269"/>
    <w:rsid w:val="005555D1"/>
    <w:rsid w:val="005556CA"/>
    <w:rsid w:val="005560BB"/>
    <w:rsid w:val="00560077"/>
    <w:rsid w:val="005603EB"/>
    <w:rsid w:val="00560455"/>
    <w:rsid w:val="00560C4F"/>
    <w:rsid w:val="00560E48"/>
    <w:rsid w:val="0056120E"/>
    <w:rsid w:val="00561315"/>
    <w:rsid w:val="00561817"/>
    <w:rsid w:val="005618BE"/>
    <w:rsid w:val="00561CBB"/>
    <w:rsid w:val="00561D59"/>
    <w:rsid w:val="005620FA"/>
    <w:rsid w:val="0056316E"/>
    <w:rsid w:val="00563459"/>
    <w:rsid w:val="00563F4D"/>
    <w:rsid w:val="00564385"/>
    <w:rsid w:val="00564E92"/>
    <w:rsid w:val="00564EEC"/>
    <w:rsid w:val="005655B7"/>
    <w:rsid w:val="005658DF"/>
    <w:rsid w:val="00565C4A"/>
    <w:rsid w:val="00566C9F"/>
    <w:rsid w:val="00566FDB"/>
    <w:rsid w:val="00567033"/>
    <w:rsid w:val="005672D5"/>
    <w:rsid w:val="00567A77"/>
    <w:rsid w:val="00567CFC"/>
    <w:rsid w:val="005707F8"/>
    <w:rsid w:val="0057088C"/>
    <w:rsid w:val="00571E16"/>
    <w:rsid w:val="005723DD"/>
    <w:rsid w:val="00572539"/>
    <w:rsid w:val="005725CA"/>
    <w:rsid w:val="00572988"/>
    <w:rsid w:val="00573448"/>
    <w:rsid w:val="005738D7"/>
    <w:rsid w:val="00573934"/>
    <w:rsid w:val="00573A19"/>
    <w:rsid w:val="00573CE8"/>
    <w:rsid w:val="005740B0"/>
    <w:rsid w:val="00574335"/>
    <w:rsid w:val="005746C7"/>
    <w:rsid w:val="0057586F"/>
    <w:rsid w:val="00577212"/>
    <w:rsid w:val="00580037"/>
    <w:rsid w:val="0058047D"/>
    <w:rsid w:val="0058081E"/>
    <w:rsid w:val="00580995"/>
    <w:rsid w:val="005809C8"/>
    <w:rsid w:val="00580D53"/>
    <w:rsid w:val="00580DE5"/>
    <w:rsid w:val="0058119C"/>
    <w:rsid w:val="00581D22"/>
    <w:rsid w:val="00581E0D"/>
    <w:rsid w:val="00581EDF"/>
    <w:rsid w:val="00581FDA"/>
    <w:rsid w:val="00582152"/>
    <w:rsid w:val="0058233E"/>
    <w:rsid w:val="00582515"/>
    <w:rsid w:val="005825CA"/>
    <w:rsid w:val="00582E84"/>
    <w:rsid w:val="005830AF"/>
    <w:rsid w:val="00583AB3"/>
    <w:rsid w:val="00584011"/>
    <w:rsid w:val="0058476F"/>
    <w:rsid w:val="00584CC0"/>
    <w:rsid w:val="005856C3"/>
    <w:rsid w:val="00585909"/>
    <w:rsid w:val="00585E53"/>
    <w:rsid w:val="0058692E"/>
    <w:rsid w:val="00586A00"/>
    <w:rsid w:val="00586C40"/>
    <w:rsid w:val="0058794E"/>
    <w:rsid w:val="0059006F"/>
    <w:rsid w:val="005909B8"/>
    <w:rsid w:val="005915D6"/>
    <w:rsid w:val="00592160"/>
    <w:rsid w:val="005924D4"/>
    <w:rsid w:val="00592B9B"/>
    <w:rsid w:val="00592C77"/>
    <w:rsid w:val="00592DCE"/>
    <w:rsid w:val="005933BC"/>
    <w:rsid w:val="00593B74"/>
    <w:rsid w:val="00594DAD"/>
    <w:rsid w:val="005958B5"/>
    <w:rsid w:val="00596230"/>
    <w:rsid w:val="00596371"/>
    <w:rsid w:val="005964F6"/>
    <w:rsid w:val="005969FF"/>
    <w:rsid w:val="00596A07"/>
    <w:rsid w:val="00596ED0"/>
    <w:rsid w:val="00596FC1"/>
    <w:rsid w:val="005974FF"/>
    <w:rsid w:val="005A0399"/>
    <w:rsid w:val="005A0A3F"/>
    <w:rsid w:val="005A0D8B"/>
    <w:rsid w:val="005A10A2"/>
    <w:rsid w:val="005A1D2B"/>
    <w:rsid w:val="005A28D0"/>
    <w:rsid w:val="005A2DA5"/>
    <w:rsid w:val="005A321C"/>
    <w:rsid w:val="005A33E5"/>
    <w:rsid w:val="005A44D3"/>
    <w:rsid w:val="005A53DD"/>
    <w:rsid w:val="005A561E"/>
    <w:rsid w:val="005A5AFD"/>
    <w:rsid w:val="005A6E30"/>
    <w:rsid w:val="005A7131"/>
    <w:rsid w:val="005A7708"/>
    <w:rsid w:val="005A7A0A"/>
    <w:rsid w:val="005A7F74"/>
    <w:rsid w:val="005B09C3"/>
    <w:rsid w:val="005B0A99"/>
    <w:rsid w:val="005B0E67"/>
    <w:rsid w:val="005B0EA5"/>
    <w:rsid w:val="005B107D"/>
    <w:rsid w:val="005B1AA2"/>
    <w:rsid w:val="005B1BB3"/>
    <w:rsid w:val="005B29AA"/>
    <w:rsid w:val="005B30AB"/>
    <w:rsid w:val="005B376C"/>
    <w:rsid w:val="005B3AA1"/>
    <w:rsid w:val="005B3ACE"/>
    <w:rsid w:val="005B4E72"/>
    <w:rsid w:val="005B4F05"/>
    <w:rsid w:val="005B5461"/>
    <w:rsid w:val="005B59A6"/>
    <w:rsid w:val="005B6D50"/>
    <w:rsid w:val="005B6EBE"/>
    <w:rsid w:val="005B7295"/>
    <w:rsid w:val="005B7509"/>
    <w:rsid w:val="005B771D"/>
    <w:rsid w:val="005B7F2C"/>
    <w:rsid w:val="005C05A9"/>
    <w:rsid w:val="005C11F9"/>
    <w:rsid w:val="005C1A8A"/>
    <w:rsid w:val="005C21CC"/>
    <w:rsid w:val="005C220C"/>
    <w:rsid w:val="005C280E"/>
    <w:rsid w:val="005C31E9"/>
    <w:rsid w:val="005C3847"/>
    <w:rsid w:val="005C3DEE"/>
    <w:rsid w:val="005C3EFA"/>
    <w:rsid w:val="005C40DA"/>
    <w:rsid w:val="005C42E3"/>
    <w:rsid w:val="005C4501"/>
    <w:rsid w:val="005C4A77"/>
    <w:rsid w:val="005C4B8C"/>
    <w:rsid w:val="005C4C5C"/>
    <w:rsid w:val="005C586A"/>
    <w:rsid w:val="005C595B"/>
    <w:rsid w:val="005C5FAB"/>
    <w:rsid w:val="005C636F"/>
    <w:rsid w:val="005C6D6E"/>
    <w:rsid w:val="005C71C4"/>
    <w:rsid w:val="005C7294"/>
    <w:rsid w:val="005C72E4"/>
    <w:rsid w:val="005C753A"/>
    <w:rsid w:val="005C775A"/>
    <w:rsid w:val="005C787E"/>
    <w:rsid w:val="005D033F"/>
    <w:rsid w:val="005D0572"/>
    <w:rsid w:val="005D080C"/>
    <w:rsid w:val="005D0852"/>
    <w:rsid w:val="005D091A"/>
    <w:rsid w:val="005D0C12"/>
    <w:rsid w:val="005D0C33"/>
    <w:rsid w:val="005D17EF"/>
    <w:rsid w:val="005D2437"/>
    <w:rsid w:val="005D2EE8"/>
    <w:rsid w:val="005D329B"/>
    <w:rsid w:val="005D3322"/>
    <w:rsid w:val="005D396A"/>
    <w:rsid w:val="005D40A9"/>
    <w:rsid w:val="005D4BCD"/>
    <w:rsid w:val="005D55DF"/>
    <w:rsid w:val="005D5F53"/>
    <w:rsid w:val="005D600C"/>
    <w:rsid w:val="005D7502"/>
    <w:rsid w:val="005D76C3"/>
    <w:rsid w:val="005D7872"/>
    <w:rsid w:val="005D7F15"/>
    <w:rsid w:val="005E03DE"/>
    <w:rsid w:val="005E1E03"/>
    <w:rsid w:val="005E20C3"/>
    <w:rsid w:val="005E2529"/>
    <w:rsid w:val="005E27CC"/>
    <w:rsid w:val="005E295B"/>
    <w:rsid w:val="005E30EC"/>
    <w:rsid w:val="005E31D2"/>
    <w:rsid w:val="005E3ACD"/>
    <w:rsid w:val="005E3C3A"/>
    <w:rsid w:val="005E3C6F"/>
    <w:rsid w:val="005E3E23"/>
    <w:rsid w:val="005E4566"/>
    <w:rsid w:val="005E47D9"/>
    <w:rsid w:val="005E49F7"/>
    <w:rsid w:val="005E5637"/>
    <w:rsid w:val="005E56E4"/>
    <w:rsid w:val="005E5954"/>
    <w:rsid w:val="005E6034"/>
    <w:rsid w:val="005E6547"/>
    <w:rsid w:val="005E65FF"/>
    <w:rsid w:val="005E748C"/>
    <w:rsid w:val="005E76E0"/>
    <w:rsid w:val="005F087C"/>
    <w:rsid w:val="005F1125"/>
    <w:rsid w:val="005F123D"/>
    <w:rsid w:val="005F12A0"/>
    <w:rsid w:val="005F1479"/>
    <w:rsid w:val="005F2470"/>
    <w:rsid w:val="005F2C8E"/>
    <w:rsid w:val="005F302C"/>
    <w:rsid w:val="005F3280"/>
    <w:rsid w:val="005F341D"/>
    <w:rsid w:val="005F3479"/>
    <w:rsid w:val="005F36C0"/>
    <w:rsid w:val="005F3B14"/>
    <w:rsid w:val="005F427A"/>
    <w:rsid w:val="005F43FE"/>
    <w:rsid w:val="005F4700"/>
    <w:rsid w:val="005F51D2"/>
    <w:rsid w:val="005F51EF"/>
    <w:rsid w:val="005F571F"/>
    <w:rsid w:val="005F572A"/>
    <w:rsid w:val="005F5D27"/>
    <w:rsid w:val="005F6093"/>
    <w:rsid w:val="005F66CE"/>
    <w:rsid w:val="005F6A65"/>
    <w:rsid w:val="005F6BD5"/>
    <w:rsid w:val="005F7618"/>
    <w:rsid w:val="005F772A"/>
    <w:rsid w:val="005F78F2"/>
    <w:rsid w:val="005F7BD2"/>
    <w:rsid w:val="0060003F"/>
    <w:rsid w:val="00600365"/>
    <w:rsid w:val="00600555"/>
    <w:rsid w:val="006005CF"/>
    <w:rsid w:val="00601CE0"/>
    <w:rsid w:val="00601F38"/>
    <w:rsid w:val="0060214F"/>
    <w:rsid w:val="00602399"/>
    <w:rsid w:val="006023B3"/>
    <w:rsid w:val="00603217"/>
    <w:rsid w:val="006033DE"/>
    <w:rsid w:val="0060372D"/>
    <w:rsid w:val="006037FC"/>
    <w:rsid w:val="0060395D"/>
    <w:rsid w:val="006039C6"/>
    <w:rsid w:val="00603C2D"/>
    <w:rsid w:val="00603F1D"/>
    <w:rsid w:val="00604534"/>
    <w:rsid w:val="00604591"/>
    <w:rsid w:val="0060463A"/>
    <w:rsid w:val="006051E8"/>
    <w:rsid w:val="0060546F"/>
    <w:rsid w:val="0060601E"/>
    <w:rsid w:val="0060693F"/>
    <w:rsid w:val="00606B30"/>
    <w:rsid w:val="00606D8E"/>
    <w:rsid w:val="006072D3"/>
    <w:rsid w:val="006075E0"/>
    <w:rsid w:val="006079C6"/>
    <w:rsid w:val="00607CF9"/>
    <w:rsid w:val="00610273"/>
    <w:rsid w:val="00610291"/>
    <w:rsid w:val="006106BB"/>
    <w:rsid w:val="00611700"/>
    <w:rsid w:val="0061176D"/>
    <w:rsid w:val="006120F6"/>
    <w:rsid w:val="00612524"/>
    <w:rsid w:val="0061259A"/>
    <w:rsid w:val="0061294A"/>
    <w:rsid w:val="00613061"/>
    <w:rsid w:val="006130F3"/>
    <w:rsid w:val="00613583"/>
    <w:rsid w:val="00613D33"/>
    <w:rsid w:val="00613F8D"/>
    <w:rsid w:val="00613FF9"/>
    <w:rsid w:val="0061418E"/>
    <w:rsid w:val="006142D0"/>
    <w:rsid w:val="006143CF"/>
    <w:rsid w:val="006143DB"/>
    <w:rsid w:val="00614D49"/>
    <w:rsid w:val="00615DAC"/>
    <w:rsid w:val="00616396"/>
    <w:rsid w:val="00616536"/>
    <w:rsid w:val="00616FB8"/>
    <w:rsid w:val="0062021D"/>
    <w:rsid w:val="00620E0A"/>
    <w:rsid w:val="00621748"/>
    <w:rsid w:val="00621C02"/>
    <w:rsid w:val="00622585"/>
    <w:rsid w:val="00622AF7"/>
    <w:rsid w:val="00622BE8"/>
    <w:rsid w:val="00622E34"/>
    <w:rsid w:val="00622FE2"/>
    <w:rsid w:val="006234C7"/>
    <w:rsid w:val="006234FC"/>
    <w:rsid w:val="00623787"/>
    <w:rsid w:val="0062442D"/>
    <w:rsid w:val="006244D0"/>
    <w:rsid w:val="006245B6"/>
    <w:rsid w:val="00624EC6"/>
    <w:rsid w:val="0062507E"/>
    <w:rsid w:val="006256C7"/>
    <w:rsid w:val="00625C91"/>
    <w:rsid w:val="00625FCD"/>
    <w:rsid w:val="0062669F"/>
    <w:rsid w:val="00626D20"/>
    <w:rsid w:val="00627DC4"/>
    <w:rsid w:val="006300B1"/>
    <w:rsid w:val="00630292"/>
    <w:rsid w:val="00630737"/>
    <w:rsid w:val="0063091F"/>
    <w:rsid w:val="00630AF5"/>
    <w:rsid w:val="00630D7E"/>
    <w:rsid w:val="00631BD7"/>
    <w:rsid w:val="00631C7D"/>
    <w:rsid w:val="00631DFD"/>
    <w:rsid w:val="00632A8A"/>
    <w:rsid w:val="00632BF7"/>
    <w:rsid w:val="00632EE1"/>
    <w:rsid w:val="00632F50"/>
    <w:rsid w:val="00632F9C"/>
    <w:rsid w:val="0063360A"/>
    <w:rsid w:val="00633720"/>
    <w:rsid w:val="00633C34"/>
    <w:rsid w:val="00633C5B"/>
    <w:rsid w:val="00633C6B"/>
    <w:rsid w:val="00634FFC"/>
    <w:rsid w:val="006355B4"/>
    <w:rsid w:val="00635DAE"/>
    <w:rsid w:val="00636079"/>
    <w:rsid w:val="00636308"/>
    <w:rsid w:val="00636783"/>
    <w:rsid w:val="00636C7F"/>
    <w:rsid w:val="00636E04"/>
    <w:rsid w:val="00636F98"/>
    <w:rsid w:val="0063778B"/>
    <w:rsid w:val="006378AF"/>
    <w:rsid w:val="00637DA2"/>
    <w:rsid w:val="00640A28"/>
    <w:rsid w:val="00641A16"/>
    <w:rsid w:val="00641A9B"/>
    <w:rsid w:val="00641FA9"/>
    <w:rsid w:val="00642049"/>
    <w:rsid w:val="006428C4"/>
    <w:rsid w:val="00642D6E"/>
    <w:rsid w:val="00642EEC"/>
    <w:rsid w:val="006430B0"/>
    <w:rsid w:val="00643444"/>
    <w:rsid w:val="006443A6"/>
    <w:rsid w:val="00645458"/>
    <w:rsid w:val="00645E0E"/>
    <w:rsid w:val="00646021"/>
    <w:rsid w:val="00646394"/>
    <w:rsid w:val="00646F4E"/>
    <w:rsid w:val="00647607"/>
    <w:rsid w:val="00647748"/>
    <w:rsid w:val="00647ED1"/>
    <w:rsid w:val="00650BD4"/>
    <w:rsid w:val="00650DB3"/>
    <w:rsid w:val="00650F0C"/>
    <w:rsid w:val="006511CC"/>
    <w:rsid w:val="006512C6"/>
    <w:rsid w:val="00651B1E"/>
    <w:rsid w:val="006521F9"/>
    <w:rsid w:val="0065227D"/>
    <w:rsid w:val="00652507"/>
    <w:rsid w:val="006526CE"/>
    <w:rsid w:val="0065272D"/>
    <w:rsid w:val="00652818"/>
    <w:rsid w:val="00652AEA"/>
    <w:rsid w:val="00652FDF"/>
    <w:rsid w:val="0065376B"/>
    <w:rsid w:val="0065493C"/>
    <w:rsid w:val="00654AA3"/>
    <w:rsid w:val="006558F4"/>
    <w:rsid w:val="00655956"/>
    <w:rsid w:val="00655A22"/>
    <w:rsid w:val="00655D07"/>
    <w:rsid w:val="00656760"/>
    <w:rsid w:val="00656F89"/>
    <w:rsid w:val="006578E9"/>
    <w:rsid w:val="00660B17"/>
    <w:rsid w:val="00660C79"/>
    <w:rsid w:val="00660F8A"/>
    <w:rsid w:val="00661657"/>
    <w:rsid w:val="006616AD"/>
    <w:rsid w:val="00661B36"/>
    <w:rsid w:val="00661CA4"/>
    <w:rsid w:val="006631EC"/>
    <w:rsid w:val="006633F5"/>
    <w:rsid w:val="006634ED"/>
    <w:rsid w:val="00664089"/>
    <w:rsid w:val="00664FA1"/>
    <w:rsid w:val="0066644A"/>
    <w:rsid w:val="00666495"/>
    <w:rsid w:val="00666906"/>
    <w:rsid w:val="00666CB4"/>
    <w:rsid w:val="00666F48"/>
    <w:rsid w:val="0066727E"/>
    <w:rsid w:val="0066757F"/>
    <w:rsid w:val="006703A9"/>
    <w:rsid w:val="00670A48"/>
    <w:rsid w:val="00670E86"/>
    <w:rsid w:val="006715E2"/>
    <w:rsid w:val="00671D60"/>
    <w:rsid w:val="00672AD7"/>
    <w:rsid w:val="00673905"/>
    <w:rsid w:val="00673EB7"/>
    <w:rsid w:val="006741D0"/>
    <w:rsid w:val="006746AA"/>
    <w:rsid w:val="00674D20"/>
    <w:rsid w:val="00674DBF"/>
    <w:rsid w:val="00674FB1"/>
    <w:rsid w:val="00675268"/>
    <w:rsid w:val="00675B6C"/>
    <w:rsid w:val="006770DD"/>
    <w:rsid w:val="006773DB"/>
    <w:rsid w:val="0068004B"/>
    <w:rsid w:val="006804FD"/>
    <w:rsid w:val="00680580"/>
    <w:rsid w:val="0068081B"/>
    <w:rsid w:val="00680920"/>
    <w:rsid w:val="00681E91"/>
    <w:rsid w:val="006823E2"/>
    <w:rsid w:val="0068286C"/>
    <w:rsid w:val="0068321A"/>
    <w:rsid w:val="006832BB"/>
    <w:rsid w:val="0068387A"/>
    <w:rsid w:val="00683C4C"/>
    <w:rsid w:val="00683D5C"/>
    <w:rsid w:val="00684317"/>
    <w:rsid w:val="006848DF"/>
    <w:rsid w:val="0068543B"/>
    <w:rsid w:val="006855D9"/>
    <w:rsid w:val="006859FF"/>
    <w:rsid w:val="006862ED"/>
    <w:rsid w:val="0068655D"/>
    <w:rsid w:val="00686673"/>
    <w:rsid w:val="006868F9"/>
    <w:rsid w:val="00687035"/>
    <w:rsid w:val="00687C97"/>
    <w:rsid w:val="00687EAC"/>
    <w:rsid w:val="006900FA"/>
    <w:rsid w:val="00690447"/>
    <w:rsid w:val="00690862"/>
    <w:rsid w:val="00690D2C"/>
    <w:rsid w:val="00691125"/>
    <w:rsid w:val="00692124"/>
    <w:rsid w:val="0069287E"/>
    <w:rsid w:val="00692CC6"/>
    <w:rsid w:val="00693545"/>
    <w:rsid w:val="0069394E"/>
    <w:rsid w:val="0069399F"/>
    <w:rsid w:val="00693B6E"/>
    <w:rsid w:val="006942AB"/>
    <w:rsid w:val="006946AF"/>
    <w:rsid w:val="00694897"/>
    <w:rsid w:val="00694A16"/>
    <w:rsid w:val="00694F69"/>
    <w:rsid w:val="00695B66"/>
    <w:rsid w:val="00695BD5"/>
    <w:rsid w:val="006963F8"/>
    <w:rsid w:val="0069642D"/>
    <w:rsid w:val="0069708B"/>
    <w:rsid w:val="0069733F"/>
    <w:rsid w:val="006A011E"/>
    <w:rsid w:val="006A047C"/>
    <w:rsid w:val="006A070B"/>
    <w:rsid w:val="006A0E94"/>
    <w:rsid w:val="006A0F14"/>
    <w:rsid w:val="006A155F"/>
    <w:rsid w:val="006A15E4"/>
    <w:rsid w:val="006A18B9"/>
    <w:rsid w:val="006A18DC"/>
    <w:rsid w:val="006A1FEE"/>
    <w:rsid w:val="006A201E"/>
    <w:rsid w:val="006A2B39"/>
    <w:rsid w:val="006A2DDB"/>
    <w:rsid w:val="006A305B"/>
    <w:rsid w:val="006A313A"/>
    <w:rsid w:val="006A36D0"/>
    <w:rsid w:val="006A36FE"/>
    <w:rsid w:val="006A3866"/>
    <w:rsid w:val="006A4070"/>
    <w:rsid w:val="006A4D6F"/>
    <w:rsid w:val="006A51E6"/>
    <w:rsid w:val="006A53B7"/>
    <w:rsid w:val="006A561F"/>
    <w:rsid w:val="006A60CD"/>
    <w:rsid w:val="006A63BF"/>
    <w:rsid w:val="006A64F3"/>
    <w:rsid w:val="006A6AF2"/>
    <w:rsid w:val="006A7000"/>
    <w:rsid w:val="006A7284"/>
    <w:rsid w:val="006B0497"/>
    <w:rsid w:val="006B100E"/>
    <w:rsid w:val="006B12F3"/>
    <w:rsid w:val="006B1927"/>
    <w:rsid w:val="006B1C19"/>
    <w:rsid w:val="006B1C83"/>
    <w:rsid w:val="006B1DB6"/>
    <w:rsid w:val="006B2163"/>
    <w:rsid w:val="006B2B40"/>
    <w:rsid w:val="006B2EBE"/>
    <w:rsid w:val="006B39CD"/>
    <w:rsid w:val="006B4512"/>
    <w:rsid w:val="006B5292"/>
    <w:rsid w:val="006B5F62"/>
    <w:rsid w:val="006B672A"/>
    <w:rsid w:val="006B6A77"/>
    <w:rsid w:val="006B6B7E"/>
    <w:rsid w:val="006B6EFE"/>
    <w:rsid w:val="006B6FBA"/>
    <w:rsid w:val="006B7276"/>
    <w:rsid w:val="006B75A4"/>
    <w:rsid w:val="006B7604"/>
    <w:rsid w:val="006B7B7A"/>
    <w:rsid w:val="006C0226"/>
    <w:rsid w:val="006C0352"/>
    <w:rsid w:val="006C03ED"/>
    <w:rsid w:val="006C067B"/>
    <w:rsid w:val="006C136F"/>
    <w:rsid w:val="006C20B4"/>
    <w:rsid w:val="006C2117"/>
    <w:rsid w:val="006C2BA6"/>
    <w:rsid w:val="006C3311"/>
    <w:rsid w:val="006C3A93"/>
    <w:rsid w:val="006C3FE3"/>
    <w:rsid w:val="006C44DF"/>
    <w:rsid w:val="006C47EA"/>
    <w:rsid w:val="006C4946"/>
    <w:rsid w:val="006C4978"/>
    <w:rsid w:val="006C51D9"/>
    <w:rsid w:val="006C6142"/>
    <w:rsid w:val="006C6322"/>
    <w:rsid w:val="006C635A"/>
    <w:rsid w:val="006C63A7"/>
    <w:rsid w:val="006C7375"/>
    <w:rsid w:val="006C7E94"/>
    <w:rsid w:val="006D0126"/>
    <w:rsid w:val="006D0290"/>
    <w:rsid w:val="006D0681"/>
    <w:rsid w:val="006D088D"/>
    <w:rsid w:val="006D1028"/>
    <w:rsid w:val="006D1704"/>
    <w:rsid w:val="006D1753"/>
    <w:rsid w:val="006D17FD"/>
    <w:rsid w:val="006D1903"/>
    <w:rsid w:val="006D262A"/>
    <w:rsid w:val="006D2903"/>
    <w:rsid w:val="006D2F80"/>
    <w:rsid w:val="006D44E4"/>
    <w:rsid w:val="006D47C8"/>
    <w:rsid w:val="006D4AE2"/>
    <w:rsid w:val="006D5E80"/>
    <w:rsid w:val="006D6331"/>
    <w:rsid w:val="006D676D"/>
    <w:rsid w:val="006D6AB3"/>
    <w:rsid w:val="006D719D"/>
    <w:rsid w:val="006D725B"/>
    <w:rsid w:val="006D74A7"/>
    <w:rsid w:val="006D7BAC"/>
    <w:rsid w:val="006D7E27"/>
    <w:rsid w:val="006E01CF"/>
    <w:rsid w:val="006E0457"/>
    <w:rsid w:val="006E0468"/>
    <w:rsid w:val="006E06D9"/>
    <w:rsid w:val="006E0B1A"/>
    <w:rsid w:val="006E134F"/>
    <w:rsid w:val="006E1597"/>
    <w:rsid w:val="006E189C"/>
    <w:rsid w:val="006E1CCE"/>
    <w:rsid w:val="006E259A"/>
    <w:rsid w:val="006E2EEB"/>
    <w:rsid w:val="006E3481"/>
    <w:rsid w:val="006E3740"/>
    <w:rsid w:val="006E3CD1"/>
    <w:rsid w:val="006E3D85"/>
    <w:rsid w:val="006E40EE"/>
    <w:rsid w:val="006E41A9"/>
    <w:rsid w:val="006E489D"/>
    <w:rsid w:val="006E4FF4"/>
    <w:rsid w:val="006E51FE"/>
    <w:rsid w:val="006E55D0"/>
    <w:rsid w:val="006E5A3D"/>
    <w:rsid w:val="006E663A"/>
    <w:rsid w:val="006E67A2"/>
    <w:rsid w:val="006E6AF9"/>
    <w:rsid w:val="006E6C11"/>
    <w:rsid w:val="006E6C20"/>
    <w:rsid w:val="006E6F61"/>
    <w:rsid w:val="006E6FD8"/>
    <w:rsid w:val="006E7731"/>
    <w:rsid w:val="006E7853"/>
    <w:rsid w:val="006E7A39"/>
    <w:rsid w:val="006E7AB3"/>
    <w:rsid w:val="006E7AF0"/>
    <w:rsid w:val="006F01A7"/>
    <w:rsid w:val="006F1247"/>
    <w:rsid w:val="006F152A"/>
    <w:rsid w:val="006F17F5"/>
    <w:rsid w:val="006F1C96"/>
    <w:rsid w:val="006F1FEC"/>
    <w:rsid w:val="006F2028"/>
    <w:rsid w:val="006F2196"/>
    <w:rsid w:val="006F2B3A"/>
    <w:rsid w:val="006F2D98"/>
    <w:rsid w:val="006F2E4B"/>
    <w:rsid w:val="006F2E57"/>
    <w:rsid w:val="006F3359"/>
    <w:rsid w:val="006F3492"/>
    <w:rsid w:val="006F3973"/>
    <w:rsid w:val="006F442C"/>
    <w:rsid w:val="006F458E"/>
    <w:rsid w:val="006F45BE"/>
    <w:rsid w:val="006F478D"/>
    <w:rsid w:val="006F510B"/>
    <w:rsid w:val="006F513D"/>
    <w:rsid w:val="006F5288"/>
    <w:rsid w:val="006F5443"/>
    <w:rsid w:val="006F5463"/>
    <w:rsid w:val="006F5779"/>
    <w:rsid w:val="006F5A06"/>
    <w:rsid w:val="006F5CA9"/>
    <w:rsid w:val="006F6A58"/>
    <w:rsid w:val="006F6B18"/>
    <w:rsid w:val="006F6CED"/>
    <w:rsid w:val="006F72D4"/>
    <w:rsid w:val="006F764A"/>
    <w:rsid w:val="006F7D74"/>
    <w:rsid w:val="006F7FEB"/>
    <w:rsid w:val="00701004"/>
    <w:rsid w:val="00701159"/>
    <w:rsid w:val="007011AF"/>
    <w:rsid w:val="007012C7"/>
    <w:rsid w:val="00701C17"/>
    <w:rsid w:val="00701CCB"/>
    <w:rsid w:val="00702814"/>
    <w:rsid w:val="007029E1"/>
    <w:rsid w:val="00702C69"/>
    <w:rsid w:val="007033EB"/>
    <w:rsid w:val="007035CD"/>
    <w:rsid w:val="00703D1A"/>
    <w:rsid w:val="00704987"/>
    <w:rsid w:val="00704CC7"/>
    <w:rsid w:val="00704E07"/>
    <w:rsid w:val="00706E5D"/>
    <w:rsid w:val="007103CA"/>
    <w:rsid w:val="00710483"/>
    <w:rsid w:val="007104CB"/>
    <w:rsid w:val="00710607"/>
    <w:rsid w:val="007109C8"/>
    <w:rsid w:val="00710B1B"/>
    <w:rsid w:val="00711259"/>
    <w:rsid w:val="00711403"/>
    <w:rsid w:val="00711B7E"/>
    <w:rsid w:val="00711DCA"/>
    <w:rsid w:val="007127AE"/>
    <w:rsid w:val="007128FC"/>
    <w:rsid w:val="0071363B"/>
    <w:rsid w:val="007136C2"/>
    <w:rsid w:val="00713992"/>
    <w:rsid w:val="00713E1E"/>
    <w:rsid w:val="00713F51"/>
    <w:rsid w:val="00713F82"/>
    <w:rsid w:val="00714215"/>
    <w:rsid w:val="0071431F"/>
    <w:rsid w:val="00714F95"/>
    <w:rsid w:val="00715ADC"/>
    <w:rsid w:val="00716BFD"/>
    <w:rsid w:val="00716DF8"/>
    <w:rsid w:val="0071710B"/>
    <w:rsid w:val="0072081B"/>
    <w:rsid w:val="007209B2"/>
    <w:rsid w:val="00720FD5"/>
    <w:rsid w:val="0072220B"/>
    <w:rsid w:val="00722808"/>
    <w:rsid w:val="00722B65"/>
    <w:rsid w:val="00722D60"/>
    <w:rsid w:val="00723BC8"/>
    <w:rsid w:val="00723DD4"/>
    <w:rsid w:val="00724068"/>
    <w:rsid w:val="007246B5"/>
    <w:rsid w:val="007246DA"/>
    <w:rsid w:val="007246F5"/>
    <w:rsid w:val="007255E9"/>
    <w:rsid w:val="00725B40"/>
    <w:rsid w:val="00726767"/>
    <w:rsid w:val="00726A2D"/>
    <w:rsid w:val="00727030"/>
    <w:rsid w:val="00727371"/>
    <w:rsid w:val="00727825"/>
    <w:rsid w:val="007279ED"/>
    <w:rsid w:val="0073008E"/>
    <w:rsid w:val="007307F0"/>
    <w:rsid w:val="00731CE4"/>
    <w:rsid w:val="00731D39"/>
    <w:rsid w:val="0073267F"/>
    <w:rsid w:val="00732755"/>
    <w:rsid w:val="00732EA1"/>
    <w:rsid w:val="00733130"/>
    <w:rsid w:val="007338D5"/>
    <w:rsid w:val="00733D35"/>
    <w:rsid w:val="0073403F"/>
    <w:rsid w:val="00734129"/>
    <w:rsid w:val="0073464C"/>
    <w:rsid w:val="00734AD4"/>
    <w:rsid w:val="00734E8A"/>
    <w:rsid w:val="007352E1"/>
    <w:rsid w:val="00736EAC"/>
    <w:rsid w:val="007372EA"/>
    <w:rsid w:val="00737A81"/>
    <w:rsid w:val="00737A9C"/>
    <w:rsid w:val="0074018B"/>
    <w:rsid w:val="00740782"/>
    <w:rsid w:val="00740BE9"/>
    <w:rsid w:val="00740CC4"/>
    <w:rsid w:val="00740D96"/>
    <w:rsid w:val="00740FE3"/>
    <w:rsid w:val="00741BB8"/>
    <w:rsid w:val="0074229D"/>
    <w:rsid w:val="0074241A"/>
    <w:rsid w:val="007425E1"/>
    <w:rsid w:val="007428F3"/>
    <w:rsid w:val="00742996"/>
    <w:rsid w:val="00743487"/>
    <w:rsid w:val="00743A12"/>
    <w:rsid w:val="00743D9D"/>
    <w:rsid w:val="0074418C"/>
    <w:rsid w:val="00744276"/>
    <w:rsid w:val="007446BB"/>
    <w:rsid w:val="0074502E"/>
    <w:rsid w:val="007451F8"/>
    <w:rsid w:val="0074540D"/>
    <w:rsid w:val="00745478"/>
    <w:rsid w:val="007465E6"/>
    <w:rsid w:val="00746626"/>
    <w:rsid w:val="00746BE8"/>
    <w:rsid w:val="00747EB8"/>
    <w:rsid w:val="007503C0"/>
    <w:rsid w:val="007504F4"/>
    <w:rsid w:val="00751214"/>
    <w:rsid w:val="00751654"/>
    <w:rsid w:val="007522C1"/>
    <w:rsid w:val="007522E8"/>
    <w:rsid w:val="007527AA"/>
    <w:rsid w:val="0075299E"/>
    <w:rsid w:val="00753B65"/>
    <w:rsid w:val="00753E01"/>
    <w:rsid w:val="0075428C"/>
    <w:rsid w:val="007550C3"/>
    <w:rsid w:val="00755921"/>
    <w:rsid w:val="00755BCB"/>
    <w:rsid w:val="00755C2E"/>
    <w:rsid w:val="00755E64"/>
    <w:rsid w:val="0075604C"/>
    <w:rsid w:val="007560B1"/>
    <w:rsid w:val="007562EF"/>
    <w:rsid w:val="0075658B"/>
    <w:rsid w:val="00756F00"/>
    <w:rsid w:val="0075749B"/>
    <w:rsid w:val="0075755B"/>
    <w:rsid w:val="007575B1"/>
    <w:rsid w:val="007579E4"/>
    <w:rsid w:val="00757E2F"/>
    <w:rsid w:val="00760D77"/>
    <w:rsid w:val="00760F15"/>
    <w:rsid w:val="0076152F"/>
    <w:rsid w:val="0076194B"/>
    <w:rsid w:val="0076208E"/>
    <w:rsid w:val="007621ED"/>
    <w:rsid w:val="007624BD"/>
    <w:rsid w:val="00763568"/>
    <w:rsid w:val="00763C13"/>
    <w:rsid w:val="00764382"/>
    <w:rsid w:val="00764CB1"/>
    <w:rsid w:val="00765418"/>
    <w:rsid w:val="00766448"/>
    <w:rsid w:val="00766F49"/>
    <w:rsid w:val="00767A17"/>
    <w:rsid w:val="00767E3F"/>
    <w:rsid w:val="007702C5"/>
    <w:rsid w:val="007706A8"/>
    <w:rsid w:val="00770B11"/>
    <w:rsid w:val="007714F0"/>
    <w:rsid w:val="00771834"/>
    <w:rsid w:val="007720E6"/>
    <w:rsid w:val="00772BA8"/>
    <w:rsid w:val="00772D34"/>
    <w:rsid w:val="00773B5E"/>
    <w:rsid w:val="00774118"/>
    <w:rsid w:val="00774130"/>
    <w:rsid w:val="0077444D"/>
    <w:rsid w:val="00774F5C"/>
    <w:rsid w:val="00775606"/>
    <w:rsid w:val="00776AAA"/>
    <w:rsid w:val="00777046"/>
    <w:rsid w:val="00780C4D"/>
    <w:rsid w:val="00780F4C"/>
    <w:rsid w:val="00780FF8"/>
    <w:rsid w:val="007819DA"/>
    <w:rsid w:val="00781F02"/>
    <w:rsid w:val="0078200D"/>
    <w:rsid w:val="00782043"/>
    <w:rsid w:val="007823F1"/>
    <w:rsid w:val="007824A7"/>
    <w:rsid w:val="00782789"/>
    <w:rsid w:val="0078294D"/>
    <w:rsid w:val="00782A09"/>
    <w:rsid w:val="00782C37"/>
    <w:rsid w:val="00782D1E"/>
    <w:rsid w:val="00783204"/>
    <w:rsid w:val="007835B7"/>
    <w:rsid w:val="00783C40"/>
    <w:rsid w:val="007840DA"/>
    <w:rsid w:val="00784247"/>
    <w:rsid w:val="007844BC"/>
    <w:rsid w:val="007846F1"/>
    <w:rsid w:val="007847E1"/>
    <w:rsid w:val="00784836"/>
    <w:rsid w:val="007854DE"/>
    <w:rsid w:val="0078639F"/>
    <w:rsid w:val="007863F6"/>
    <w:rsid w:val="00786782"/>
    <w:rsid w:val="00786A18"/>
    <w:rsid w:val="00787055"/>
    <w:rsid w:val="0078720A"/>
    <w:rsid w:val="007872DF"/>
    <w:rsid w:val="00787A36"/>
    <w:rsid w:val="00787E2B"/>
    <w:rsid w:val="0079003F"/>
    <w:rsid w:val="007907FC"/>
    <w:rsid w:val="007908BB"/>
    <w:rsid w:val="007911C2"/>
    <w:rsid w:val="0079143E"/>
    <w:rsid w:val="00791536"/>
    <w:rsid w:val="0079158C"/>
    <w:rsid w:val="0079202D"/>
    <w:rsid w:val="00792660"/>
    <w:rsid w:val="0079393C"/>
    <w:rsid w:val="00793BD8"/>
    <w:rsid w:val="00793FB9"/>
    <w:rsid w:val="00794A64"/>
    <w:rsid w:val="00794D6D"/>
    <w:rsid w:val="00794E67"/>
    <w:rsid w:val="00794FBF"/>
    <w:rsid w:val="00795224"/>
    <w:rsid w:val="00795B62"/>
    <w:rsid w:val="00795BE6"/>
    <w:rsid w:val="007962DB"/>
    <w:rsid w:val="00796358"/>
    <w:rsid w:val="00796CCC"/>
    <w:rsid w:val="00796E45"/>
    <w:rsid w:val="00797035"/>
    <w:rsid w:val="0079749E"/>
    <w:rsid w:val="007977A2"/>
    <w:rsid w:val="0079796E"/>
    <w:rsid w:val="007A038E"/>
    <w:rsid w:val="007A047C"/>
    <w:rsid w:val="007A08FE"/>
    <w:rsid w:val="007A0C0A"/>
    <w:rsid w:val="007A1377"/>
    <w:rsid w:val="007A145C"/>
    <w:rsid w:val="007A1F36"/>
    <w:rsid w:val="007A2085"/>
    <w:rsid w:val="007A21A4"/>
    <w:rsid w:val="007A2408"/>
    <w:rsid w:val="007A2B76"/>
    <w:rsid w:val="007A364B"/>
    <w:rsid w:val="007A366F"/>
    <w:rsid w:val="007A37D9"/>
    <w:rsid w:val="007A38D5"/>
    <w:rsid w:val="007A3A3A"/>
    <w:rsid w:val="007A3AB0"/>
    <w:rsid w:val="007A3B08"/>
    <w:rsid w:val="007A4A30"/>
    <w:rsid w:val="007A4DAD"/>
    <w:rsid w:val="007A5ABA"/>
    <w:rsid w:val="007A5FE9"/>
    <w:rsid w:val="007A66B7"/>
    <w:rsid w:val="007B0328"/>
    <w:rsid w:val="007B0921"/>
    <w:rsid w:val="007B0AB6"/>
    <w:rsid w:val="007B0CFB"/>
    <w:rsid w:val="007B10EE"/>
    <w:rsid w:val="007B1599"/>
    <w:rsid w:val="007B1A1F"/>
    <w:rsid w:val="007B226C"/>
    <w:rsid w:val="007B2A98"/>
    <w:rsid w:val="007B2E3E"/>
    <w:rsid w:val="007B34B4"/>
    <w:rsid w:val="007B38BB"/>
    <w:rsid w:val="007B3BB5"/>
    <w:rsid w:val="007B403F"/>
    <w:rsid w:val="007B42CB"/>
    <w:rsid w:val="007B4940"/>
    <w:rsid w:val="007B4AAA"/>
    <w:rsid w:val="007B5BD3"/>
    <w:rsid w:val="007B5C86"/>
    <w:rsid w:val="007B5D19"/>
    <w:rsid w:val="007B6019"/>
    <w:rsid w:val="007B6629"/>
    <w:rsid w:val="007B6D06"/>
    <w:rsid w:val="007B7FC0"/>
    <w:rsid w:val="007B7FF6"/>
    <w:rsid w:val="007C01CE"/>
    <w:rsid w:val="007C07AD"/>
    <w:rsid w:val="007C0EB4"/>
    <w:rsid w:val="007C1070"/>
    <w:rsid w:val="007C1D18"/>
    <w:rsid w:val="007C1EAC"/>
    <w:rsid w:val="007C21A0"/>
    <w:rsid w:val="007C22D2"/>
    <w:rsid w:val="007C29C2"/>
    <w:rsid w:val="007C2D1F"/>
    <w:rsid w:val="007C2D21"/>
    <w:rsid w:val="007C31E6"/>
    <w:rsid w:val="007C33D8"/>
    <w:rsid w:val="007C3CA1"/>
    <w:rsid w:val="007C3E82"/>
    <w:rsid w:val="007C4077"/>
    <w:rsid w:val="007C409A"/>
    <w:rsid w:val="007C4153"/>
    <w:rsid w:val="007C4F80"/>
    <w:rsid w:val="007C573C"/>
    <w:rsid w:val="007C59CB"/>
    <w:rsid w:val="007C5C6D"/>
    <w:rsid w:val="007C6AFD"/>
    <w:rsid w:val="007C6BDF"/>
    <w:rsid w:val="007C7864"/>
    <w:rsid w:val="007C7EBD"/>
    <w:rsid w:val="007D0022"/>
    <w:rsid w:val="007D0577"/>
    <w:rsid w:val="007D0ACB"/>
    <w:rsid w:val="007D1681"/>
    <w:rsid w:val="007D18F7"/>
    <w:rsid w:val="007D1B30"/>
    <w:rsid w:val="007D1F9C"/>
    <w:rsid w:val="007D2F34"/>
    <w:rsid w:val="007D37D2"/>
    <w:rsid w:val="007D457B"/>
    <w:rsid w:val="007D4973"/>
    <w:rsid w:val="007D4D19"/>
    <w:rsid w:val="007D512D"/>
    <w:rsid w:val="007D60F4"/>
    <w:rsid w:val="007D6346"/>
    <w:rsid w:val="007D69DE"/>
    <w:rsid w:val="007D6A01"/>
    <w:rsid w:val="007D767A"/>
    <w:rsid w:val="007D76B5"/>
    <w:rsid w:val="007D795D"/>
    <w:rsid w:val="007D7ACF"/>
    <w:rsid w:val="007D7DCA"/>
    <w:rsid w:val="007D7DF0"/>
    <w:rsid w:val="007E0107"/>
    <w:rsid w:val="007E02CA"/>
    <w:rsid w:val="007E02DF"/>
    <w:rsid w:val="007E05FC"/>
    <w:rsid w:val="007E0781"/>
    <w:rsid w:val="007E0AB8"/>
    <w:rsid w:val="007E0E6A"/>
    <w:rsid w:val="007E1277"/>
    <w:rsid w:val="007E135C"/>
    <w:rsid w:val="007E1CFC"/>
    <w:rsid w:val="007E1ED0"/>
    <w:rsid w:val="007E1F47"/>
    <w:rsid w:val="007E2132"/>
    <w:rsid w:val="007E23C8"/>
    <w:rsid w:val="007E29D5"/>
    <w:rsid w:val="007E2CA2"/>
    <w:rsid w:val="007E2E1E"/>
    <w:rsid w:val="007E375E"/>
    <w:rsid w:val="007E3DF4"/>
    <w:rsid w:val="007E3E9D"/>
    <w:rsid w:val="007E3ECB"/>
    <w:rsid w:val="007E48B5"/>
    <w:rsid w:val="007E581E"/>
    <w:rsid w:val="007E5AFE"/>
    <w:rsid w:val="007E5E08"/>
    <w:rsid w:val="007E651A"/>
    <w:rsid w:val="007E67C0"/>
    <w:rsid w:val="007E6BC0"/>
    <w:rsid w:val="007E6CC1"/>
    <w:rsid w:val="007E7399"/>
    <w:rsid w:val="007F0591"/>
    <w:rsid w:val="007F0685"/>
    <w:rsid w:val="007F0C25"/>
    <w:rsid w:val="007F10A4"/>
    <w:rsid w:val="007F17A9"/>
    <w:rsid w:val="007F1B8B"/>
    <w:rsid w:val="007F1E5B"/>
    <w:rsid w:val="007F1ED6"/>
    <w:rsid w:val="007F2721"/>
    <w:rsid w:val="007F2F0E"/>
    <w:rsid w:val="007F36F2"/>
    <w:rsid w:val="007F3D85"/>
    <w:rsid w:val="007F3EC4"/>
    <w:rsid w:val="007F4210"/>
    <w:rsid w:val="007F4953"/>
    <w:rsid w:val="007F4BEE"/>
    <w:rsid w:val="007F50A5"/>
    <w:rsid w:val="007F5505"/>
    <w:rsid w:val="007F57C5"/>
    <w:rsid w:val="007F5BF5"/>
    <w:rsid w:val="007F5DFC"/>
    <w:rsid w:val="007F60D2"/>
    <w:rsid w:val="007F61DB"/>
    <w:rsid w:val="007F64F7"/>
    <w:rsid w:val="007F678E"/>
    <w:rsid w:val="007F6A78"/>
    <w:rsid w:val="007F6C4D"/>
    <w:rsid w:val="007F792D"/>
    <w:rsid w:val="00800138"/>
    <w:rsid w:val="00800A42"/>
    <w:rsid w:val="00800BBA"/>
    <w:rsid w:val="0080115F"/>
    <w:rsid w:val="0080121A"/>
    <w:rsid w:val="00801256"/>
    <w:rsid w:val="008026BC"/>
    <w:rsid w:val="00802E7A"/>
    <w:rsid w:val="00803467"/>
    <w:rsid w:val="008034E2"/>
    <w:rsid w:val="008035F4"/>
    <w:rsid w:val="00803A4F"/>
    <w:rsid w:val="0080420A"/>
    <w:rsid w:val="008043F7"/>
    <w:rsid w:val="00804529"/>
    <w:rsid w:val="0080528F"/>
    <w:rsid w:val="008064D7"/>
    <w:rsid w:val="008068B1"/>
    <w:rsid w:val="00806BD6"/>
    <w:rsid w:val="00807131"/>
    <w:rsid w:val="00807576"/>
    <w:rsid w:val="008078DA"/>
    <w:rsid w:val="00807A43"/>
    <w:rsid w:val="00807BA5"/>
    <w:rsid w:val="00807EBA"/>
    <w:rsid w:val="00810CF4"/>
    <w:rsid w:val="00811931"/>
    <w:rsid w:val="00811E82"/>
    <w:rsid w:val="00811F8A"/>
    <w:rsid w:val="008120AA"/>
    <w:rsid w:val="00812235"/>
    <w:rsid w:val="00813435"/>
    <w:rsid w:val="00814617"/>
    <w:rsid w:val="00814829"/>
    <w:rsid w:val="0081498C"/>
    <w:rsid w:val="00815561"/>
    <w:rsid w:val="00815982"/>
    <w:rsid w:val="00815D65"/>
    <w:rsid w:val="00815F0A"/>
    <w:rsid w:val="00816849"/>
    <w:rsid w:val="008169A0"/>
    <w:rsid w:val="00816A0D"/>
    <w:rsid w:val="00817841"/>
    <w:rsid w:val="00817948"/>
    <w:rsid w:val="0082039A"/>
    <w:rsid w:val="00820A93"/>
    <w:rsid w:val="00820AD6"/>
    <w:rsid w:val="00820B6F"/>
    <w:rsid w:val="00820E7D"/>
    <w:rsid w:val="00820F78"/>
    <w:rsid w:val="008216DE"/>
    <w:rsid w:val="00821B1D"/>
    <w:rsid w:val="00821E14"/>
    <w:rsid w:val="008229A6"/>
    <w:rsid w:val="00822A40"/>
    <w:rsid w:val="00822F53"/>
    <w:rsid w:val="00823046"/>
    <w:rsid w:val="00824033"/>
    <w:rsid w:val="00824648"/>
    <w:rsid w:val="00824981"/>
    <w:rsid w:val="00824A29"/>
    <w:rsid w:val="00824D84"/>
    <w:rsid w:val="00825269"/>
    <w:rsid w:val="00825B9A"/>
    <w:rsid w:val="008269EB"/>
    <w:rsid w:val="00826ACA"/>
    <w:rsid w:val="00826C49"/>
    <w:rsid w:val="00826D73"/>
    <w:rsid w:val="00827324"/>
    <w:rsid w:val="00827AA6"/>
    <w:rsid w:val="00827BA6"/>
    <w:rsid w:val="00830419"/>
    <w:rsid w:val="00830DAD"/>
    <w:rsid w:val="00830EE0"/>
    <w:rsid w:val="00830FCA"/>
    <w:rsid w:val="008314C5"/>
    <w:rsid w:val="0083239F"/>
    <w:rsid w:val="008328B0"/>
    <w:rsid w:val="00832CB9"/>
    <w:rsid w:val="008337BB"/>
    <w:rsid w:val="00833A72"/>
    <w:rsid w:val="00833C2C"/>
    <w:rsid w:val="008342B1"/>
    <w:rsid w:val="0083462A"/>
    <w:rsid w:val="008347D1"/>
    <w:rsid w:val="008347EE"/>
    <w:rsid w:val="00834FE9"/>
    <w:rsid w:val="00835261"/>
    <w:rsid w:val="00835549"/>
    <w:rsid w:val="00835E75"/>
    <w:rsid w:val="008366C6"/>
    <w:rsid w:val="008370A6"/>
    <w:rsid w:val="008373BE"/>
    <w:rsid w:val="008409DB"/>
    <w:rsid w:val="00840A5B"/>
    <w:rsid w:val="00840B86"/>
    <w:rsid w:val="00840C29"/>
    <w:rsid w:val="00840D2C"/>
    <w:rsid w:val="00840E0A"/>
    <w:rsid w:val="00840E83"/>
    <w:rsid w:val="00841154"/>
    <w:rsid w:val="0084123C"/>
    <w:rsid w:val="00841D01"/>
    <w:rsid w:val="00841D0D"/>
    <w:rsid w:val="008422EE"/>
    <w:rsid w:val="00842B8F"/>
    <w:rsid w:val="00842C55"/>
    <w:rsid w:val="00842FE4"/>
    <w:rsid w:val="00843098"/>
    <w:rsid w:val="00843587"/>
    <w:rsid w:val="00843588"/>
    <w:rsid w:val="008435FF"/>
    <w:rsid w:val="00843C95"/>
    <w:rsid w:val="00843E5D"/>
    <w:rsid w:val="00844110"/>
    <w:rsid w:val="008443FA"/>
    <w:rsid w:val="00844672"/>
    <w:rsid w:val="00844674"/>
    <w:rsid w:val="008448E8"/>
    <w:rsid w:val="00844AC5"/>
    <w:rsid w:val="00844BE8"/>
    <w:rsid w:val="0084517E"/>
    <w:rsid w:val="0084536B"/>
    <w:rsid w:val="00845913"/>
    <w:rsid w:val="00845947"/>
    <w:rsid w:val="008461BE"/>
    <w:rsid w:val="008464EA"/>
    <w:rsid w:val="00846D20"/>
    <w:rsid w:val="00846DA0"/>
    <w:rsid w:val="008470A4"/>
    <w:rsid w:val="00847D94"/>
    <w:rsid w:val="00850187"/>
    <w:rsid w:val="00850668"/>
    <w:rsid w:val="008516A1"/>
    <w:rsid w:val="008519BD"/>
    <w:rsid w:val="00851BD7"/>
    <w:rsid w:val="00852566"/>
    <w:rsid w:val="008526AA"/>
    <w:rsid w:val="00852B13"/>
    <w:rsid w:val="00852F88"/>
    <w:rsid w:val="00853883"/>
    <w:rsid w:val="00854AA7"/>
    <w:rsid w:val="00855E54"/>
    <w:rsid w:val="00856353"/>
    <w:rsid w:val="00856994"/>
    <w:rsid w:val="00856E89"/>
    <w:rsid w:val="0085735F"/>
    <w:rsid w:val="008607D1"/>
    <w:rsid w:val="00860807"/>
    <w:rsid w:val="00861EE1"/>
    <w:rsid w:val="008623A1"/>
    <w:rsid w:val="0086294F"/>
    <w:rsid w:val="008629A8"/>
    <w:rsid w:val="00862A96"/>
    <w:rsid w:val="00862BC2"/>
    <w:rsid w:val="00863C09"/>
    <w:rsid w:val="00863E8A"/>
    <w:rsid w:val="00863EE5"/>
    <w:rsid w:val="00863F2E"/>
    <w:rsid w:val="00864882"/>
    <w:rsid w:val="00864F71"/>
    <w:rsid w:val="00865118"/>
    <w:rsid w:val="00865300"/>
    <w:rsid w:val="00865503"/>
    <w:rsid w:val="00865A40"/>
    <w:rsid w:val="00865E5D"/>
    <w:rsid w:val="00866108"/>
    <w:rsid w:val="0086690E"/>
    <w:rsid w:val="008670F5"/>
    <w:rsid w:val="00867449"/>
    <w:rsid w:val="00867594"/>
    <w:rsid w:val="008678ED"/>
    <w:rsid w:val="00867A8C"/>
    <w:rsid w:val="00867E78"/>
    <w:rsid w:val="00867FEA"/>
    <w:rsid w:val="008703C7"/>
    <w:rsid w:val="00870761"/>
    <w:rsid w:val="008712E4"/>
    <w:rsid w:val="00871353"/>
    <w:rsid w:val="00871FAE"/>
    <w:rsid w:val="0087208A"/>
    <w:rsid w:val="008728C3"/>
    <w:rsid w:val="008730D7"/>
    <w:rsid w:val="0087387B"/>
    <w:rsid w:val="00873C3F"/>
    <w:rsid w:val="00873C56"/>
    <w:rsid w:val="008746D6"/>
    <w:rsid w:val="00874713"/>
    <w:rsid w:val="00874E9C"/>
    <w:rsid w:val="008751CE"/>
    <w:rsid w:val="00875768"/>
    <w:rsid w:val="00875885"/>
    <w:rsid w:val="00875BF1"/>
    <w:rsid w:val="00875D6B"/>
    <w:rsid w:val="00876569"/>
    <w:rsid w:val="00876B67"/>
    <w:rsid w:val="00876D05"/>
    <w:rsid w:val="008774C2"/>
    <w:rsid w:val="008774EC"/>
    <w:rsid w:val="00877A95"/>
    <w:rsid w:val="00877C23"/>
    <w:rsid w:val="00877C5F"/>
    <w:rsid w:val="00877C92"/>
    <w:rsid w:val="00880128"/>
    <w:rsid w:val="00880A9F"/>
    <w:rsid w:val="00880CF4"/>
    <w:rsid w:val="00881115"/>
    <w:rsid w:val="00881819"/>
    <w:rsid w:val="00881BE6"/>
    <w:rsid w:val="00881F6D"/>
    <w:rsid w:val="008850C5"/>
    <w:rsid w:val="00885C1E"/>
    <w:rsid w:val="00885DE9"/>
    <w:rsid w:val="0088600A"/>
    <w:rsid w:val="0088602E"/>
    <w:rsid w:val="0088604C"/>
    <w:rsid w:val="008861B1"/>
    <w:rsid w:val="00886461"/>
    <w:rsid w:val="008865D6"/>
    <w:rsid w:val="00886692"/>
    <w:rsid w:val="008866D9"/>
    <w:rsid w:val="00886854"/>
    <w:rsid w:val="0088716F"/>
    <w:rsid w:val="00887D80"/>
    <w:rsid w:val="0089029A"/>
    <w:rsid w:val="00890711"/>
    <w:rsid w:val="008917AC"/>
    <w:rsid w:val="008919CB"/>
    <w:rsid w:val="00892A09"/>
    <w:rsid w:val="00892BEB"/>
    <w:rsid w:val="00893114"/>
    <w:rsid w:val="008932B2"/>
    <w:rsid w:val="008933CB"/>
    <w:rsid w:val="008936F8"/>
    <w:rsid w:val="00893A8F"/>
    <w:rsid w:val="008947CC"/>
    <w:rsid w:val="00894B3B"/>
    <w:rsid w:val="00894B80"/>
    <w:rsid w:val="00894CF1"/>
    <w:rsid w:val="00894EC7"/>
    <w:rsid w:val="0089502F"/>
    <w:rsid w:val="00895467"/>
    <w:rsid w:val="00895C5B"/>
    <w:rsid w:val="00896108"/>
    <w:rsid w:val="008968EE"/>
    <w:rsid w:val="00896967"/>
    <w:rsid w:val="00896AD4"/>
    <w:rsid w:val="00896FA5"/>
    <w:rsid w:val="00897BB7"/>
    <w:rsid w:val="00897D43"/>
    <w:rsid w:val="008A0CA8"/>
    <w:rsid w:val="008A1565"/>
    <w:rsid w:val="008A1FCA"/>
    <w:rsid w:val="008A2BB9"/>
    <w:rsid w:val="008A2BD0"/>
    <w:rsid w:val="008A30E8"/>
    <w:rsid w:val="008A3302"/>
    <w:rsid w:val="008A33AF"/>
    <w:rsid w:val="008A48D4"/>
    <w:rsid w:val="008A5388"/>
    <w:rsid w:val="008A575C"/>
    <w:rsid w:val="008A57BA"/>
    <w:rsid w:val="008A5F98"/>
    <w:rsid w:val="008A6138"/>
    <w:rsid w:val="008A62C1"/>
    <w:rsid w:val="008A643B"/>
    <w:rsid w:val="008A68E0"/>
    <w:rsid w:val="008A703E"/>
    <w:rsid w:val="008A76D2"/>
    <w:rsid w:val="008B0978"/>
    <w:rsid w:val="008B0B7F"/>
    <w:rsid w:val="008B110E"/>
    <w:rsid w:val="008B1261"/>
    <w:rsid w:val="008B1477"/>
    <w:rsid w:val="008B18DF"/>
    <w:rsid w:val="008B2B64"/>
    <w:rsid w:val="008B390E"/>
    <w:rsid w:val="008B3A0B"/>
    <w:rsid w:val="008B3A99"/>
    <w:rsid w:val="008B3AD2"/>
    <w:rsid w:val="008B4899"/>
    <w:rsid w:val="008B50DE"/>
    <w:rsid w:val="008B5B6C"/>
    <w:rsid w:val="008B6019"/>
    <w:rsid w:val="008B7411"/>
    <w:rsid w:val="008C0048"/>
    <w:rsid w:val="008C0210"/>
    <w:rsid w:val="008C0321"/>
    <w:rsid w:val="008C0B40"/>
    <w:rsid w:val="008C1180"/>
    <w:rsid w:val="008C11A9"/>
    <w:rsid w:val="008C1B64"/>
    <w:rsid w:val="008C1B8F"/>
    <w:rsid w:val="008C1E9E"/>
    <w:rsid w:val="008C279B"/>
    <w:rsid w:val="008C2F77"/>
    <w:rsid w:val="008C322B"/>
    <w:rsid w:val="008C32BE"/>
    <w:rsid w:val="008C413B"/>
    <w:rsid w:val="008C4841"/>
    <w:rsid w:val="008C48AD"/>
    <w:rsid w:val="008C4CF5"/>
    <w:rsid w:val="008C5C0F"/>
    <w:rsid w:val="008C6084"/>
    <w:rsid w:val="008C6236"/>
    <w:rsid w:val="008C6B6E"/>
    <w:rsid w:val="008C6CA5"/>
    <w:rsid w:val="008C6D2C"/>
    <w:rsid w:val="008C7550"/>
    <w:rsid w:val="008C7C1D"/>
    <w:rsid w:val="008D168D"/>
    <w:rsid w:val="008D1C99"/>
    <w:rsid w:val="008D2DB1"/>
    <w:rsid w:val="008D2EB6"/>
    <w:rsid w:val="008D3C26"/>
    <w:rsid w:val="008D3DB4"/>
    <w:rsid w:val="008D4885"/>
    <w:rsid w:val="008D57EC"/>
    <w:rsid w:val="008D64A9"/>
    <w:rsid w:val="008D65BE"/>
    <w:rsid w:val="008D66DE"/>
    <w:rsid w:val="008D7194"/>
    <w:rsid w:val="008D74B7"/>
    <w:rsid w:val="008D74FB"/>
    <w:rsid w:val="008D7EA0"/>
    <w:rsid w:val="008D7F51"/>
    <w:rsid w:val="008E005E"/>
    <w:rsid w:val="008E013A"/>
    <w:rsid w:val="008E12AB"/>
    <w:rsid w:val="008E14BD"/>
    <w:rsid w:val="008E1796"/>
    <w:rsid w:val="008E181D"/>
    <w:rsid w:val="008E1ACD"/>
    <w:rsid w:val="008E1BF6"/>
    <w:rsid w:val="008E1D5F"/>
    <w:rsid w:val="008E24CB"/>
    <w:rsid w:val="008E298B"/>
    <w:rsid w:val="008E2ABF"/>
    <w:rsid w:val="008E2B1C"/>
    <w:rsid w:val="008E3307"/>
    <w:rsid w:val="008E340A"/>
    <w:rsid w:val="008E3563"/>
    <w:rsid w:val="008E3D45"/>
    <w:rsid w:val="008E3D6B"/>
    <w:rsid w:val="008E3FF4"/>
    <w:rsid w:val="008E4013"/>
    <w:rsid w:val="008E4CAE"/>
    <w:rsid w:val="008E5243"/>
    <w:rsid w:val="008E57EF"/>
    <w:rsid w:val="008E588F"/>
    <w:rsid w:val="008E597B"/>
    <w:rsid w:val="008E5DE9"/>
    <w:rsid w:val="008E5E81"/>
    <w:rsid w:val="008E6B71"/>
    <w:rsid w:val="008E70C7"/>
    <w:rsid w:val="008F0414"/>
    <w:rsid w:val="008F1C6F"/>
    <w:rsid w:val="008F1EDB"/>
    <w:rsid w:val="008F2C61"/>
    <w:rsid w:val="008F347C"/>
    <w:rsid w:val="008F3565"/>
    <w:rsid w:val="008F357C"/>
    <w:rsid w:val="008F39BA"/>
    <w:rsid w:val="008F39C2"/>
    <w:rsid w:val="008F3AD3"/>
    <w:rsid w:val="008F419C"/>
    <w:rsid w:val="008F4313"/>
    <w:rsid w:val="008F56BF"/>
    <w:rsid w:val="008F6355"/>
    <w:rsid w:val="008F6873"/>
    <w:rsid w:val="008F6886"/>
    <w:rsid w:val="008F6D5A"/>
    <w:rsid w:val="008F6ECA"/>
    <w:rsid w:val="008F6F34"/>
    <w:rsid w:val="008F7319"/>
    <w:rsid w:val="008F768D"/>
    <w:rsid w:val="008F7A6C"/>
    <w:rsid w:val="008F7AE5"/>
    <w:rsid w:val="008F7C03"/>
    <w:rsid w:val="008F7DDD"/>
    <w:rsid w:val="008F7E89"/>
    <w:rsid w:val="00900494"/>
    <w:rsid w:val="00900B3D"/>
    <w:rsid w:val="009029E7"/>
    <w:rsid w:val="00902C45"/>
    <w:rsid w:val="00902DE7"/>
    <w:rsid w:val="00902F60"/>
    <w:rsid w:val="00902F8C"/>
    <w:rsid w:val="009039E9"/>
    <w:rsid w:val="00903B99"/>
    <w:rsid w:val="00903EA6"/>
    <w:rsid w:val="0090415C"/>
    <w:rsid w:val="00904E68"/>
    <w:rsid w:val="009059B3"/>
    <w:rsid w:val="009059E9"/>
    <w:rsid w:val="00905CE1"/>
    <w:rsid w:val="00906099"/>
    <w:rsid w:val="00906B1C"/>
    <w:rsid w:val="0090724F"/>
    <w:rsid w:val="009072E6"/>
    <w:rsid w:val="00907436"/>
    <w:rsid w:val="009077D2"/>
    <w:rsid w:val="00907B30"/>
    <w:rsid w:val="009112CC"/>
    <w:rsid w:val="00911CDD"/>
    <w:rsid w:val="00911D54"/>
    <w:rsid w:val="00912706"/>
    <w:rsid w:val="00912B60"/>
    <w:rsid w:val="00912C63"/>
    <w:rsid w:val="00912DAC"/>
    <w:rsid w:val="00913491"/>
    <w:rsid w:val="00913ED2"/>
    <w:rsid w:val="00914577"/>
    <w:rsid w:val="0091499C"/>
    <w:rsid w:val="00914D1C"/>
    <w:rsid w:val="00914DE1"/>
    <w:rsid w:val="009152E3"/>
    <w:rsid w:val="0091544A"/>
    <w:rsid w:val="009156D8"/>
    <w:rsid w:val="00915BC8"/>
    <w:rsid w:val="00915E73"/>
    <w:rsid w:val="00915F40"/>
    <w:rsid w:val="009162EA"/>
    <w:rsid w:val="00916A19"/>
    <w:rsid w:val="00916A9A"/>
    <w:rsid w:val="00916E16"/>
    <w:rsid w:val="00917364"/>
    <w:rsid w:val="00917F47"/>
    <w:rsid w:val="00920105"/>
    <w:rsid w:val="009201C5"/>
    <w:rsid w:val="00920CE5"/>
    <w:rsid w:val="00921875"/>
    <w:rsid w:val="00921A75"/>
    <w:rsid w:val="00921C82"/>
    <w:rsid w:val="00921E5F"/>
    <w:rsid w:val="00922106"/>
    <w:rsid w:val="0092238F"/>
    <w:rsid w:val="0092241A"/>
    <w:rsid w:val="00922C2A"/>
    <w:rsid w:val="00922EF1"/>
    <w:rsid w:val="009237DE"/>
    <w:rsid w:val="00924B29"/>
    <w:rsid w:val="00924F78"/>
    <w:rsid w:val="00924F84"/>
    <w:rsid w:val="00924FD2"/>
    <w:rsid w:val="009252D5"/>
    <w:rsid w:val="009267BE"/>
    <w:rsid w:val="00926855"/>
    <w:rsid w:val="00926BB3"/>
    <w:rsid w:val="00926BCF"/>
    <w:rsid w:val="00926CAC"/>
    <w:rsid w:val="00926E00"/>
    <w:rsid w:val="009270FC"/>
    <w:rsid w:val="00927186"/>
    <w:rsid w:val="00927736"/>
    <w:rsid w:val="00927861"/>
    <w:rsid w:val="009300AC"/>
    <w:rsid w:val="00930237"/>
    <w:rsid w:val="0093023F"/>
    <w:rsid w:val="00930328"/>
    <w:rsid w:val="0093047E"/>
    <w:rsid w:val="00930893"/>
    <w:rsid w:val="00930C97"/>
    <w:rsid w:val="0093138B"/>
    <w:rsid w:val="00931D7C"/>
    <w:rsid w:val="0093278D"/>
    <w:rsid w:val="0093344B"/>
    <w:rsid w:val="00933797"/>
    <w:rsid w:val="009341C4"/>
    <w:rsid w:val="009342DB"/>
    <w:rsid w:val="00934B6D"/>
    <w:rsid w:val="00934CB4"/>
    <w:rsid w:val="009350AD"/>
    <w:rsid w:val="00935905"/>
    <w:rsid w:val="00935C98"/>
    <w:rsid w:val="00936677"/>
    <w:rsid w:val="00936CB9"/>
    <w:rsid w:val="00937354"/>
    <w:rsid w:val="00937B94"/>
    <w:rsid w:val="00940622"/>
    <w:rsid w:val="0094232B"/>
    <w:rsid w:val="00942883"/>
    <w:rsid w:val="00942A4E"/>
    <w:rsid w:val="00942BC3"/>
    <w:rsid w:val="00942F53"/>
    <w:rsid w:val="0094301A"/>
    <w:rsid w:val="00943553"/>
    <w:rsid w:val="00943619"/>
    <w:rsid w:val="009437FC"/>
    <w:rsid w:val="00943D7C"/>
    <w:rsid w:val="0094428F"/>
    <w:rsid w:val="00944938"/>
    <w:rsid w:val="00944C9F"/>
    <w:rsid w:val="00944DE2"/>
    <w:rsid w:val="00945B7D"/>
    <w:rsid w:val="00945C10"/>
    <w:rsid w:val="00946408"/>
    <w:rsid w:val="0094675B"/>
    <w:rsid w:val="00946A02"/>
    <w:rsid w:val="00946EB7"/>
    <w:rsid w:val="00947290"/>
    <w:rsid w:val="0095050B"/>
    <w:rsid w:val="00951AE4"/>
    <w:rsid w:val="0095235B"/>
    <w:rsid w:val="00952E44"/>
    <w:rsid w:val="00952E7F"/>
    <w:rsid w:val="00952FBC"/>
    <w:rsid w:val="009531AC"/>
    <w:rsid w:val="00953217"/>
    <w:rsid w:val="00953EC0"/>
    <w:rsid w:val="009544C1"/>
    <w:rsid w:val="009546BF"/>
    <w:rsid w:val="00954A3C"/>
    <w:rsid w:val="00954D47"/>
    <w:rsid w:val="009557E2"/>
    <w:rsid w:val="00955A00"/>
    <w:rsid w:val="00955B8C"/>
    <w:rsid w:val="00956210"/>
    <w:rsid w:val="00956226"/>
    <w:rsid w:val="009567A8"/>
    <w:rsid w:val="00956B7C"/>
    <w:rsid w:val="0095739B"/>
    <w:rsid w:val="009603A5"/>
    <w:rsid w:val="00960EA2"/>
    <w:rsid w:val="00961180"/>
    <w:rsid w:val="00961A80"/>
    <w:rsid w:val="00961C3F"/>
    <w:rsid w:val="00962D2F"/>
    <w:rsid w:val="00962F5F"/>
    <w:rsid w:val="0096366A"/>
    <w:rsid w:val="00963A61"/>
    <w:rsid w:val="00963FC9"/>
    <w:rsid w:val="009650CE"/>
    <w:rsid w:val="009656A8"/>
    <w:rsid w:val="009656E9"/>
    <w:rsid w:val="00965C16"/>
    <w:rsid w:val="009669F7"/>
    <w:rsid w:val="00966EFD"/>
    <w:rsid w:val="00967082"/>
    <w:rsid w:val="00967737"/>
    <w:rsid w:val="00967AF0"/>
    <w:rsid w:val="0097042F"/>
    <w:rsid w:val="009705CC"/>
    <w:rsid w:val="00970B4A"/>
    <w:rsid w:val="00970F1C"/>
    <w:rsid w:val="0097186B"/>
    <w:rsid w:val="00971D14"/>
    <w:rsid w:val="009722A3"/>
    <w:rsid w:val="0097230E"/>
    <w:rsid w:val="009725B7"/>
    <w:rsid w:val="009727D4"/>
    <w:rsid w:val="00972A79"/>
    <w:rsid w:val="00972D0F"/>
    <w:rsid w:val="0097383E"/>
    <w:rsid w:val="009739F5"/>
    <w:rsid w:val="009748CC"/>
    <w:rsid w:val="00974B6C"/>
    <w:rsid w:val="0097540A"/>
    <w:rsid w:val="0097541F"/>
    <w:rsid w:val="00975E54"/>
    <w:rsid w:val="00976204"/>
    <w:rsid w:val="00976210"/>
    <w:rsid w:val="009767BE"/>
    <w:rsid w:val="0097682B"/>
    <w:rsid w:val="009768A1"/>
    <w:rsid w:val="00976935"/>
    <w:rsid w:val="00977A91"/>
    <w:rsid w:val="009800B2"/>
    <w:rsid w:val="00980964"/>
    <w:rsid w:val="00980FC3"/>
    <w:rsid w:val="009813A0"/>
    <w:rsid w:val="00981406"/>
    <w:rsid w:val="009815D7"/>
    <w:rsid w:val="00981A06"/>
    <w:rsid w:val="00982030"/>
    <w:rsid w:val="00982107"/>
    <w:rsid w:val="0098223B"/>
    <w:rsid w:val="00982435"/>
    <w:rsid w:val="0098252A"/>
    <w:rsid w:val="00982C1B"/>
    <w:rsid w:val="00982C59"/>
    <w:rsid w:val="00983685"/>
    <w:rsid w:val="009837E1"/>
    <w:rsid w:val="00983C84"/>
    <w:rsid w:val="00984026"/>
    <w:rsid w:val="00984162"/>
    <w:rsid w:val="00984A0C"/>
    <w:rsid w:val="00984B80"/>
    <w:rsid w:val="00984C07"/>
    <w:rsid w:val="00984DD8"/>
    <w:rsid w:val="00984EF8"/>
    <w:rsid w:val="009853E8"/>
    <w:rsid w:val="00985649"/>
    <w:rsid w:val="00985A12"/>
    <w:rsid w:val="009863E5"/>
    <w:rsid w:val="009868DC"/>
    <w:rsid w:val="0098691F"/>
    <w:rsid w:val="00986D90"/>
    <w:rsid w:val="00986FE3"/>
    <w:rsid w:val="0098737D"/>
    <w:rsid w:val="0098770A"/>
    <w:rsid w:val="00990106"/>
    <w:rsid w:val="0099034B"/>
    <w:rsid w:val="00990AE4"/>
    <w:rsid w:val="00990B9E"/>
    <w:rsid w:val="0099144D"/>
    <w:rsid w:val="00991A60"/>
    <w:rsid w:val="009922D9"/>
    <w:rsid w:val="00992372"/>
    <w:rsid w:val="0099260B"/>
    <w:rsid w:val="00992739"/>
    <w:rsid w:val="00992777"/>
    <w:rsid w:val="00993A25"/>
    <w:rsid w:val="00993BE4"/>
    <w:rsid w:val="009940C7"/>
    <w:rsid w:val="009946AA"/>
    <w:rsid w:val="0099500E"/>
    <w:rsid w:val="0099566B"/>
    <w:rsid w:val="00995956"/>
    <w:rsid w:val="0099734E"/>
    <w:rsid w:val="009975BE"/>
    <w:rsid w:val="009976D5"/>
    <w:rsid w:val="00997923"/>
    <w:rsid w:val="009A02C5"/>
    <w:rsid w:val="009A05C9"/>
    <w:rsid w:val="009A0CA2"/>
    <w:rsid w:val="009A1276"/>
    <w:rsid w:val="009A15D4"/>
    <w:rsid w:val="009A17A5"/>
    <w:rsid w:val="009A1AA4"/>
    <w:rsid w:val="009A1B09"/>
    <w:rsid w:val="009A2106"/>
    <w:rsid w:val="009A27B6"/>
    <w:rsid w:val="009A3186"/>
    <w:rsid w:val="009A35B4"/>
    <w:rsid w:val="009A369B"/>
    <w:rsid w:val="009A39F9"/>
    <w:rsid w:val="009A3A1B"/>
    <w:rsid w:val="009A45DD"/>
    <w:rsid w:val="009A4BBA"/>
    <w:rsid w:val="009A4E2D"/>
    <w:rsid w:val="009A5468"/>
    <w:rsid w:val="009A59CA"/>
    <w:rsid w:val="009A5FBC"/>
    <w:rsid w:val="009A676F"/>
    <w:rsid w:val="009A7E4D"/>
    <w:rsid w:val="009B0094"/>
    <w:rsid w:val="009B016A"/>
    <w:rsid w:val="009B0175"/>
    <w:rsid w:val="009B04E3"/>
    <w:rsid w:val="009B152F"/>
    <w:rsid w:val="009B2499"/>
    <w:rsid w:val="009B2598"/>
    <w:rsid w:val="009B2C5D"/>
    <w:rsid w:val="009B32C6"/>
    <w:rsid w:val="009B3479"/>
    <w:rsid w:val="009B396E"/>
    <w:rsid w:val="009B3F57"/>
    <w:rsid w:val="009B404C"/>
    <w:rsid w:val="009B51A9"/>
    <w:rsid w:val="009B53B5"/>
    <w:rsid w:val="009B5441"/>
    <w:rsid w:val="009B570D"/>
    <w:rsid w:val="009B59A0"/>
    <w:rsid w:val="009B5D46"/>
    <w:rsid w:val="009B69EB"/>
    <w:rsid w:val="009B6AE1"/>
    <w:rsid w:val="009B7727"/>
    <w:rsid w:val="009B78C4"/>
    <w:rsid w:val="009C05F2"/>
    <w:rsid w:val="009C0747"/>
    <w:rsid w:val="009C0A59"/>
    <w:rsid w:val="009C0D09"/>
    <w:rsid w:val="009C0DBA"/>
    <w:rsid w:val="009C1DD3"/>
    <w:rsid w:val="009C1F0C"/>
    <w:rsid w:val="009C242E"/>
    <w:rsid w:val="009C2EB2"/>
    <w:rsid w:val="009C31B1"/>
    <w:rsid w:val="009C368A"/>
    <w:rsid w:val="009C3B77"/>
    <w:rsid w:val="009C3B7C"/>
    <w:rsid w:val="009C3BDD"/>
    <w:rsid w:val="009C40F6"/>
    <w:rsid w:val="009C485C"/>
    <w:rsid w:val="009C4959"/>
    <w:rsid w:val="009C4C93"/>
    <w:rsid w:val="009C5354"/>
    <w:rsid w:val="009C56CD"/>
    <w:rsid w:val="009C5AB7"/>
    <w:rsid w:val="009C6162"/>
    <w:rsid w:val="009C7104"/>
    <w:rsid w:val="009C712F"/>
    <w:rsid w:val="009C7C40"/>
    <w:rsid w:val="009C7D76"/>
    <w:rsid w:val="009C7DDD"/>
    <w:rsid w:val="009D04D9"/>
    <w:rsid w:val="009D0542"/>
    <w:rsid w:val="009D09EC"/>
    <w:rsid w:val="009D0FA3"/>
    <w:rsid w:val="009D109E"/>
    <w:rsid w:val="009D1101"/>
    <w:rsid w:val="009D12CA"/>
    <w:rsid w:val="009D13B7"/>
    <w:rsid w:val="009D18B5"/>
    <w:rsid w:val="009D23E9"/>
    <w:rsid w:val="009D2614"/>
    <w:rsid w:val="009D27E4"/>
    <w:rsid w:val="009D2877"/>
    <w:rsid w:val="009D2D34"/>
    <w:rsid w:val="009D383C"/>
    <w:rsid w:val="009D38D7"/>
    <w:rsid w:val="009D3BA5"/>
    <w:rsid w:val="009D3CA0"/>
    <w:rsid w:val="009D4FAE"/>
    <w:rsid w:val="009D4FD3"/>
    <w:rsid w:val="009D5885"/>
    <w:rsid w:val="009D65C7"/>
    <w:rsid w:val="009D71DE"/>
    <w:rsid w:val="009D73DA"/>
    <w:rsid w:val="009D76B9"/>
    <w:rsid w:val="009D777C"/>
    <w:rsid w:val="009D7EC6"/>
    <w:rsid w:val="009E0B57"/>
    <w:rsid w:val="009E116F"/>
    <w:rsid w:val="009E140B"/>
    <w:rsid w:val="009E167F"/>
    <w:rsid w:val="009E240E"/>
    <w:rsid w:val="009E25F8"/>
    <w:rsid w:val="009E2F57"/>
    <w:rsid w:val="009E3014"/>
    <w:rsid w:val="009E32AD"/>
    <w:rsid w:val="009E33D2"/>
    <w:rsid w:val="009E3847"/>
    <w:rsid w:val="009E4049"/>
    <w:rsid w:val="009E4252"/>
    <w:rsid w:val="009E46A2"/>
    <w:rsid w:val="009E4857"/>
    <w:rsid w:val="009E507D"/>
    <w:rsid w:val="009E5261"/>
    <w:rsid w:val="009E52CB"/>
    <w:rsid w:val="009E5650"/>
    <w:rsid w:val="009E5F82"/>
    <w:rsid w:val="009E65E8"/>
    <w:rsid w:val="009E6A06"/>
    <w:rsid w:val="009E6BF0"/>
    <w:rsid w:val="009E6F5C"/>
    <w:rsid w:val="009E727E"/>
    <w:rsid w:val="009E73A4"/>
    <w:rsid w:val="009E77D3"/>
    <w:rsid w:val="009E7B59"/>
    <w:rsid w:val="009E7C55"/>
    <w:rsid w:val="009E7CB7"/>
    <w:rsid w:val="009F0625"/>
    <w:rsid w:val="009F066A"/>
    <w:rsid w:val="009F12F7"/>
    <w:rsid w:val="009F1B55"/>
    <w:rsid w:val="009F1BAE"/>
    <w:rsid w:val="009F2632"/>
    <w:rsid w:val="009F302A"/>
    <w:rsid w:val="009F3A38"/>
    <w:rsid w:val="009F3F90"/>
    <w:rsid w:val="009F5FD8"/>
    <w:rsid w:val="009F6013"/>
    <w:rsid w:val="009F6075"/>
    <w:rsid w:val="009F62C9"/>
    <w:rsid w:val="009F65E6"/>
    <w:rsid w:val="009F6809"/>
    <w:rsid w:val="009F69EE"/>
    <w:rsid w:val="009F72B9"/>
    <w:rsid w:val="009F788D"/>
    <w:rsid w:val="009F7CEA"/>
    <w:rsid w:val="00A001C7"/>
    <w:rsid w:val="00A0096E"/>
    <w:rsid w:val="00A00BFF"/>
    <w:rsid w:val="00A015A4"/>
    <w:rsid w:val="00A02311"/>
    <w:rsid w:val="00A02482"/>
    <w:rsid w:val="00A02547"/>
    <w:rsid w:val="00A02BBE"/>
    <w:rsid w:val="00A03133"/>
    <w:rsid w:val="00A03B6D"/>
    <w:rsid w:val="00A03DF6"/>
    <w:rsid w:val="00A04328"/>
    <w:rsid w:val="00A04449"/>
    <w:rsid w:val="00A04A20"/>
    <w:rsid w:val="00A04A82"/>
    <w:rsid w:val="00A04F65"/>
    <w:rsid w:val="00A056E3"/>
    <w:rsid w:val="00A0601B"/>
    <w:rsid w:val="00A0616D"/>
    <w:rsid w:val="00A074C6"/>
    <w:rsid w:val="00A07626"/>
    <w:rsid w:val="00A1010F"/>
    <w:rsid w:val="00A10C2A"/>
    <w:rsid w:val="00A11294"/>
    <w:rsid w:val="00A11C21"/>
    <w:rsid w:val="00A1241A"/>
    <w:rsid w:val="00A143C1"/>
    <w:rsid w:val="00A1475E"/>
    <w:rsid w:val="00A14F00"/>
    <w:rsid w:val="00A15076"/>
    <w:rsid w:val="00A1575E"/>
    <w:rsid w:val="00A15A82"/>
    <w:rsid w:val="00A15AA7"/>
    <w:rsid w:val="00A15CF5"/>
    <w:rsid w:val="00A166D6"/>
    <w:rsid w:val="00A16AFE"/>
    <w:rsid w:val="00A16DAC"/>
    <w:rsid w:val="00A1700D"/>
    <w:rsid w:val="00A1723B"/>
    <w:rsid w:val="00A17538"/>
    <w:rsid w:val="00A17C6F"/>
    <w:rsid w:val="00A17EC3"/>
    <w:rsid w:val="00A21A68"/>
    <w:rsid w:val="00A21B36"/>
    <w:rsid w:val="00A21B46"/>
    <w:rsid w:val="00A22125"/>
    <w:rsid w:val="00A22CC7"/>
    <w:rsid w:val="00A22E39"/>
    <w:rsid w:val="00A233B2"/>
    <w:rsid w:val="00A23672"/>
    <w:rsid w:val="00A2394A"/>
    <w:rsid w:val="00A23EB3"/>
    <w:rsid w:val="00A2414B"/>
    <w:rsid w:val="00A24672"/>
    <w:rsid w:val="00A24D67"/>
    <w:rsid w:val="00A24EEB"/>
    <w:rsid w:val="00A2593A"/>
    <w:rsid w:val="00A25E82"/>
    <w:rsid w:val="00A26106"/>
    <w:rsid w:val="00A26180"/>
    <w:rsid w:val="00A26CB6"/>
    <w:rsid w:val="00A26EC6"/>
    <w:rsid w:val="00A26FDA"/>
    <w:rsid w:val="00A2738A"/>
    <w:rsid w:val="00A274D7"/>
    <w:rsid w:val="00A27B00"/>
    <w:rsid w:val="00A27E60"/>
    <w:rsid w:val="00A30216"/>
    <w:rsid w:val="00A30913"/>
    <w:rsid w:val="00A30E5F"/>
    <w:rsid w:val="00A30F33"/>
    <w:rsid w:val="00A3143A"/>
    <w:rsid w:val="00A31D77"/>
    <w:rsid w:val="00A31DA9"/>
    <w:rsid w:val="00A33081"/>
    <w:rsid w:val="00A338A3"/>
    <w:rsid w:val="00A33CE8"/>
    <w:rsid w:val="00A34F57"/>
    <w:rsid w:val="00A35255"/>
    <w:rsid w:val="00A3702B"/>
    <w:rsid w:val="00A370BA"/>
    <w:rsid w:val="00A37157"/>
    <w:rsid w:val="00A372D9"/>
    <w:rsid w:val="00A3739F"/>
    <w:rsid w:val="00A37633"/>
    <w:rsid w:val="00A37B30"/>
    <w:rsid w:val="00A37EAD"/>
    <w:rsid w:val="00A41044"/>
    <w:rsid w:val="00A4157D"/>
    <w:rsid w:val="00A41857"/>
    <w:rsid w:val="00A4186B"/>
    <w:rsid w:val="00A41EF4"/>
    <w:rsid w:val="00A42611"/>
    <w:rsid w:val="00A4268B"/>
    <w:rsid w:val="00A4278E"/>
    <w:rsid w:val="00A42B96"/>
    <w:rsid w:val="00A441CE"/>
    <w:rsid w:val="00A44417"/>
    <w:rsid w:val="00A4454E"/>
    <w:rsid w:val="00A4457E"/>
    <w:rsid w:val="00A4517E"/>
    <w:rsid w:val="00A4518D"/>
    <w:rsid w:val="00A45274"/>
    <w:rsid w:val="00A455E0"/>
    <w:rsid w:val="00A457A7"/>
    <w:rsid w:val="00A45BFC"/>
    <w:rsid w:val="00A46049"/>
    <w:rsid w:val="00A466A2"/>
    <w:rsid w:val="00A46EDA"/>
    <w:rsid w:val="00A4752B"/>
    <w:rsid w:val="00A47C4E"/>
    <w:rsid w:val="00A47ED1"/>
    <w:rsid w:val="00A50315"/>
    <w:rsid w:val="00A504EE"/>
    <w:rsid w:val="00A50523"/>
    <w:rsid w:val="00A512CB"/>
    <w:rsid w:val="00A536C5"/>
    <w:rsid w:val="00A543DA"/>
    <w:rsid w:val="00A54B98"/>
    <w:rsid w:val="00A54D2F"/>
    <w:rsid w:val="00A55159"/>
    <w:rsid w:val="00A55232"/>
    <w:rsid w:val="00A55F48"/>
    <w:rsid w:val="00A565FD"/>
    <w:rsid w:val="00A56C96"/>
    <w:rsid w:val="00A5723B"/>
    <w:rsid w:val="00A57463"/>
    <w:rsid w:val="00A578D1"/>
    <w:rsid w:val="00A57B91"/>
    <w:rsid w:val="00A57DB7"/>
    <w:rsid w:val="00A60178"/>
    <w:rsid w:val="00A604AF"/>
    <w:rsid w:val="00A608D2"/>
    <w:rsid w:val="00A60DFF"/>
    <w:rsid w:val="00A60E23"/>
    <w:rsid w:val="00A60E66"/>
    <w:rsid w:val="00A61107"/>
    <w:rsid w:val="00A6194F"/>
    <w:rsid w:val="00A62044"/>
    <w:rsid w:val="00A62095"/>
    <w:rsid w:val="00A621A2"/>
    <w:rsid w:val="00A6253E"/>
    <w:rsid w:val="00A62A9F"/>
    <w:rsid w:val="00A63288"/>
    <w:rsid w:val="00A635D2"/>
    <w:rsid w:val="00A638EF"/>
    <w:rsid w:val="00A63C45"/>
    <w:rsid w:val="00A63FFD"/>
    <w:rsid w:val="00A64A55"/>
    <w:rsid w:val="00A64F58"/>
    <w:rsid w:val="00A65558"/>
    <w:rsid w:val="00A658DF"/>
    <w:rsid w:val="00A66198"/>
    <w:rsid w:val="00A666DD"/>
    <w:rsid w:val="00A66C6E"/>
    <w:rsid w:val="00A66D77"/>
    <w:rsid w:val="00A66F82"/>
    <w:rsid w:val="00A67543"/>
    <w:rsid w:val="00A67B16"/>
    <w:rsid w:val="00A700D2"/>
    <w:rsid w:val="00A70785"/>
    <w:rsid w:val="00A71320"/>
    <w:rsid w:val="00A719D2"/>
    <w:rsid w:val="00A71E40"/>
    <w:rsid w:val="00A723FF"/>
    <w:rsid w:val="00A7279D"/>
    <w:rsid w:val="00A7286D"/>
    <w:rsid w:val="00A72ECA"/>
    <w:rsid w:val="00A72FBD"/>
    <w:rsid w:val="00A73C11"/>
    <w:rsid w:val="00A7446D"/>
    <w:rsid w:val="00A74A6F"/>
    <w:rsid w:val="00A74D2B"/>
    <w:rsid w:val="00A74F47"/>
    <w:rsid w:val="00A75639"/>
    <w:rsid w:val="00A756B4"/>
    <w:rsid w:val="00A75B6E"/>
    <w:rsid w:val="00A75F7B"/>
    <w:rsid w:val="00A7640A"/>
    <w:rsid w:val="00A7649C"/>
    <w:rsid w:val="00A7669B"/>
    <w:rsid w:val="00A76755"/>
    <w:rsid w:val="00A76A76"/>
    <w:rsid w:val="00A76E03"/>
    <w:rsid w:val="00A76FCA"/>
    <w:rsid w:val="00A775E0"/>
    <w:rsid w:val="00A77BEB"/>
    <w:rsid w:val="00A77EC1"/>
    <w:rsid w:val="00A803A3"/>
    <w:rsid w:val="00A81178"/>
    <w:rsid w:val="00A81C8B"/>
    <w:rsid w:val="00A81DF9"/>
    <w:rsid w:val="00A83F87"/>
    <w:rsid w:val="00A84B67"/>
    <w:rsid w:val="00A84E26"/>
    <w:rsid w:val="00A850DD"/>
    <w:rsid w:val="00A85684"/>
    <w:rsid w:val="00A85B6A"/>
    <w:rsid w:val="00A85CCE"/>
    <w:rsid w:val="00A8603B"/>
    <w:rsid w:val="00A867CE"/>
    <w:rsid w:val="00A86F3A"/>
    <w:rsid w:val="00A87078"/>
    <w:rsid w:val="00A872AD"/>
    <w:rsid w:val="00A90049"/>
    <w:rsid w:val="00A900CD"/>
    <w:rsid w:val="00A90441"/>
    <w:rsid w:val="00A90809"/>
    <w:rsid w:val="00A908AE"/>
    <w:rsid w:val="00A90EA2"/>
    <w:rsid w:val="00A9178E"/>
    <w:rsid w:val="00A91874"/>
    <w:rsid w:val="00A91C44"/>
    <w:rsid w:val="00A91ECE"/>
    <w:rsid w:val="00A92243"/>
    <w:rsid w:val="00A9229F"/>
    <w:rsid w:val="00A922FE"/>
    <w:rsid w:val="00A92820"/>
    <w:rsid w:val="00A92C60"/>
    <w:rsid w:val="00A92D26"/>
    <w:rsid w:val="00A931A2"/>
    <w:rsid w:val="00A941C3"/>
    <w:rsid w:val="00A95C0C"/>
    <w:rsid w:val="00A95CD9"/>
    <w:rsid w:val="00A95CF6"/>
    <w:rsid w:val="00A96448"/>
    <w:rsid w:val="00A96D74"/>
    <w:rsid w:val="00A96E32"/>
    <w:rsid w:val="00A96F75"/>
    <w:rsid w:val="00A976DF"/>
    <w:rsid w:val="00A97EC4"/>
    <w:rsid w:val="00AA0C94"/>
    <w:rsid w:val="00AA0F6B"/>
    <w:rsid w:val="00AA1773"/>
    <w:rsid w:val="00AA200E"/>
    <w:rsid w:val="00AA26CD"/>
    <w:rsid w:val="00AA2819"/>
    <w:rsid w:val="00AA2D04"/>
    <w:rsid w:val="00AA300F"/>
    <w:rsid w:val="00AA347D"/>
    <w:rsid w:val="00AA37E3"/>
    <w:rsid w:val="00AA3E22"/>
    <w:rsid w:val="00AA42A9"/>
    <w:rsid w:val="00AA4750"/>
    <w:rsid w:val="00AA49AA"/>
    <w:rsid w:val="00AA4F88"/>
    <w:rsid w:val="00AA50C5"/>
    <w:rsid w:val="00AA50FE"/>
    <w:rsid w:val="00AA54BA"/>
    <w:rsid w:val="00AA54D0"/>
    <w:rsid w:val="00AA558C"/>
    <w:rsid w:val="00AA5EF2"/>
    <w:rsid w:val="00AA691F"/>
    <w:rsid w:val="00AA69B6"/>
    <w:rsid w:val="00AA6D23"/>
    <w:rsid w:val="00AA70CF"/>
    <w:rsid w:val="00AB079B"/>
    <w:rsid w:val="00AB0819"/>
    <w:rsid w:val="00AB10EF"/>
    <w:rsid w:val="00AB1709"/>
    <w:rsid w:val="00AB1990"/>
    <w:rsid w:val="00AB19E5"/>
    <w:rsid w:val="00AB1AA2"/>
    <w:rsid w:val="00AB2990"/>
    <w:rsid w:val="00AB2F99"/>
    <w:rsid w:val="00AB4245"/>
    <w:rsid w:val="00AB4569"/>
    <w:rsid w:val="00AB45F1"/>
    <w:rsid w:val="00AB473F"/>
    <w:rsid w:val="00AB537E"/>
    <w:rsid w:val="00AB5880"/>
    <w:rsid w:val="00AB5B78"/>
    <w:rsid w:val="00AB62E4"/>
    <w:rsid w:val="00AB63A6"/>
    <w:rsid w:val="00AB656B"/>
    <w:rsid w:val="00AB6DAE"/>
    <w:rsid w:val="00AB6E61"/>
    <w:rsid w:val="00AB712A"/>
    <w:rsid w:val="00AB7182"/>
    <w:rsid w:val="00AB7275"/>
    <w:rsid w:val="00AB769D"/>
    <w:rsid w:val="00AB76D0"/>
    <w:rsid w:val="00AB780E"/>
    <w:rsid w:val="00AC0066"/>
    <w:rsid w:val="00AC020D"/>
    <w:rsid w:val="00AC0483"/>
    <w:rsid w:val="00AC09AB"/>
    <w:rsid w:val="00AC0A13"/>
    <w:rsid w:val="00AC1033"/>
    <w:rsid w:val="00AC1277"/>
    <w:rsid w:val="00AC1B42"/>
    <w:rsid w:val="00AC238B"/>
    <w:rsid w:val="00AC24CA"/>
    <w:rsid w:val="00AC276F"/>
    <w:rsid w:val="00AC33F2"/>
    <w:rsid w:val="00AC387A"/>
    <w:rsid w:val="00AC3D91"/>
    <w:rsid w:val="00AC4108"/>
    <w:rsid w:val="00AC492B"/>
    <w:rsid w:val="00AC5756"/>
    <w:rsid w:val="00AC5765"/>
    <w:rsid w:val="00AC63FC"/>
    <w:rsid w:val="00AC7616"/>
    <w:rsid w:val="00AC7BE8"/>
    <w:rsid w:val="00AC7C52"/>
    <w:rsid w:val="00AD00DB"/>
    <w:rsid w:val="00AD0A6B"/>
    <w:rsid w:val="00AD0B50"/>
    <w:rsid w:val="00AD0C12"/>
    <w:rsid w:val="00AD0DF8"/>
    <w:rsid w:val="00AD0E17"/>
    <w:rsid w:val="00AD1219"/>
    <w:rsid w:val="00AD1A05"/>
    <w:rsid w:val="00AD201B"/>
    <w:rsid w:val="00AD256F"/>
    <w:rsid w:val="00AD2A2A"/>
    <w:rsid w:val="00AD2A48"/>
    <w:rsid w:val="00AD2A78"/>
    <w:rsid w:val="00AD3038"/>
    <w:rsid w:val="00AD343C"/>
    <w:rsid w:val="00AD38EC"/>
    <w:rsid w:val="00AD3E2B"/>
    <w:rsid w:val="00AD3EB3"/>
    <w:rsid w:val="00AD4318"/>
    <w:rsid w:val="00AD464F"/>
    <w:rsid w:val="00AD475B"/>
    <w:rsid w:val="00AD4BF3"/>
    <w:rsid w:val="00AD525B"/>
    <w:rsid w:val="00AD529E"/>
    <w:rsid w:val="00AD5343"/>
    <w:rsid w:val="00AD553C"/>
    <w:rsid w:val="00AD5605"/>
    <w:rsid w:val="00AD6301"/>
    <w:rsid w:val="00AD6680"/>
    <w:rsid w:val="00AD6E46"/>
    <w:rsid w:val="00AD6F9F"/>
    <w:rsid w:val="00AD79E4"/>
    <w:rsid w:val="00AD7D1F"/>
    <w:rsid w:val="00AE11DC"/>
    <w:rsid w:val="00AE130A"/>
    <w:rsid w:val="00AE19A7"/>
    <w:rsid w:val="00AE1E24"/>
    <w:rsid w:val="00AE1F5F"/>
    <w:rsid w:val="00AE2298"/>
    <w:rsid w:val="00AE29A1"/>
    <w:rsid w:val="00AE30AA"/>
    <w:rsid w:val="00AE30B0"/>
    <w:rsid w:val="00AE33C7"/>
    <w:rsid w:val="00AE3667"/>
    <w:rsid w:val="00AE3997"/>
    <w:rsid w:val="00AE3A5F"/>
    <w:rsid w:val="00AE3CC5"/>
    <w:rsid w:val="00AE45CA"/>
    <w:rsid w:val="00AE5001"/>
    <w:rsid w:val="00AE522C"/>
    <w:rsid w:val="00AE5459"/>
    <w:rsid w:val="00AE58FA"/>
    <w:rsid w:val="00AE5952"/>
    <w:rsid w:val="00AE5CFE"/>
    <w:rsid w:val="00AE647A"/>
    <w:rsid w:val="00AE744C"/>
    <w:rsid w:val="00AE7B02"/>
    <w:rsid w:val="00AE7BF2"/>
    <w:rsid w:val="00AE7FC0"/>
    <w:rsid w:val="00AF03DB"/>
    <w:rsid w:val="00AF0597"/>
    <w:rsid w:val="00AF18EB"/>
    <w:rsid w:val="00AF19F4"/>
    <w:rsid w:val="00AF1CFE"/>
    <w:rsid w:val="00AF233A"/>
    <w:rsid w:val="00AF26FB"/>
    <w:rsid w:val="00AF2B51"/>
    <w:rsid w:val="00AF2BCF"/>
    <w:rsid w:val="00AF2EF4"/>
    <w:rsid w:val="00AF30C1"/>
    <w:rsid w:val="00AF3635"/>
    <w:rsid w:val="00AF3F4F"/>
    <w:rsid w:val="00AF4419"/>
    <w:rsid w:val="00AF44CA"/>
    <w:rsid w:val="00AF4972"/>
    <w:rsid w:val="00AF4F10"/>
    <w:rsid w:val="00AF5101"/>
    <w:rsid w:val="00AF52CF"/>
    <w:rsid w:val="00AF5A91"/>
    <w:rsid w:val="00AF5C01"/>
    <w:rsid w:val="00AF5FAC"/>
    <w:rsid w:val="00AF6286"/>
    <w:rsid w:val="00AF6378"/>
    <w:rsid w:val="00AF6AAA"/>
    <w:rsid w:val="00AF6EB4"/>
    <w:rsid w:val="00AF6EB9"/>
    <w:rsid w:val="00AF7D7B"/>
    <w:rsid w:val="00B00FC8"/>
    <w:rsid w:val="00B01578"/>
    <w:rsid w:val="00B0189B"/>
    <w:rsid w:val="00B01B98"/>
    <w:rsid w:val="00B01E6F"/>
    <w:rsid w:val="00B02106"/>
    <w:rsid w:val="00B02516"/>
    <w:rsid w:val="00B02D1C"/>
    <w:rsid w:val="00B03DF5"/>
    <w:rsid w:val="00B04341"/>
    <w:rsid w:val="00B04374"/>
    <w:rsid w:val="00B0473B"/>
    <w:rsid w:val="00B04BB0"/>
    <w:rsid w:val="00B04CBC"/>
    <w:rsid w:val="00B04D02"/>
    <w:rsid w:val="00B061C9"/>
    <w:rsid w:val="00B063EC"/>
    <w:rsid w:val="00B06816"/>
    <w:rsid w:val="00B06DDC"/>
    <w:rsid w:val="00B06E20"/>
    <w:rsid w:val="00B07152"/>
    <w:rsid w:val="00B0718A"/>
    <w:rsid w:val="00B0731C"/>
    <w:rsid w:val="00B0796D"/>
    <w:rsid w:val="00B100D7"/>
    <w:rsid w:val="00B1038D"/>
    <w:rsid w:val="00B10C02"/>
    <w:rsid w:val="00B111AA"/>
    <w:rsid w:val="00B11E01"/>
    <w:rsid w:val="00B12044"/>
    <w:rsid w:val="00B1205B"/>
    <w:rsid w:val="00B1211E"/>
    <w:rsid w:val="00B12479"/>
    <w:rsid w:val="00B12809"/>
    <w:rsid w:val="00B1282E"/>
    <w:rsid w:val="00B12A89"/>
    <w:rsid w:val="00B12C4B"/>
    <w:rsid w:val="00B12D2F"/>
    <w:rsid w:val="00B13BE2"/>
    <w:rsid w:val="00B13E8E"/>
    <w:rsid w:val="00B13F58"/>
    <w:rsid w:val="00B14196"/>
    <w:rsid w:val="00B14588"/>
    <w:rsid w:val="00B14673"/>
    <w:rsid w:val="00B14B9E"/>
    <w:rsid w:val="00B156A2"/>
    <w:rsid w:val="00B15706"/>
    <w:rsid w:val="00B15AF2"/>
    <w:rsid w:val="00B164ED"/>
    <w:rsid w:val="00B1675A"/>
    <w:rsid w:val="00B1676A"/>
    <w:rsid w:val="00B16F38"/>
    <w:rsid w:val="00B175DD"/>
    <w:rsid w:val="00B179E2"/>
    <w:rsid w:val="00B17A8F"/>
    <w:rsid w:val="00B17CAD"/>
    <w:rsid w:val="00B17D49"/>
    <w:rsid w:val="00B17FB3"/>
    <w:rsid w:val="00B2030F"/>
    <w:rsid w:val="00B2050B"/>
    <w:rsid w:val="00B20561"/>
    <w:rsid w:val="00B20B85"/>
    <w:rsid w:val="00B212C6"/>
    <w:rsid w:val="00B21403"/>
    <w:rsid w:val="00B21640"/>
    <w:rsid w:val="00B21A21"/>
    <w:rsid w:val="00B21B9C"/>
    <w:rsid w:val="00B21E45"/>
    <w:rsid w:val="00B22608"/>
    <w:rsid w:val="00B227DD"/>
    <w:rsid w:val="00B23AD0"/>
    <w:rsid w:val="00B24232"/>
    <w:rsid w:val="00B242C9"/>
    <w:rsid w:val="00B24313"/>
    <w:rsid w:val="00B248B9"/>
    <w:rsid w:val="00B24E04"/>
    <w:rsid w:val="00B24F6F"/>
    <w:rsid w:val="00B2551E"/>
    <w:rsid w:val="00B25AC0"/>
    <w:rsid w:val="00B26200"/>
    <w:rsid w:val="00B2664D"/>
    <w:rsid w:val="00B26867"/>
    <w:rsid w:val="00B27041"/>
    <w:rsid w:val="00B27737"/>
    <w:rsid w:val="00B27775"/>
    <w:rsid w:val="00B30041"/>
    <w:rsid w:val="00B301F8"/>
    <w:rsid w:val="00B315BD"/>
    <w:rsid w:val="00B3192E"/>
    <w:rsid w:val="00B31B55"/>
    <w:rsid w:val="00B328EC"/>
    <w:rsid w:val="00B32C3C"/>
    <w:rsid w:val="00B32E26"/>
    <w:rsid w:val="00B332AE"/>
    <w:rsid w:val="00B33361"/>
    <w:rsid w:val="00B33587"/>
    <w:rsid w:val="00B34A34"/>
    <w:rsid w:val="00B34F87"/>
    <w:rsid w:val="00B34FBA"/>
    <w:rsid w:val="00B35220"/>
    <w:rsid w:val="00B35F2E"/>
    <w:rsid w:val="00B36139"/>
    <w:rsid w:val="00B3621E"/>
    <w:rsid w:val="00B36304"/>
    <w:rsid w:val="00B363F6"/>
    <w:rsid w:val="00B369ED"/>
    <w:rsid w:val="00B37AE0"/>
    <w:rsid w:val="00B401D0"/>
    <w:rsid w:val="00B414C4"/>
    <w:rsid w:val="00B41900"/>
    <w:rsid w:val="00B419E1"/>
    <w:rsid w:val="00B4246B"/>
    <w:rsid w:val="00B42A1F"/>
    <w:rsid w:val="00B43017"/>
    <w:rsid w:val="00B4329E"/>
    <w:rsid w:val="00B4368A"/>
    <w:rsid w:val="00B43AD9"/>
    <w:rsid w:val="00B43C9F"/>
    <w:rsid w:val="00B4406D"/>
    <w:rsid w:val="00B445C3"/>
    <w:rsid w:val="00B448BC"/>
    <w:rsid w:val="00B4501E"/>
    <w:rsid w:val="00B452F2"/>
    <w:rsid w:val="00B454E6"/>
    <w:rsid w:val="00B45C53"/>
    <w:rsid w:val="00B46026"/>
    <w:rsid w:val="00B4614E"/>
    <w:rsid w:val="00B46712"/>
    <w:rsid w:val="00B47652"/>
    <w:rsid w:val="00B47CC9"/>
    <w:rsid w:val="00B47F3E"/>
    <w:rsid w:val="00B500B7"/>
    <w:rsid w:val="00B50866"/>
    <w:rsid w:val="00B50E95"/>
    <w:rsid w:val="00B50FA3"/>
    <w:rsid w:val="00B5102B"/>
    <w:rsid w:val="00B514F2"/>
    <w:rsid w:val="00B51980"/>
    <w:rsid w:val="00B51BA6"/>
    <w:rsid w:val="00B5202E"/>
    <w:rsid w:val="00B52629"/>
    <w:rsid w:val="00B526AA"/>
    <w:rsid w:val="00B52D6B"/>
    <w:rsid w:val="00B52FA6"/>
    <w:rsid w:val="00B531D0"/>
    <w:rsid w:val="00B5326C"/>
    <w:rsid w:val="00B53C1D"/>
    <w:rsid w:val="00B53C4A"/>
    <w:rsid w:val="00B53E66"/>
    <w:rsid w:val="00B5400C"/>
    <w:rsid w:val="00B548E3"/>
    <w:rsid w:val="00B55017"/>
    <w:rsid w:val="00B55B9A"/>
    <w:rsid w:val="00B561CF"/>
    <w:rsid w:val="00B56346"/>
    <w:rsid w:val="00B57225"/>
    <w:rsid w:val="00B57408"/>
    <w:rsid w:val="00B57AD8"/>
    <w:rsid w:val="00B603AD"/>
    <w:rsid w:val="00B6104B"/>
    <w:rsid w:val="00B610B6"/>
    <w:rsid w:val="00B612EE"/>
    <w:rsid w:val="00B612FE"/>
    <w:rsid w:val="00B615B8"/>
    <w:rsid w:val="00B61752"/>
    <w:rsid w:val="00B6201B"/>
    <w:rsid w:val="00B62248"/>
    <w:rsid w:val="00B62452"/>
    <w:rsid w:val="00B62CFB"/>
    <w:rsid w:val="00B63653"/>
    <w:rsid w:val="00B6391F"/>
    <w:rsid w:val="00B642C1"/>
    <w:rsid w:val="00B6441A"/>
    <w:rsid w:val="00B644B0"/>
    <w:rsid w:val="00B648BD"/>
    <w:rsid w:val="00B64917"/>
    <w:rsid w:val="00B64A8F"/>
    <w:rsid w:val="00B64AA4"/>
    <w:rsid w:val="00B64AD8"/>
    <w:rsid w:val="00B64FCF"/>
    <w:rsid w:val="00B65E8F"/>
    <w:rsid w:val="00B66333"/>
    <w:rsid w:val="00B66441"/>
    <w:rsid w:val="00B667AC"/>
    <w:rsid w:val="00B66E70"/>
    <w:rsid w:val="00B67589"/>
    <w:rsid w:val="00B67820"/>
    <w:rsid w:val="00B67A19"/>
    <w:rsid w:val="00B67A5D"/>
    <w:rsid w:val="00B67AD6"/>
    <w:rsid w:val="00B70842"/>
    <w:rsid w:val="00B71557"/>
    <w:rsid w:val="00B71F5D"/>
    <w:rsid w:val="00B727A7"/>
    <w:rsid w:val="00B72E0D"/>
    <w:rsid w:val="00B73014"/>
    <w:rsid w:val="00B73285"/>
    <w:rsid w:val="00B733E5"/>
    <w:rsid w:val="00B741F0"/>
    <w:rsid w:val="00B742C2"/>
    <w:rsid w:val="00B74FF2"/>
    <w:rsid w:val="00B75084"/>
    <w:rsid w:val="00B753F4"/>
    <w:rsid w:val="00B75B51"/>
    <w:rsid w:val="00B75D3D"/>
    <w:rsid w:val="00B7608F"/>
    <w:rsid w:val="00B7610F"/>
    <w:rsid w:val="00B762AD"/>
    <w:rsid w:val="00B771B9"/>
    <w:rsid w:val="00B77837"/>
    <w:rsid w:val="00B77E7F"/>
    <w:rsid w:val="00B800E5"/>
    <w:rsid w:val="00B80FAF"/>
    <w:rsid w:val="00B81236"/>
    <w:rsid w:val="00B8138B"/>
    <w:rsid w:val="00B8152C"/>
    <w:rsid w:val="00B81693"/>
    <w:rsid w:val="00B81C53"/>
    <w:rsid w:val="00B81C82"/>
    <w:rsid w:val="00B81D4A"/>
    <w:rsid w:val="00B81E91"/>
    <w:rsid w:val="00B823A8"/>
    <w:rsid w:val="00B8244F"/>
    <w:rsid w:val="00B82566"/>
    <w:rsid w:val="00B82612"/>
    <w:rsid w:val="00B8266A"/>
    <w:rsid w:val="00B82A9E"/>
    <w:rsid w:val="00B82AB8"/>
    <w:rsid w:val="00B82EF0"/>
    <w:rsid w:val="00B838E4"/>
    <w:rsid w:val="00B83C6A"/>
    <w:rsid w:val="00B83FDF"/>
    <w:rsid w:val="00B84302"/>
    <w:rsid w:val="00B84441"/>
    <w:rsid w:val="00B844B4"/>
    <w:rsid w:val="00B85005"/>
    <w:rsid w:val="00B857D2"/>
    <w:rsid w:val="00B85B67"/>
    <w:rsid w:val="00B85B97"/>
    <w:rsid w:val="00B85D6A"/>
    <w:rsid w:val="00B864BD"/>
    <w:rsid w:val="00B86D5D"/>
    <w:rsid w:val="00B902AA"/>
    <w:rsid w:val="00B905E9"/>
    <w:rsid w:val="00B9086C"/>
    <w:rsid w:val="00B9097D"/>
    <w:rsid w:val="00B909A5"/>
    <w:rsid w:val="00B912D1"/>
    <w:rsid w:val="00B914C8"/>
    <w:rsid w:val="00B914D6"/>
    <w:rsid w:val="00B91655"/>
    <w:rsid w:val="00B93382"/>
    <w:rsid w:val="00B935DA"/>
    <w:rsid w:val="00B93660"/>
    <w:rsid w:val="00B93AC8"/>
    <w:rsid w:val="00B94134"/>
    <w:rsid w:val="00B944EC"/>
    <w:rsid w:val="00B94570"/>
    <w:rsid w:val="00B94E26"/>
    <w:rsid w:val="00B94ECF"/>
    <w:rsid w:val="00B94FAC"/>
    <w:rsid w:val="00B95511"/>
    <w:rsid w:val="00B958AC"/>
    <w:rsid w:val="00B960B8"/>
    <w:rsid w:val="00B96D4C"/>
    <w:rsid w:val="00B96E2D"/>
    <w:rsid w:val="00B96ECD"/>
    <w:rsid w:val="00B97209"/>
    <w:rsid w:val="00B9727A"/>
    <w:rsid w:val="00B975A8"/>
    <w:rsid w:val="00B9774E"/>
    <w:rsid w:val="00B9795E"/>
    <w:rsid w:val="00B97C65"/>
    <w:rsid w:val="00B97D6A"/>
    <w:rsid w:val="00BA0979"/>
    <w:rsid w:val="00BA0983"/>
    <w:rsid w:val="00BA0B57"/>
    <w:rsid w:val="00BA0ED5"/>
    <w:rsid w:val="00BA1B03"/>
    <w:rsid w:val="00BA1DFE"/>
    <w:rsid w:val="00BA1E17"/>
    <w:rsid w:val="00BA1EE0"/>
    <w:rsid w:val="00BA2027"/>
    <w:rsid w:val="00BA224E"/>
    <w:rsid w:val="00BA230B"/>
    <w:rsid w:val="00BA2881"/>
    <w:rsid w:val="00BA2E1A"/>
    <w:rsid w:val="00BA312E"/>
    <w:rsid w:val="00BA31AA"/>
    <w:rsid w:val="00BA36F2"/>
    <w:rsid w:val="00BA442A"/>
    <w:rsid w:val="00BA4B21"/>
    <w:rsid w:val="00BA4E1E"/>
    <w:rsid w:val="00BA4FC0"/>
    <w:rsid w:val="00BA4FE4"/>
    <w:rsid w:val="00BA5256"/>
    <w:rsid w:val="00BA6B54"/>
    <w:rsid w:val="00BA701F"/>
    <w:rsid w:val="00BA70A7"/>
    <w:rsid w:val="00BA77DD"/>
    <w:rsid w:val="00BA7AD0"/>
    <w:rsid w:val="00BA7F32"/>
    <w:rsid w:val="00BA7F42"/>
    <w:rsid w:val="00BB0131"/>
    <w:rsid w:val="00BB0B29"/>
    <w:rsid w:val="00BB0B5A"/>
    <w:rsid w:val="00BB104F"/>
    <w:rsid w:val="00BB1161"/>
    <w:rsid w:val="00BB1261"/>
    <w:rsid w:val="00BB14FE"/>
    <w:rsid w:val="00BB1BB7"/>
    <w:rsid w:val="00BB23CE"/>
    <w:rsid w:val="00BB24D6"/>
    <w:rsid w:val="00BB29AA"/>
    <w:rsid w:val="00BB326E"/>
    <w:rsid w:val="00BB3346"/>
    <w:rsid w:val="00BB359C"/>
    <w:rsid w:val="00BB3DDC"/>
    <w:rsid w:val="00BB40B5"/>
    <w:rsid w:val="00BB46E1"/>
    <w:rsid w:val="00BB4CA3"/>
    <w:rsid w:val="00BB4DB6"/>
    <w:rsid w:val="00BB57B7"/>
    <w:rsid w:val="00BB5F40"/>
    <w:rsid w:val="00BB5FE4"/>
    <w:rsid w:val="00BB625F"/>
    <w:rsid w:val="00BB641B"/>
    <w:rsid w:val="00BB6523"/>
    <w:rsid w:val="00BB67F8"/>
    <w:rsid w:val="00BB7086"/>
    <w:rsid w:val="00BB7440"/>
    <w:rsid w:val="00BC01B0"/>
    <w:rsid w:val="00BC0DAD"/>
    <w:rsid w:val="00BC0F30"/>
    <w:rsid w:val="00BC0F85"/>
    <w:rsid w:val="00BC1322"/>
    <w:rsid w:val="00BC14E0"/>
    <w:rsid w:val="00BC172D"/>
    <w:rsid w:val="00BC1996"/>
    <w:rsid w:val="00BC1B6E"/>
    <w:rsid w:val="00BC1D63"/>
    <w:rsid w:val="00BC1E93"/>
    <w:rsid w:val="00BC23A6"/>
    <w:rsid w:val="00BC25A0"/>
    <w:rsid w:val="00BC29C0"/>
    <w:rsid w:val="00BC2B23"/>
    <w:rsid w:val="00BC3B4B"/>
    <w:rsid w:val="00BC4096"/>
    <w:rsid w:val="00BC4340"/>
    <w:rsid w:val="00BC5984"/>
    <w:rsid w:val="00BC6B66"/>
    <w:rsid w:val="00BC70A7"/>
    <w:rsid w:val="00BC7641"/>
    <w:rsid w:val="00BC766E"/>
    <w:rsid w:val="00BD0245"/>
    <w:rsid w:val="00BD06DE"/>
    <w:rsid w:val="00BD2D98"/>
    <w:rsid w:val="00BD35A7"/>
    <w:rsid w:val="00BD3BAA"/>
    <w:rsid w:val="00BD45FB"/>
    <w:rsid w:val="00BD4759"/>
    <w:rsid w:val="00BD4F58"/>
    <w:rsid w:val="00BD55BD"/>
    <w:rsid w:val="00BD57CD"/>
    <w:rsid w:val="00BD64FE"/>
    <w:rsid w:val="00BD66CE"/>
    <w:rsid w:val="00BD67E0"/>
    <w:rsid w:val="00BD6830"/>
    <w:rsid w:val="00BD68A9"/>
    <w:rsid w:val="00BD6963"/>
    <w:rsid w:val="00BD6A1D"/>
    <w:rsid w:val="00BD6B26"/>
    <w:rsid w:val="00BD6E23"/>
    <w:rsid w:val="00BD6F11"/>
    <w:rsid w:val="00BD75C0"/>
    <w:rsid w:val="00BD76C5"/>
    <w:rsid w:val="00BD7B11"/>
    <w:rsid w:val="00BD7DB8"/>
    <w:rsid w:val="00BE0277"/>
    <w:rsid w:val="00BE031D"/>
    <w:rsid w:val="00BE0426"/>
    <w:rsid w:val="00BE053D"/>
    <w:rsid w:val="00BE0549"/>
    <w:rsid w:val="00BE069D"/>
    <w:rsid w:val="00BE08C3"/>
    <w:rsid w:val="00BE0A5C"/>
    <w:rsid w:val="00BE1545"/>
    <w:rsid w:val="00BE160F"/>
    <w:rsid w:val="00BE17FE"/>
    <w:rsid w:val="00BE182A"/>
    <w:rsid w:val="00BE1B1B"/>
    <w:rsid w:val="00BE25CF"/>
    <w:rsid w:val="00BE275A"/>
    <w:rsid w:val="00BE28D9"/>
    <w:rsid w:val="00BE2B11"/>
    <w:rsid w:val="00BE2BFC"/>
    <w:rsid w:val="00BE33D8"/>
    <w:rsid w:val="00BE44EC"/>
    <w:rsid w:val="00BE49B7"/>
    <w:rsid w:val="00BE4BC1"/>
    <w:rsid w:val="00BE4FE3"/>
    <w:rsid w:val="00BE6976"/>
    <w:rsid w:val="00BE6B7E"/>
    <w:rsid w:val="00BE6D87"/>
    <w:rsid w:val="00BE6DE8"/>
    <w:rsid w:val="00BE793D"/>
    <w:rsid w:val="00BE79E5"/>
    <w:rsid w:val="00BE7B06"/>
    <w:rsid w:val="00BF025F"/>
    <w:rsid w:val="00BF03D2"/>
    <w:rsid w:val="00BF0EA2"/>
    <w:rsid w:val="00BF0F23"/>
    <w:rsid w:val="00BF135F"/>
    <w:rsid w:val="00BF1EDF"/>
    <w:rsid w:val="00BF2117"/>
    <w:rsid w:val="00BF2208"/>
    <w:rsid w:val="00BF2C05"/>
    <w:rsid w:val="00BF2FB1"/>
    <w:rsid w:val="00BF2FEC"/>
    <w:rsid w:val="00BF3144"/>
    <w:rsid w:val="00BF34D4"/>
    <w:rsid w:val="00BF3695"/>
    <w:rsid w:val="00BF36FD"/>
    <w:rsid w:val="00BF3874"/>
    <w:rsid w:val="00BF4AE3"/>
    <w:rsid w:val="00BF4F4D"/>
    <w:rsid w:val="00BF54D8"/>
    <w:rsid w:val="00BF55B2"/>
    <w:rsid w:val="00BF55B7"/>
    <w:rsid w:val="00BF5745"/>
    <w:rsid w:val="00BF5BBE"/>
    <w:rsid w:val="00BF5D14"/>
    <w:rsid w:val="00BF5D2C"/>
    <w:rsid w:val="00BF5E46"/>
    <w:rsid w:val="00BF627F"/>
    <w:rsid w:val="00BF67A6"/>
    <w:rsid w:val="00BF6CA2"/>
    <w:rsid w:val="00BF79F4"/>
    <w:rsid w:val="00C01118"/>
    <w:rsid w:val="00C01F51"/>
    <w:rsid w:val="00C0232C"/>
    <w:rsid w:val="00C0244D"/>
    <w:rsid w:val="00C030AE"/>
    <w:rsid w:val="00C0321F"/>
    <w:rsid w:val="00C034CF"/>
    <w:rsid w:val="00C0362A"/>
    <w:rsid w:val="00C036C9"/>
    <w:rsid w:val="00C03ED5"/>
    <w:rsid w:val="00C0419B"/>
    <w:rsid w:val="00C04E4A"/>
    <w:rsid w:val="00C052B1"/>
    <w:rsid w:val="00C0575C"/>
    <w:rsid w:val="00C05BDB"/>
    <w:rsid w:val="00C061A6"/>
    <w:rsid w:val="00C076BB"/>
    <w:rsid w:val="00C07B99"/>
    <w:rsid w:val="00C07E81"/>
    <w:rsid w:val="00C10310"/>
    <w:rsid w:val="00C10442"/>
    <w:rsid w:val="00C1055A"/>
    <w:rsid w:val="00C114DF"/>
    <w:rsid w:val="00C11AE1"/>
    <w:rsid w:val="00C11D35"/>
    <w:rsid w:val="00C11FC5"/>
    <w:rsid w:val="00C12554"/>
    <w:rsid w:val="00C127CA"/>
    <w:rsid w:val="00C12A45"/>
    <w:rsid w:val="00C12C0B"/>
    <w:rsid w:val="00C12E42"/>
    <w:rsid w:val="00C12F3F"/>
    <w:rsid w:val="00C134B2"/>
    <w:rsid w:val="00C13855"/>
    <w:rsid w:val="00C140F0"/>
    <w:rsid w:val="00C1414A"/>
    <w:rsid w:val="00C144FB"/>
    <w:rsid w:val="00C14598"/>
    <w:rsid w:val="00C14A75"/>
    <w:rsid w:val="00C14BB1"/>
    <w:rsid w:val="00C1556F"/>
    <w:rsid w:val="00C15BDD"/>
    <w:rsid w:val="00C160F4"/>
    <w:rsid w:val="00C16511"/>
    <w:rsid w:val="00C16AAF"/>
    <w:rsid w:val="00C179D2"/>
    <w:rsid w:val="00C17AAF"/>
    <w:rsid w:val="00C17AFF"/>
    <w:rsid w:val="00C17B35"/>
    <w:rsid w:val="00C17CDE"/>
    <w:rsid w:val="00C2006F"/>
    <w:rsid w:val="00C20852"/>
    <w:rsid w:val="00C20981"/>
    <w:rsid w:val="00C20DEA"/>
    <w:rsid w:val="00C2156B"/>
    <w:rsid w:val="00C215BA"/>
    <w:rsid w:val="00C21A25"/>
    <w:rsid w:val="00C21A8A"/>
    <w:rsid w:val="00C21CFD"/>
    <w:rsid w:val="00C235F1"/>
    <w:rsid w:val="00C24181"/>
    <w:rsid w:val="00C24A72"/>
    <w:rsid w:val="00C24E55"/>
    <w:rsid w:val="00C24F9A"/>
    <w:rsid w:val="00C250D3"/>
    <w:rsid w:val="00C251BA"/>
    <w:rsid w:val="00C25863"/>
    <w:rsid w:val="00C2587D"/>
    <w:rsid w:val="00C258F9"/>
    <w:rsid w:val="00C26529"/>
    <w:rsid w:val="00C265A1"/>
    <w:rsid w:val="00C267C2"/>
    <w:rsid w:val="00C2684D"/>
    <w:rsid w:val="00C26C65"/>
    <w:rsid w:val="00C27096"/>
    <w:rsid w:val="00C279C3"/>
    <w:rsid w:val="00C27B67"/>
    <w:rsid w:val="00C30667"/>
    <w:rsid w:val="00C3098F"/>
    <w:rsid w:val="00C30F06"/>
    <w:rsid w:val="00C31BE0"/>
    <w:rsid w:val="00C322FE"/>
    <w:rsid w:val="00C32BAC"/>
    <w:rsid w:val="00C334BB"/>
    <w:rsid w:val="00C33830"/>
    <w:rsid w:val="00C33A0C"/>
    <w:rsid w:val="00C33B1C"/>
    <w:rsid w:val="00C343D9"/>
    <w:rsid w:val="00C344C3"/>
    <w:rsid w:val="00C346BA"/>
    <w:rsid w:val="00C35142"/>
    <w:rsid w:val="00C358E0"/>
    <w:rsid w:val="00C36770"/>
    <w:rsid w:val="00C374E2"/>
    <w:rsid w:val="00C3779A"/>
    <w:rsid w:val="00C4030A"/>
    <w:rsid w:val="00C40692"/>
    <w:rsid w:val="00C4091E"/>
    <w:rsid w:val="00C40AAC"/>
    <w:rsid w:val="00C40BAD"/>
    <w:rsid w:val="00C40EB9"/>
    <w:rsid w:val="00C413AC"/>
    <w:rsid w:val="00C41702"/>
    <w:rsid w:val="00C41FB2"/>
    <w:rsid w:val="00C42BDE"/>
    <w:rsid w:val="00C42C4D"/>
    <w:rsid w:val="00C42DC2"/>
    <w:rsid w:val="00C42EB5"/>
    <w:rsid w:val="00C43016"/>
    <w:rsid w:val="00C43106"/>
    <w:rsid w:val="00C43A38"/>
    <w:rsid w:val="00C44321"/>
    <w:rsid w:val="00C44920"/>
    <w:rsid w:val="00C44C61"/>
    <w:rsid w:val="00C455FA"/>
    <w:rsid w:val="00C4620C"/>
    <w:rsid w:val="00C46240"/>
    <w:rsid w:val="00C47A9A"/>
    <w:rsid w:val="00C47D7B"/>
    <w:rsid w:val="00C5005F"/>
    <w:rsid w:val="00C5022B"/>
    <w:rsid w:val="00C50AB0"/>
    <w:rsid w:val="00C50C64"/>
    <w:rsid w:val="00C50E05"/>
    <w:rsid w:val="00C50E86"/>
    <w:rsid w:val="00C50FBD"/>
    <w:rsid w:val="00C512B7"/>
    <w:rsid w:val="00C51826"/>
    <w:rsid w:val="00C52542"/>
    <w:rsid w:val="00C526B6"/>
    <w:rsid w:val="00C52DF5"/>
    <w:rsid w:val="00C52FE3"/>
    <w:rsid w:val="00C5355E"/>
    <w:rsid w:val="00C53E32"/>
    <w:rsid w:val="00C54A0F"/>
    <w:rsid w:val="00C54C56"/>
    <w:rsid w:val="00C550E3"/>
    <w:rsid w:val="00C55F46"/>
    <w:rsid w:val="00C55FF6"/>
    <w:rsid w:val="00C5608F"/>
    <w:rsid w:val="00C564BC"/>
    <w:rsid w:val="00C56A0A"/>
    <w:rsid w:val="00C56C5C"/>
    <w:rsid w:val="00C56FF4"/>
    <w:rsid w:val="00C572DA"/>
    <w:rsid w:val="00C57376"/>
    <w:rsid w:val="00C60083"/>
    <w:rsid w:val="00C6069E"/>
    <w:rsid w:val="00C60800"/>
    <w:rsid w:val="00C6081A"/>
    <w:rsid w:val="00C60D38"/>
    <w:rsid w:val="00C61822"/>
    <w:rsid w:val="00C6189B"/>
    <w:rsid w:val="00C61902"/>
    <w:rsid w:val="00C61B14"/>
    <w:rsid w:val="00C626E6"/>
    <w:rsid w:val="00C628D9"/>
    <w:rsid w:val="00C6291E"/>
    <w:rsid w:val="00C62EB2"/>
    <w:rsid w:val="00C62FD6"/>
    <w:rsid w:val="00C63886"/>
    <w:rsid w:val="00C63FD6"/>
    <w:rsid w:val="00C6429C"/>
    <w:rsid w:val="00C648DA"/>
    <w:rsid w:val="00C64B70"/>
    <w:rsid w:val="00C65305"/>
    <w:rsid w:val="00C653E1"/>
    <w:rsid w:val="00C6612B"/>
    <w:rsid w:val="00C66B4A"/>
    <w:rsid w:val="00C67CF8"/>
    <w:rsid w:val="00C67D77"/>
    <w:rsid w:val="00C67FA5"/>
    <w:rsid w:val="00C700EB"/>
    <w:rsid w:val="00C70D7B"/>
    <w:rsid w:val="00C7176B"/>
    <w:rsid w:val="00C71B39"/>
    <w:rsid w:val="00C726DA"/>
    <w:rsid w:val="00C72C67"/>
    <w:rsid w:val="00C73AA9"/>
    <w:rsid w:val="00C73DE0"/>
    <w:rsid w:val="00C73E09"/>
    <w:rsid w:val="00C74A30"/>
    <w:rsid w:val="00C74DD4"/>
    <w:rsid w:val="00C75561"/>
    <w:rsid w:val="00C75E10"/>
    <w:rsid w:val="00C76C1B"/>
    <w:rsid w:val="00C76E67"/>
    <w:rsid w:val="00C775A8"/>
    <w:rsid w:val="00C77844"/>
    <w:rsid w:val="00C77F1D"/>
    <w:rsid w:val="00C804C6"/>
    <w:rsid w:val="00C80AED"/>
    <w:rsid w:val="00C81783"/>
    <w:rsid w:val="00C81931"/>
    <w:rsid w:val="00C82017"/>
    <w:rsid w:val="00C821E5"/>
    <w:rsid w:val="00C8378F"/>
    <w:rsid w:val="00C83798"/>
    <w:rsid w:val="00C83A5D"/>
    <w:rsid w:val="00C841CD"/>
    <w:rsid w:val="00C84B54"/>
    <w:rsid w:val="00C851E8"/>
    <w:rsid w:val="00C8567B"/>
    <w:rsid w:val="00C85CF5"/>
    <w:rsid w:val="00C86084"/>
    <w:rsid w:val="00C8615C"/>
    <w:rsid w:val="00C8644B"/>
    <w:rsid w:val="00C8752B"/>
    <w:rsid w:val="00C87694"/>
    <w:rsid w:val="00C8798A"/>
    <w:rsid w:val="00C903A1"/>
    <w:rsid w:val="00C910A9"/>
    <w:rsid w:val="00C9180D"/>
    <w:rsid w:val="00C91CA3"/>
    <w:rsid w:val="00C9240E"/>
    <w:rsid w:val="00C92938"/>
    <w:rsid w:val="00C92EB1"/>
    <w:rsid w:val="00C93FD6"/>
    <w:rsid w:val="00C94EFB"/>
    <w:rsid w:val="00C95040"/>
    <w:rsid w:val="00C95099"/>
    <w:rsid w:val="00C95855"/>
    <w:rsid w:val="00C95876"/>
    <w:rsid w:val="00C95D8C"/>
    <w:rsid w:val="00C95FF9"/>
    <w:rsid w:val="00C96654"/>
    <w:rsid w:val="00C966C2"/>
    <w:rsid w:val="00C96B99"/>
    <w:rsid w:val="00C97521"/>
    <w:rsid w:val="00C978CB"/>
    <w:rsid w:val="00C97A3D"/>
    <w:rsid w:val="00C97B52"/>
    <w:rsid w:val="00CA00D8"/>
    <w:rsid w:val="00CA0261"/>
    <w:rsid w:val="00CA0668"/>
    <w:rsid w:val="00CA07A9"/>
    <w:rsid w:val="00CA12A0"/>
    <w:rsid w:val="00CA173B"/>
    <w:rsid w:val="00CA1C17"/>
    <w:rsid w:val="00CA1DFF"/>
    <w:rsid w:val="00CA247C"/>
    <w:rsid w:val="00CA30E1"/>
    <w:rsid w:val="00CA3F5D"/>
    <w:rsid w:val="00CA4641"/>
    <w:rsid w:val="00CA4A32"/>
    <w:rsid w:val="00CA4BC7"/>
    <w:rsid w:val="00CA4C77"/>
    <w:rsid w:val="00CA4E69"/>
    <w:rsid w:val="00CA5427"/>
    <w:rsid w:val="00CA5736"/>
    <w:rsid w:val="00CA6123"/>
    <w:rsid w:val="00CA636A"/>
    <w:rsid w:val="00CA649D"/>
    <w:rsid w:val="00CA6586"/>
    <w:rsid w:val="00CA664A"/>
    <w:rsid w:val="00CA6708"/>
    <w:rsid w:val="00CA6E26"/>
    <w:rsid w:val="00CA77C4"/>
    <w:rsid w:val="00CA7800"/>
    <w:rsid w:val="00CA7B16"/>
    <w:rsid w:val="00CA7EEC"/>
    <w:rsid w:val="00CA7FCA"/>
    <w:rsid w:val="00CB03F2"/>
    <w:rsid w:val="00CB0670"/>
    <w:rsid w:val="00CB176C"/>
    <w:rsid w:val="00CB1B5E"/>
    <w:rsid w:val="00CB1BCC"/>
    <w:rsid w:val="00CB1C4F"/>
    <w:rsid w:val="00CB279C"/>
    <w:rsid w:val="00CB2C95"/>
    <w:rsid w:val="00CB2EA6"/>
    <w:rsid w:val="00CB37E3"/>
    <w:rsid w:val="00CB3E8A"/>
    <w:rsid w:val="00CB534F"/>
    <w:rsid w:val="00CB5C19"/>
    <w:rsid w:val="00CB6375"/>
    <w:rsid w:val="00CB6559"/>
    <w:rsid w:val="00CB6ACA"/>
    <w:rsid w:val="00CB73F8"/>
    <w:rsid w:val="00CB77C2"/>
    <w:rsid w:val="00CB7C96"/>
    <w:rsid w:val="00CC01C2"/>
    <w:rsid w:val="00CC1D05"/>
    <w:rsid w:val="00CC2810"/>
    <w:rsid w:val="00CC3248"/>
    <w:rsid w:val="00CC3504"/>
    <w:rsid w:val="00CC3B99"/>
    <w:rsid w:val="00CC3E53"/>
    <w:rsid w:val="00CC4BFA"/>
    <w:rsid w:val="00CC5447"/>
    <w:rsid w:val="00CC55D6"/>
    <w:rsid w:val="00CC5DDC"/>
    <w:rsid w:val="00CC5EFF"/>
    <w:rsid w:val="00CC6830"/>
    <w:rsid w:val="00CC6A7A"/>
    <w:rsid w:val="00CC6C10"/>
    <w:rsid w:val="00CC76CD"/>
    <w:rsid w:val="00CC7B03"/>
    <w:rsid w:val="00CD0A42"/>
    <w:rsid w:val="00CD0C8A"/>
    <w:rsid w:val="00CD3918"/>
    <w:rsid w:val="00CD39B2"/>
    <w:rsid w:val="00CD3A1D"/>
    <w:rsid w:val="00CD4A6B"/>
    <w:rsid w:val="00CD4E48"/>
    <w:rsid w:val="00CD4F63"/>
    <w:rsid w:val="00CD565B"/>
    <w:rsid w:val="00CD5DD4"/>
    <w:rsid w:val="00CD67F3"/>
    <w:rsid w:val="00CD6F8C"/>
    <w:rsid w:val="00CD7356"/>
    <w:rsid w:val="00CD7BD3"/>
    <w:rsid w:val="00CD7E26"/>
    <w:rsid w:val="00CE079F"/>
    <w:rsid w:val="00CE0B86"/>
    <w:rsid w:val="00CE0FC6"/>
    <w:rsid w:val="00CE14D3"/>
    <w:rsid w:val="00CE1818"/>
    <w:rsid w:val="00CE193E"/>
    <w:rsid w:val="00CE1E83"/>
    <w:rsid w:val="00CE1F02"/>
    <w:rsid w:val="00CE2135"/>
    <w:rsid w:val="00CE21C3"/>
    <w:rsid w:val="00CE270D"/>
    <w:rsid w:val="00CE2927"/>
    <w:rsid w:val="00CE2B4A"/>
    <w:rsid w:val="00CE440A"/>
    <w:rsid w:val="00CE494E"/>
    <w:rsid w:val="00CE4B76"/>
    <w:rsid w:val="00CE5055"/>
    <w:rsid w:val="00CE5656"/>
    <w:rsid w:val="00CE5870"/>
    <w:rsid w:val="00CE5EA3"/>
    <w:rsid w:val="00CE60A5"/>
    <w:rsid w:val="00CE65F7"/>
    <w:rsid w:val="00CE7178"/>
    <w:rsid w:val="00CE71A1"/>
    <w:rsid w:val="00CE72D4"/>
    <w:rsid w:val="00CE7689"/>
    <w:rsid w:val="00CE77BC"/>
    <w:rsid w:val="00CE7A91"/>
    <w:rsid w:val="00CE7EAD"/>
    <w:rsid w:val="00CF04A7"/>
    <w:rsid w:val="00CF1589"/>
    <w:rsid w:val="00CF1B4F"/>
    <w:rsid w:val="00CF20A5"/>
    <w:rsid w:val="00CF23A2"/>
    <w:rsid w:val="00CF30F9"/>
    <w:rsid w:val="00CF3D6A"/>
    <w:rsid w:val="00CF4202"/>
    <w:rsid w:val="00CF440F"/>
    <w:rsid w:val="00CF4B0D"/>
    <w:rsid w:val="00CF5133"/>
    <w:rsid w:val="00CF51D1"/>
    <w:rsid w:val="00CF55F6"/>
    <w:rsid w:val="00CF6248"/>
    <w:rsid w:val="00CF6295"/>
    <w:rsid w:val="00CF784D"/>
    <w:rsid w:val="00CF7A3F"/>
    <w:rsid w:val="00CF7E2E"/>
    <w:rsid w:val="00CF7E34"/>
    <w:rsid w:val="00D00492"/>
    <w:rsid w:val="00D0093E"/>
    <w:rsid w:val="00D00BDE"/>
    <w:rsid w:val="00D00FDC"/>
    <w:rsid w:val="00D01561"/>
    <w:rsid w:val="00D01821"/>
    <w:rsid w:val="00D02CF8"/>
    <w:rsid w:val="00D03703"/>
    <w:rsid w:val="00D0454E"/>
    <w:rsid w:val="00D04945"/>
    <w:rsid w:val="00D055DF"/>
    <w:rsid w:val="00D05DA9"/>
    <w:rsid w:val="00D05EF5"/>
    <w:rsid w:val="00D0624C"/>
    <w:rsid w:val="00D06FC8"/>
    <w:rsid w:val="00D07B56"/>
    <w:rsid w:val="00D07C37"/>
    <w:rsid w:val="00D07E5A"/>
    <w:rsid w:val="00D10697"/>
    <w:rsid w:val="00D10C9B"/>
    <w:rsid w:val="00D10E8C"/>
    <w:rsid w:val="00D110B6"/>
    <w:rsid w:val="00D11187"/>
    <w:rsid w:val="00D12296"/>
    <w:rsid w:val="00D127B6"/>
    <w:rsid w:val="00D1282D"/>
    <w:rsid w:val="00D1329B"/>
    <w:rsid w:val="00D135CB"/>
    <w:rsid w:val="00D137D6"/>
    <w:rsid w:val="00D14DF3"/>
    <w:rsid w:val="00D15F55"/>
    <w:rsid w:val="00D15FE7"/>
    <w:rsid w:val="00D1667A"/>
    <w:rsid w:val="00D17089"/>
    <w:rsid w:val="00D17122"/>
    <w:rsid w:val="00D17147"/>
    <w:rsid w:val="00D1740E"/>
    <w:rsid w:val="00D176AA"/>
    <w:rsid w:val="00D17B10"/>
    <w:rsid w:val="00D209E9"/>
    <w:rsid w:val="00D2157C"/>
    <w:rsid w:val="00D21843"/>
    <w:rsid w:val="00D2241F"/>
    <w:rsid w:val="00D22638"/>
    <w:rsid w:val="00D230BB"/>
    <w:rsid w:val="00D230E6"/>
    <w:rsid w:val="00D23112"/>
    <w:rsid w:val="00D2330A"/>
    <w:rsid w:val="00D23348"/>
    <w:rsid w:val="00D2376C"/>
    <w:rsid w:val="00D238A8"/>
    <w:rsid w:val="00D23AF8"/>
    <w:rsid w:val="00D2430A"/>
    <w:rsid w:val="00D24443"/>
    <w:rsid w:val="00D2481E"/>
    <w:rsid w:val="00D24B52"/>
    <w:rsid w:val="00D25542"/>
    <w:rsid w:val="00D25A1C"/>
    <w:rsid w:val="00D25A2E"/>
    <w:rsid w:val="00D25EE7"/>
    <w:rsid w:val="00D2661C"/>
    <w:rsid w:val="00D269A1"/>
    <w:rsid w:val="00D26CA2"/>
    <w:rsid w:val="00D272D3"/>
    <w:rsid w:val="00D2754F"/>
    <w:rsid w:val="00D27821"/>
    <w:rsid w:val="00D278C7"/>
    <w:rsid w:val="00D27DA2"/>
    <w:rsid w:val="00D3044C"/>
    <w:rsid w:val="00D30491"/>
    <w:rsid w:val="00D3054B"/>
    <w:rsid w:val="00D3060B"/>
    <w:rsid w:val="00D3102C"/>
    <w:rsid w:val="00D313EC"/>
    <w:rsid w:val="00D3174A"/>
    <w:rsid w:val="00D317EB"/>
    <w:rsid w:val="00D326B2"/>
    <w:rsid w:val="00D32CB9"/>
    <w:rsid w:val="00D32E2F"/>
    <w:rsid w:val="00D33053"/>
    <w:rsid w:val="00D3332E"/>
    <w:rsid w:val="00D33535"/>
    <w:rsid w:val="00D33B51"/>
    <w:rsid w:val="00D3453E"/>
    <w:rsid w:val="00D34586"/>
    <w:rsid w:val="00D348A8"/>
    <w:rsid w:val="00D354C8"/>
    <w:rsid w:val="00D35AFE"/>
    <w:rsid w:val="00D35B8A"/>
    <w:rsid w:val="00D366DD"/>
    <w:rsid w:val="00D36C3A"/>
    <w:rsid w:val="00D36DF0"/>
    <w:rsid w:val="00D37486"/>
    <w:rsid w:val="00D375B5"/>
    <w:rsid w:val="00D376DE"/>
    <w:rsid w:val="00D37AD6"/>
    <w:rsid w:val="00D4013E"/>
    <w:rsid w:val="00D4058E"/>
    <w:rsid w:val="00D40653"/>
    <w:rsid w:val="00D408CA"/>
    <w:rsid w:val="00D4103E"/>
    <w:rsid w:val="00D4124E"/>
    <w:rsid w:val="00D4260B"/>
    <w:rsid w:val="00D42AC7"/>
    <w:rsid w:val="00D42E77"/>
    <w:rsid w:val="00D435D3"/>
    <w:rsid w:val="00D43BA5"/>
    <w:rsid w:val="00D447BC"/>
    <w:rsid w:val="00D44A70"/>
    <w:rsid w:val="00D44FE0"/>
    <w:rsid w:val="00D462B0"/>
    <w:rsid w:val="00D4644C"/>
    <w:rsid w:val="00D470AC"/>
    <w:rsid w:val="00D4741B"/>
    <w:rsid w:val="00D4755A"/>
    <w:rsid w:val="00D47596"/>
    <w:rsid w:val="00D476C3"/>
    <w:rsid w:val="00D47A1F"/>
    <w:rsid w:val="00D47B39"/>
    <w:rsid w:val="00D47F99"/>
    <w:rsid w:val="00D505C5"/>
    <w:rsid w:val="00D51053"/>
    <w:rsid w:val="00D5145B"/>
    <w:rsid w:val="00D51713"/>
    <w:rsid w:val="00D519F1"/>
    <w:rsid w:val="00D523E1"/>
    <w:rsid w:val="00D52456"/>
    <w:rsid w:val="00D52CE1"/>
    <w:rsid w:val="00D52D9C"/>
    <w:rsid w:val="00D533F6"/>
    <w:rsid w:val="00D534FB"/>
    <w:rsid w:val="00D537A7"/>
    <w:rsid w:val="00D53916"/>
    <w:rsid w:val="00D54089"/>
    <w:rsid w:val="00D5499D"/>
    <w:rsid w:val="00D55B7C"/>
    <w:rsid w:val="00D55CBD"/>
    <w:rsid w:val="00D560EB"/>
    <w:rsid w:val="00D56148"/>
    <w:rsid w:val="00D6067F"/>
    <w:rsid w:val="00D60A23"/>
    <w:rsid w:val="00D60D63"/>
    <w:rsid w:val="00D6110D"/>
    <w:rsid w:val="00D612AD"/>
    <w:rsid w:val="00D6175F"/>
    <w:rsid w:val="00D6215C"/>
    <w:rsid w:val="00D623B2"/>
    <w:rsid w:val="00D6279F"/>
    <w:rsid w:val="00D634B1"/>
    <w:rsid w:val="00D63B72"/>
    <w:rsid w:val="00D63B89"/>
    <w:rsid w:val="00D64139"/>
    <w:rsid w:val="00D645C7"/>
    <w:rsid w:val="00D64D53"/>
    <w:rsid w:val="00D64F0E"/>
    <w:rsid w:val="00D654C2"/>
    <w:rsid w:val="00D65956"/>
    <w:rsid w:val="00D65DF0"/>
    <w:rsid w:val="00D66632"/>
    <w:rsid w:val="00D66676"/>
    <w:rsid w:val="00D66F95"/>
    <w:rsid w:val="00D67122"/>
    <w:rsid w:val="00D67A90"/>
    <w:rsid w:val="00D70526"/>
    <w:rsid w:val="00D70AC1"/>
    <w:rsid w:val="00D710C6"/>
    <w:rsid w:val="00D712A8"/>
    <w:rsid w:val="00D7139E"/>
    <w:rsid w:val="00D71E29"/>
    <w:rsid w:val="00D72076"/>
    <w:rsid w:val="00D72B90"/>
    <w:rsid w:val="00D732B4"/>
    <w:rsid w:val="00D7351D"/>
    <w:rsid w:val="00D73B42"/>
    <w:rsid w:val="00D73CB8"/>
    <w:rsid w:val="00D74143"/>
    <w:rsid w:val="00D74ACD"/>
    <w:rsid w:val="00D7601B"/>
    <w:rsid w:val="00D7673C"/>
    <w:rsid w:val="00D76AC0"/>
    <w:rsid w:val="00D770D3"/>
    <w:rsid w:val="00D7759D"/>
    <w:rsid w:val="00D80155"/>
    <w:rsid w:val="00D8025B"/>
    <w:rsid w:val="00D80461"/>
    <w:rsid w:val="00D807CE"/>
    <w:rsid w:val="00D80981"/>
    <w:rsid w:val="00D81206"/>
    <w:rsid w:val="00D8152C"/>
    <w:rsid w:val="00D819B5"/>
    <w:rsid w:val="00D82F92"/>
    <w:rsid w:val="00D8347A"/>
    <w:rsid w:val="00D83862"/>
    <w:rsid w:val="00D83A61"/>
    <w:rsid w:val="00D83B8E"/>
    <w:rsid w:val="00D83CAF"/>
    <w:rsid w:val="00D8452E"/>
    <w:rsid w:val="00D848BE"/>
    <w:rsid w:val="00D84927"/>
    <w:rsid w:val="00D84AF3"/>
    <w:rsid w:val="00D8588C"/>
    <w:rsid w:val="00D85E1F"/>
    <w:rsid w:val="00D86031"/>
    <w:rsid w:val="00D866BF"/>
    <w:rsid w:val="00D876E8"/>
    <w:rsid w:val="00D87BF0"/>
    <w:rsid w:val="00D90088"/>
    <w:rsid w:val="00D90117"/>
    <w:rsid w:val="00D903BB"/>
    <w:rsid w:val="00D90751"/>
    <w:rsid w:val="00D908A0"/>
    <w:rsid w:val="00D90A87"/>
    <w:rsid w:val="00D91132"/>
    <w:rsid w:val="00D9137D"/>
    <w:rsid w:val="00D91736"/>
    <w:rsid w:val="00D917C6"/>
    <w:rsid w:val="00D91887"/>
    <w:rsid w:val="00D918D0"/>
    <w:rsid w:val="00D91D2B"/>
    <w:rsid w:val="00D91F2C"/>
    <w:rsid w:val="00D91FF1"/>
    <w:rsid w:val="00D921B1"/>
    <w:rsid w:val="00D92486"/>
    <w:rsid w:val="00D92A57"/>
    <w:rsid w:val="00D93021"/>
    <w:rsid w:val="00D93BD0"/>
    <w:rsid w:val="00D93DF5"/>
    <w:rsid w:val="00D94154"/>
    <w:rsid w:val="00D952C6"/>
    <w:rsid w:val="00D95607"/>
    <w:rsid w:val="00D9593C"/>
    <w:rsid w:val="00D95B22"/>
    <w:rsid w:val="00D96181"/>
    <w:rsid w:val="00D96482"/>
    <w:rsid w:val="00D967CA"/>
    <w:rsid w:val="00D967D4"/>
    <w:rsid w:val="00D96900"/>
    <w:rsid w:val="00D96A91"/>
    <w:rsid w:val="00D96FB2"/>
    <w:rsid w:val="00D976A4"/>
    <w:rsid w:val="00D97F6C"/>
    <w:rsid w:val="00D97FA1"/>
    <w:rsid w:val="00DA070B"/>
    <w:rsid w:val="00DA1537"/>
    <w:rsid w:val="00DA1699"/>
    <w:rsid w:val="00DA1B53"/>
    <w:rsid w:val="00DA2391"/>
    <w:rsid w:val="00DA23E0"/>
    <w:rsid w:val="00DA2754"/>
    <w:rsid w:val="00DA296E"/>
    <w:rsid w:val="00DA29B3"/>
    <w:rsid w:val="00DA3A79"/>
    <w:rsid w:val="00DA4021"/>
    <w:rsid w:val="00DA4441"/>
    <w:rsid w:val="00DA4917"/>
    <w:rsid w:val="00DA491F"/>
    <w:rsid w:val="00DA49C8"/>
    <w:rsid w:val="00DA4C50"/>
    <w:rsid w:val="00DA4D78"/>
    <w:rsid w:val="00DA4E44"/>
    <w:rsid w:val="00DA4F0B"/>
    <w:rsid w:val="00DA51EA"/>
    <w:rsid w:val="00DA5E59"/>
    <w:rsid w:val="00DA5E62"/>
    <w:rsid w:val="00DA5E91"/>
    <w:rsid w:val="00DA64C1"/>
    <w:rsid w:val="00DA67D7"/>
    <w:rsid w:val="00DA6B36"/>
    <w:rsid w:val="00DA7BAB"/>
    <w:rsid w:val="00DA7D46"/>
    <w:rsid w:val="00DB06B9"/>
    <w:rsid w:val="00DB0908"/>
    <w:rsid w:val="00DB0933"/>
    <w:rsid w:val="00DB0D2E"/>
    <w:rsid w:val="00DB0D3E"/>
    <w:rsid w:val="00DB19D1"/>
    <w:rsid w:val="00DB1C83"/>
    <w:rsid w:val="00DB265B"/>
    <w:rsid w:val="00DB329B"/>
    <w:rsid w:val="00DB3609"/>
    <w:rsid w:val="00DB3F8E"/>
    <w:rsid w:val="00DB42FA"/>
    <w:rsid w:val="00DB4C9C"/>
    <w:rsid w:val="00DB518E"/>
    <w:rsid w:val="00DB5291"/>
    <w:rsid w:val="00DB5578"/>
    <w:rsid w:val="00DB57B0"/>
    <w:rsid w:val="00DB6285"/>
    <w:rsid w:val="00DB6856"/>
    <w:rsid w:val="00DB6F2C"/>
    <w:rsid w:val="00DC0609"/>
    <w:rsid w:val="00DC07D5"/>
    <w:rsid w:val="00DC0D39"/>
    <w:rsid w:val="00DC1337"/>
    <w:rsid w:val="00DC1AE9"/>
    <w:rsid w:val="00DC2478"/>
    <w:rsid w:val="00DC2497"/>
    <w:rsid w:val="00DC2546"/>
    <w:rsid w:val="00DC25FB"/>
    <w:rsid w:val="00DC288E"/>
    <w:rsid w:val="00DC2CF2"/>
    <w:rsid w:val="00DC31FA"/>
    <w:rsid w:val="00DC3307"/>
    <w:rsid w:val="00DC3388"/>
    <w:rsid w:val="00DC34FF"/>
    <w:rsid w:val="00DC365B"/>
    <w:rsid w:val="00DC46EF"/>
    <w:rsid w:val="00DC4824"/>
    <w:rsid w:val="00DC4BBA"/>
    <w:rsid w:val="00DC4D6B"/>
    <w:rsid w:val="00DC55F6"/>
    <w:rsid w:val="00DC57BB"/>
    <w:rsid w:val="00DC64A3"/>
    <w:rsid w:val="00DC660D"/>
    <w:rsid w:val="00DC662B"/>
    <w:rsid w:val="00DC66D3"/>
    <w:rsid w:val="00DC6A6E"/>
    <w:rsid w:val="00DC6D4F"/>
    <w:rsid w:val="00DC6ED4"/>
    <w:rsid w:val="00DC7315"/>
    <w:rsid w:val="00DC732C"/>
    <w:rsid w:val="00DC7336"/>
    <w:rsid w:val="00DC7498"/>
    <w:rsid w:val="00DC7A0B"/>
    <w:rsid w:val="00DD08BB"/>
    <w:rsid w:val="00DD0BA5"/>
    <w:rsid w:val="00DD120D"/>
    <w:rsid w:val="00DD1DC3"/>
    <w:rsid w:val="00DD20A1"/>
    <w:rsid w:val="00DD2673"/>
    <w:rsid w:val="00DD27FC"/>
    <w:rsid w:val="00DD2E5C"/>
    <w:rsid w:val="00DD3430"/>
    <w:rsid w:val="00DD3DE2"/>
    <w:rsid w:val="00DD3F64"/>
    <w:rsid w:val="00DD414F"/>
    <w:rsid w:val="00DD45FA"/>
    <w:rsid w:val="00DD4848"/>
    <w:rsid w:val="00DD49E5"/>
    <w:rsid w:val="00DD4A12"/>
    <w:rsid w:val="00DD564D"/>
    <w:rsid w:val="00DD596F"/>
    <w:rsid w:val="00DD59FB"/>
    <w:rsid w:val="00DD5D94"/>
    <w:rsid w:val="00DD5E8E"/>
    <w:rsid w:val="00DD6241"/>
    <w:rsid w:val="00DD62CD"/>
    <w:rsid w:val="00DD6671"/>
    <w:rsid w:val="00DD6850"/>
    <w:rsid w:val="00DD74EF"/>
    <w:rsid w:val="00DD7BEF"/>
    <w:rsid w:val="00DD7F4B"/>
    <w:rsid w:val="00DE03D2"/>
    <w:rsid w:val="00DE0EAF"/>
    <w:rsid w:val="00DE11A4"/>
    <w:rsid w:val="00DE1486"/>
    <w:rsid w:val="00DE24C7"/>
    <w:rsid w:val="00DE253A"/>
    <w:rsid w:val="00DE2D55"/>
    <w:rsid w:val="00DE2E46"/>
    <w:rsid w:val="00DE33EF"/>
    <w:rsid w:val="00DE350A"/>
    <w:rsid w:val="00DE41C9"/>
    <w:rsid w:val="00DE42CD"/>
    <w:rsid w:val="00DE4748"/>
    <w:rsid w:val="00DE4B81"/>
    <w:rsid w:val="00DE4F1A"/>
    <w:rsid w:val="00DE5C28"/>
    <w:rsid w:val="00DE5CA9"/>
    <w:rsid w:val="00DE5D87"/>
    <w:rsid w:val="00DE5EC1"/>
    <w:rsid w:val="00DE5F57"/>
    <w:rsid w:val="00DE5F73"/>
    <w:rsid w:val="00DE61FE"/>
    <w:rsid w:val="00DE6B64"/>
    <w:rsid w:val="00DE6BB0"/>
    <w:rsid w:val="00DE6C13"/>
    <w:rsid w:val="00DE71E3"/>
    <w:rsid w:val="00DE7A62"/>
    <w:rsid w:val="00DE7A64"/>
    <w:rsid w:val="00DF029E"/>
    <w:rsid w:val="00DF050A"/>
    <w:rsid w:val="00DF0842"/>
    <w:rsid w:val="00DF0A13"/>
    <w:rsid w:val="00DF0D7F"/>
    <w:rsid w:val="00DF1044"/>
    <w:rsid w:val="00DF1572"/>
    <w:rsid w:val="00DF1A32"/>
    <w:rsid w:val="00DF1F68"/>
    <w:rsid w:val="00DF1FE0"/>
    <w:rsid w:val="00DF22F9"/>
    <w:rsid w:val="00DF2C28"/>
    <w:rsid w:val="00DF2C35"/>
    <w:rsid w:val="00DF31F4"/>
    <w:rsid w:val="00DF3BA6"/>
    <w:rsid w:val="00DF3C25"/>
    <w:rsid w:val="00DF3C75"/>
    <w:rsid w:val="00DF3E5D"/>
    <w:rsid w:val="00DF47E7"/>
    <w:rsid w:val="00DF5199"/>
    <w:rsid w:val="00DF5433"/>
    <w:rsid w:val="00DF5D58"/>
    <w:rsid w:val="00DF5E36"/>
    <w:rsid w:val="00DF6274"/>
    <w:rsid w:val="00DF6471"/>
    <w:rsid w:val="00DF6534"/>
    <w:rsid w:val="00DF65C2"/>
    <w:rsid w:val="00DF67AD"/>
    <w:rsid w:val="00DF690C"/>
    <w:rsid w:val="00DF71AE"/>
    <w:rsid w:val="00DF7333"/>
    <w:rsid w:val="00DF7E38"/>
    <w:rsid w:val="00DF7E51"/>
    <w:rsid w:val="00DF7FCE"/>
    <w:rsid w:val="00DF7FE4"/>
    <w:rsid w:val="00E000DB"/>
    <w:rsid w:val="00E009A7"/>
    <w:rsid w:val="00E009B7"/>
    <w:rsid w:val="00E00BBA"/>
    <w:rsid w:val="00E0103B"/>
    <w:rsid w:val="00E01094"/>
    <w:rsid w:val="00E02019"/>
    <w:rsid w:val="00E02341"/>
    <w:rsid w:val="00E02374"/>
    <w:rsid w:val="00E027F3"/>
    <w:rsid w:val="00E02F9E"/>
    <w:rsid w:val="00E02FCF"/>
    <w:rsid w:val="00E03A8B"/>
    <w:rsid w:val="00E041C1"/>
    <w:rsid w:val="00E0420E"/>
    <w:rsid w:val="00E04465"/>
    <w:rsid w:val="00E04B5B"/>
    <w:rsid w:val="00E04B8B"/>
    <w:rsid w:val="00E04DC2"/>
    <w:rsid w:val="00E0504C"/>
    <w:rsid w:val="00E052D6"/>
    <w:rsid w:val="00E05A06"/>
    <w:rsid w:val="00E066BD"/>
    <w:rsid w:val="00E06784"/>
    <w:rsid w:val="00E07AEA"/>
    <w:rsid w:val="00E07B48"/>
    <w:rsid w:val="00E07BB4"/>
    <w:rsid w:val="00E07D87"/>
    <w:rsid w:val="00E100F6"/>
    <w:rsid w:val="00E10858"/>
    <w:rsid w:val="00E109A0"/>
    <w:rsid w:val="00E10E68"/>
    <w:rsid w:val="00E11D96"/>
    <w:rsid w:val="00E1347B"/>
    <w:rsid w:val="00E134FF"/>
    <w:rsid w:val="00E135F7"/>
    <w:rsid w:val="00E14306"/>
    <w:rsid w:val="00E14B56"/>
    <w:rsid w:val="00E15755"/>
    <w:rsid w:val="00E15A00"/>
    <w:rsid w:val="00E15C1B"/>
    <w:rsid w:val="00E15C9F"/>
    <w:rsid w:val="00E163C0"/>
    <w:rsid w:val="00E16830"/>
    <w:rsid w:val="00E16F06"/>
    <w:rsid w:val="00E17391"/>
    <w:rsid w:val="00E17729"/>
    <w:rsid w:val="00E177E8"/>
    <w:rsid w:val="00E20B9A"/>
    <w:rsid w:val="00E215A5"/>
    <w:rsid w:val="00E216DC"/>
    <w:rsid w:val="00E21EC6"/>
    <w:rsid w:val="00E22099"/>
    <w:rsid w:val="00E23007"/>
    <w:rsid w:val="00E232D3"/>
    <w:rsid w:val="00E237A4"/>
    <w:rsid w:val="00E23DDD"/>
    <w:rsid w:val="00E23E08"/>
    <w:rsid w:val="00E24026"/>
    <w:rsid w:val="00E2463A"/>
    <w:rsid w:val="00E25077"/>
    <w:rsid w:val="00E2531C"/>
    <w:rsid w:val="00E25733"/>
    <w:rsid w:val="00E25AF7"/>
    <w:rsid w:val="00E25ED1"/>
    <w:rsid w:val="00E263D8"/>
    <w:rsid w:val="00E2694A"/>
    <w:rsid w:val="00E26A94"/>
    <w:rsid w:val="00E26C2D"/>
    <w:rsid w:val="00E26EF8"/>
    <w:rsid w:val="00E272B8"/>
    <w:rsid w:val="00E2749F"/>
    <w:rsid w:val="00E27C68"/>
    <w:rsid w:val="00E27DB3"/>
    <w:rsid w:val="00E30677"/>
    <w:rsid w:val="00E30865"/>
    <w:rsid w:val="00E30C7B"/>
    <w:rsid w:val="00E30CD2"/>
    <w:rsid w:val="00E30FE7"/>
    <w:rsid w:val="00E310AF"/>
    <w:rsid w:val="00E31207"/>
    <w:rsid w:val="00E3129C"/>
    <w:rsid w:val="00E3131A"/>
    <w:rsid w:val="00E32AFB"/>
    <w:rsid w:val="00E33824"/>
    <w:rsid w:val="00E3392A"/>
    <w:rsid w:val="00E33BD9"/>
    <w:rsid w:val="00E33D69"/>
    <w:rsid w:val="00E34083"/>
    <w:rsid w:val="00E3427B"/>
    <w:rsid w:val="00E34686"/>
    <w:rsid w:val="00E3505D"/>
    <w:rsid w:val="00E352A1"/>
    <w:rsid w:val="00E35571"/>
    <w:rsid w:val="00E35B88"/>
    <w:rsid w:val="00E35C75"/>
    <w:rsid w:val="00E35CBC"/>
    <w:rsid w:val="00E36C6D"/>
    <w:rsid w:val="00E36C7A"/>
    <w:rsid w:val="00E373B0"/>
    <w:rsid w:val="00E3740D"/>
    <w:rsid w:val="00E3782F"/>
    <w:rsid w:val="00E37D14"/>
    <w:rsid w:val="00E402F0"/>
    <w:rsid w:val="00E40476"/>
    <w:rsid w:val="00E4068D"/>
    <w:rsid w:val="00E4138C"/>
    <w:rsid w:val="00E415A3"/>
    <w:rsid w:val="00E415F4"/>
    <w:rsid w:val="00E418B1"/>
    <w:rsid w:val="00E41BDB"/>
    <w:rsid w:val="00E41C4D"/>
    <w:rsid w:val="00E41E84"/>
    <w:rsid w:val="00E4201E"/>
    <w:rsid w:val="00E420E6"/>
    <w:rsid w:val="00E42281"/>
    <w:rsid w:val="00E427AA"/>
    <w:rsid w:val="00E42C52"/>
    <w:rsid w:val="00E42F8C"/>
    <w:rsid w:val="00E4383B"/>
    <w:rsid w:val="00E438DB"/>
    <w:rsid w:val="00E43BF9"/>
    <w:rsid w:val="00E443CB"/>
    <w:rsid w:val="00E44649"/>
    <w:rsid w:val="00E44820"/>
    <w:rsid w:val="00E44B28"/>
    <w:rsid w:val="00E44B86"/>
    <w:rsid w:val="00E44D15"/>
    <w:rsid w:val="00E44DC7"/>
    <w:rsid w:val="00E46943"/>
    <w:rsid w:val="00E4776C"/>
    <w:rsid w:val="00E477C9"/>
    <w:rsid w:val="00E47BB5"/>
    <w:rsid w:val="00E47C21"/>
    <w:rsid w:val="00E501A5"/>
    <w:rsid w:val="00E501B9"/>
    <w:rsid w:val="00E505BD"/>
    <w:rsid w:val="00E509B8"/>
    <w:rsid w:val="00E50CA2"/>
    <w:rsid w:val="00E51151"/>
    <w:rsid w:val="00E51560"/>
    <w:rsid w:val="00E515AB"/>
    <w:rsid w:val="00E51B31"/>
    <w:rsid w:val="00E51DFA"/>
    <w:rsid w:val="00E525DD"/>
    <w:rsid w:val="00E52773"/>
    <w:rsid w:val="00E528FF"/>
    <w:rsid w:val="00E54219"/>
    <w:rsid w:val="00E5564A"/>
    <w:rsid w:val="00E5577D"/>
    <w:rsid w:val="00E55BA9"/>
    <w:rsid w:val="00E573BC"/>
    <w:rsid w:val="00E57740"/>
    <w:rsid w:val="00E60A33"/>
    <w:rsid w:val="00E60BAD"/>
    <w:rsid w:val="00E60FE7"/>
    <w:rsid w:val="00E6122F"/>
    <w:rsid w:val="00E612F9"/>
    <w:rsid w:val="00E618C3"/>
    <w:rsid w:val="00E61E47"/>
    <w:rsid w:val="00E623F2"/>
    <w:rsid w:val="00E6255A"/>
    <w:rsid w:val="00E62662"/>
    <w:rsid w:val="00E62704"/>
    <w:rsid w:val="00E6270C"/>
    <w:rsid w:val="00E628FC"/>
    <w:rsid w:val="00E6353C"/>
    <w:rsid w:val="00E64588"/>
    <w:rsid w:val="00E64626"/>
    <w:rsid w:val="00E64762"/>
    <w:rsid w:val="00E658B9"/>
    <w:rsid w:val="00E65B7A"/>
    <w:rsid w:val="00E66702"/>
    <w:rsid w:val="00E668D2"/>
    <w:rsid w:val="00E67119"/>
    <w:rsid w:val="00E6715B"/>
    <w:rsid w:val="00E678F1"/>
    <w:rsid w:val="00E67E32"/>
    <w:rsid w:val="00E706BC"/>
    <w:rsid w:val="00E70861"/>
    <w:rsid w:val="00E71047"/>
    <w:rsid w:val="00E710BB"/>
    <w:rsid w:val="00E715FE"/>
    <w:rsid w:val="00E7221E"/>
    <w:rsid w:val="00E724B9"/>
    <w:rsid w:val="00E7310A"/>
    <w:rsid w:val="00E73287"/>
    <w:rsid w:val="00E73334"/>
    <w:rsid w:val="00E73432"/>
    <w:rsid w:val="00E73500"/>
    <w:rsid w:val="00E738D4"/>
    <w:rsid w:val="00E73923"/>
    <w:rsid w:val="00E73A4E"/>
    <w:rsid w:val="00E73CFC"/>
    <w:rsid w:val="00E73E05"/>
    <w:rsid w:val="00E73ECB"/>
    <w:rsid w:val="00E74801"/>
    <w:rsid w:val="00E74A86"/>
    <w:rsid w:val="00E74CBA"/>
    <w:rsid w:val="00E74E37"/>
    <w:rsid w:val="00E74E3D"/>
    <w:rsid w:val="00E74FF9"/>
    <w:rsid w:val="00E75CEF"/>
    <w:rsid w:val="00E75D77"/>
    <w:rsid w:val="00E76ABE"/>
    <w:rsid w:val="00E76F35"/>
    <w:rsid w:val="00E76F3E"/>
    <w:rsid w:val="00E7725C"/>
    <w:rsid w:val="00E7777C"/>
    <w:rsid w:val="00E77CD5"/>
    <w:rsid w:val="00E77E3B"/>
    <w:rsid w:val="00E77F8D"/>
    <w:rsid w:val="00E77FEA"/>
    <w:rsid w:val="00E8002A"/>
    <w:rsid w:val="00E8022D"/>
    <w:rsid w:val="00E805F0"/>
    <w:rsid w:val="00E806CF"/>
    <w:rsid w:val="00E80B8E"/>
    <w:rsid w:val="00E81894"/>
    <w:rsid w:val="00E82304"/>
    <w:rsid w:val="00E828B2"/>
    <w:rsid w:val="00E8307C"/>
    <w:rsid w:val="00E838FD"/>
    <w:rsid w:val="00E83E41"/>
    <w:rsid w:val="00E8412A"/>
    <w:rsid w:val="00E84625"/>
    <w:rsid w:val="00E847E9"/>
    <w:rsid w:val="00E84BD3"/>
    <w:rsid w:val="00E84F0F"/>
    <w:rsid w:val="00E85793"/>
    <w:rsid w:val="00E85B8F"/>
    <w:rsid w:val="00E85F0C"/>
    <w:rsid w:val="00E85FAE"/>
    <w:rsid w:val="00E86390"/>
    <w:rsid w:val="00E871DA"/>
    <w:rsid w:val="00E879C7"/>
    <w:rsid w:val="00E87A45"/>
    <w:rsid w:val="00E87CFB"/>
    <w:rsid w:val="00E90139"/>
    <w:rsid w:val="00E90479"/>
    <w:rsid w:val="00E90C97"/>
    <w:rsid w:val="00E90E28"/>
    <w:rsid w:val="00E90EFE"/>
    <w:rsid w:val="00E9134B"/>
    <w:rsid w:val="00E913C5"/>
    <w:rsid w:val="00E914B3"/>
    <w:rsid w:val="00E919BC"/>
    <w:rsid w:val="00E92426"/>
    <w:rsid w:val="00E92446"/>
    <w:rsid w:val="00E92762"/>
    <w:rsid w:val="00E9297E"/>
    <w:rsid w:val="00E92BF8"/>
    <w:rsid w:val="00E934F6"/>
    <w:rsid w:val="00E93581"/>
    <w:rsid w:val="00E939E6"/>
    <w:rsid w:val="00E94CF1"/>
    <w:rsid w:val="00E95212"/>
    <w:rsid w:val="00E952E1"/>
    <w:rsid w:val="00E953CB"/>
    <w:rsid w:val="00E9599A"/>
    <w:rsid w:val="00E962FF"/>
    <w:rsid w:val="00E9641E"/>
    <w:rsid w:val="00E97A93"/>
    <w:rsid w:val="00EA01C4"/>
    <w:rsid w:val="00EA100D"/>
    <w:rsid w:val="00EA1297"/>
    <w:rsid w:val="00EA1554"/>
    <w:rsid w:val="00EA18C5"/>
    <w:rsid w:val="00EA1FA2"/>
    <w:rsid w:val="00EA2332"/>
    <w:rsid w:val="00EA2805"/>
    <w:rsid w:val="00EA38A0"/>
    <w:rsid w:val="00EA3B88"/>
    <w:rsid w:val="00EA3D9E"/>
    <w:rsid w:val="00EA41EA"/>
    <w:rsid w:val="00EA4B84"/>
    <w:rsid w:val="00EA61D2"/>
    <w:rsid w:val="00EA6693"/>
    <w:rsid w:val="00EA6963"/>
    <w:rsid w:val="00EA6B42"/>
    <w:rsid w:val="00EA70F6"/>
    <w:rsid w:val="00EA7349"/>
    <w:rsid w:val="00EA736C"/>
    <w:rsid w:val="00EA744E"/>
    <w:rsid w:val="00EA77B2"/>
    <w:rsid w:val="00EA794F"/>
    <w:rsid w:val="00EB0C54"/>
    <w:rsid w:val="00EB151C"/>
    <w:rsid w:val="00EB1A20"/>
    <w:rsid w:val="00EB20EF"/>
    <w:rsid w:val="00EB21FF"/>
    <w:rsid w:val="00EB2361"/>
    <w:rsid w:val="00EB2365"/>
    <w:rsid w:val="00EB2469"/>
    <w:rsid w:val="00EB30F3"/>
    <w:rsid w:val="00EB341E"/>
    <w:rsid w:val="00EB3B2B"/>
    <w:rsid w:val="00EB3CD3"/>
    <w:rsid w:val="00EB43CC"/>
    <w:rsid w:val="00EB47DF"/>
    <w:rsid w:val="00EB50CC"/>
    <w:rsid w:val="00EB5349"/>
    <w:rsid w:val="00EB587C"/>
    <w:rsid w:val="00EB63A1"/>
    <w:rsid w:val="00EB69FD"/>
    <w:rsid w:val="00EB6C8A"/>
    <w:rsid w:val="00EB6EF8"/>
    <w:rsid w:val="00EB707A"/>
    <w:rsid w:val="00EB7D69"/>
    <w:rsid w:val="00EC00AD"/>
    <w:rsid w:val="00EC010A"/>
    <w:rsid w:val="00EC0712"/>
    <w:rsid w:val="00EC0AC8"/>
    <w:rsid w:val="00EC0C34"/>
    <w:rsid w:val="00EC1331"/>
    <w:rsid w:val="00EC1440"/>
    <w:rsid w:val="00EC177B"/>
    <w:rsid w:val="00EC2827"/>
    <w:rsid w:val="00EC3986"/>
    <w:rsid w:val="00EC3DAD"/>
    <w:rsid w:val="00EC4329"/>
    <w:rsid w:val="00EC4C59"/>
    <w:rsid w:val="00EC4E26"/>
    <w:rsid w:val="00EC5051"/>
    <w:rsid w:val="00EC571B"/>
    <w:rsid w:val="00EC592F"/>
    <w:rsid w:val="00EC5A52"/>
    <w:rsid w:val="00EC66DC"/>
    <w:rsid w:val="00EC670C"/>
    <w:rsid w:val="00EC6BB5"/>
    <w:rsid w:val="00EC6DAC"/>
    <w:rsid w:val="00EC73DC"/>
    <w:rsid w:val="00EC7645"/>
    <w:rsid w:val="00EC773B"/>
    <w:rsid w:val="00EC7A0F"/>
    <w:rsid w:val="00ED0819"/>
    <w:rsid w:val="00ED0D31"/>
    <w:rsid w:val="00ED1344"/>
    <w:rsid w:val="00ED14EC"/>
    <w:rsid w:val="00ED22F5"/>
    <w:rsid w:val="00ED23F4"/>
    <w:rsid w:val="00ED2CE8"/>
    <w:rsid w:val="00ED3606"/>
    <w:rsid w:val="00ED3A1A"/>
    <w:rsid w:val="00ED3A36"/>
    <w:rsid w:val="00ED4088"/>
    <w:rsid w:val="00ED4775"/>
    <w:rsid w:val="00ED4842"/>
    <w:rsid w:val="00ED4DCF"/>
    <w:rsid w:val="00ED51D6"/>
    <w:rsid w:val="00ED5518"/>
    <w:rsid w:val="00ED59E9"/>
    <w:rsid w:val="00ED5B67"/>
    <w:rsid w:val="00ED5B74"/>
    <w:rsid w:val="00ED646A"/>
    <w:rsid w:val="00ED6535"/>
    <w:rsid w:val="00ED673B"/>
    <w:rsid w:val="00ED698D"/>
    <w:rsid w:val="00ED7642"/>
    <w:rsid w:val="00ED7942"/>
    <w:rsid w:val="00EE017D"/>
    <w:rsid w:val="00EE0A5B"/>
    <w:rsid w:val="00EE0B8B"/>
    <w:rsid w:val="00EE0CBE"/>
    <w:rsid w:val="00EE10AF"/>
    <w:rsid w:val="00EE14B0"/>
    <w:rsid w:val="00EE1E8F"/>
    <w:rsid w:val="00EE2138"/>
    <w:rsid w:val="00EE2620"/>
    <w:rsid w:val="00EE2857"/>
    <w:rsid w:val="00EE2865"/>
    <w:rsid w:val="00EE37F2"/>
    <w:rsid w:val="00EE38A3"/>
    <w:rsid w:val="00EE3929"/>
    <w:rsid w:val="00EE3B4A"/>
    <w:rsid w:val="00EE3F08"/>
    <w:rsid w:val="00EE446E"/>
    <w:rsid w:val="00EE44AA"/>
    <w:rsid w:val="00EE4F54"/>
    <w:rsid w:val="00EE5AB8"/>
    <w:rsid w:val="00EE5EF4"/>
    <w:rsid w:val="00EE635B"/>
    <w:rsid w:val="00EE7B71"/>
    <w:rsid w:val="00EE7DF6"/>
    <w:rsid w:val="00EE7EDD"/>
    <w:rsid w:val="00EF01B6"/>
    <w:rsid w:val="00EF2410"/>
    <w:rsid w:val="00EF2AEB"/>
    <w:rsid w:val="00EF2EDF"/>
    <w:rsid w:val="00EF3412"/>
    <w:rsid w:val="00EF3D15"/>
    <w:rsid w:val="00EF3D83"/>
    <w:rsid w:val="00EF43D3"/>
    <w:rsid w:val="00EF4C94"/>
    <w:rsid w:val="00EF5031"/>
    <w:rsid w:val="00EF5317"/>
    <w:rsid w:val="00EF57F3"/>
    <w:rsid w:val="00EF5905"/>
    <w:rsid w:val="00EF65CA"/>
    <w:rsid w:val="00EF6610"/>
    <w:rsid w:val="00EF75DA"/>
    <w:rsid w:val="00EF75E2"/>
    <w:rsid w:val="00EF7936"/>
    <w:rsid w:val="00F003D0"/>
    <w:rsid w:val="00F007B5"/>
    <w:rsid w:val="00F00E97"/>
    <w:rsid w:val="00F010AA"/>
    <w:rsid w:val="00F0166F"/>
    <w:rsid w:val="00F018F8"/>
    <w:rsid w:val="00F01A1F"/>
    <w:rsid w:val="00F01FA4"/>
    <w:rsid w:val="00F030E2"/>
    <w:rsid w:val="00F04188"/>
    <w:rsid w:val="00F058F7"/>
    <w:rsid w:val="00F05DE3"/>
    <w:rsid w:val="00F05EDB"/>
    <w:rsid w:val="00F060FA"/>
    <w:rsid w:val="00F06126"/>
    <w:rsid w:val="00F06F39"/>
    <w:rsid w:val="00F074B7"/>
    <w:rsid w:val="00F07A83"/>
    <w:rsid w:val="00F07DCD"/>
    <w:rsid w:val="00F1035C"/>
    <w:rsid w:val="00F10418"/>
    <w:rsid w:val="00F10769"/>
    <w:rsid w:val="00F10F14"/>
    <w:rsid w:val="00F11470"/>
    <w:rsid w:val="00F11503"/>
    <w:rsid w:val="00F1174F"/>
    <w:rsid w:val="00F117D8"/>
    <w:rsid w:val="00F117EB"/>
    <w:rsid w:val="00F11A43"/>
    <w:rsid w:val="00F12140"/>
    <w:rsid w:val="00F12355"/>
    <w:rsid w:val="00F1301C"/>
    <w:rsid w:val="00F13114"/>
    <w:rsid w:val="00F1354B"/>
    <w:rsid w:val="00F146DC"/>
    <w:rsid w:val="00F14A87"/>
    <w:rsid w:val="00F1500D"/>
    <w:rsid w:val="00F150E4"/>
    <w:rsid w:val="00F15244"/>
    <w:rsid w:val="00F1535A"/>
    <w:rsid w:val="00F15781"/>
    <w:rsid w:val="00F158FE"/>
    <w:rsid w:val="00F15E4B"/>
    <w:rsid w:val="00F160FB"/>
    <w:rsid w:val="00F16F18"/>
    <w:rsid w:val="00F16F42"/>
    <w:rsid w:val="00F17151"/>
    <w:rsid w:val="00F1786F"/>
    <w:rsid w:val="00F17940"/>
    <w:rsid w:val="00F17EA9"/>
    <w:rsid w:val="00F17FD9"/>
    <w:rsid w:val="00F20339"/>
    <w:rsid w:val="00F209A6"/>
    <w:rsid w:val="00F20B20"/>
    <w:rsid w:val="00F20C9C"/>
    <w:rsid w:val="00F2100D"/>
    <w:rsid w:val="00F21146"/>
    <w:rsid w:val="00F224ED"/>
    <w:rsid w:val="00F22517"/>
    <w:rsid w:val="00F227D2"/>
    <w:rsid w:val="00F22A0A"/>
    <w:rsid w:val="00F22A0F"/>
    <w:rsid w:val="00F22A24"/>
    <w:rsid w:val="00F23293"/>
    <w:rsid w:val="00F2476A"/>
    <w:rsid w:val="00F24910"/>
    <w:rsid w:val="00F2501D"/>
    <w:rsid w:val="00F25233"/>
    <w:rsid w:val="00F25507"/>
    <w:rsid w:val="00F25B41"/>
    <w:rsid w:val="00F2627D"/>
    <w:rsid w:val="00F26293"/>
    <w:rsid w:val="00F26E24"/>
    <w:rsid w:val="00F27DB8"/>
    <w:rsid w:val="00F30453"/>
    <w:rsid w:val="00F30500"/>
    <w:rsid w:val="00F3098E"/>
    <w:rsid w:val="00F30A94"/>
    <w:rsid w:val="00F30C20"/>
    <w:rsid w:val="00F320FC"/>
    <w:rsid w:val="00F32BE3"/>
    <w:rsid w:val="00F32FE0"/>
    <w:rsid w:val="00F33478"/>
    <w:rsid w:val="00F33625"/>
    <w:rsid w:val="00F3396F"/>
    <w:rsid w:val="00F34068"/>
    <w:rsid w:val="00F34179"/>
    <w:rsid w:val="00F3433A"/>
    <w:rsid w:val="00F3451C"/>
    <w:rsid w:val="00F349C4"/>
    <w:rsid w:val="00F34BE2"/>
    <w:rsid w:val="00F359F9"/>
    <w:rsid w:val="00F35EA0"/>
    <w:rsid w:val="00F36072"/>
    <w:rsid w:val="00F364D3"/>
    <w:rsid w:val="00F36CAF"/>
    <w:rsid w:val="00F36E0F"/>
    <w:rsid w:val="00F371E9"/>
    <w:rsid w:val="00F37DBA"/>
    <w:rsid w:val="00F37FF8"/>
    <w:rsid w:val="00F401B1"/>
    <w:rsid w:val="00F40575"/>
    <w:rsid w:val="00F40A89"/>
    <w:rsid w:val="00F40CA8"/>
    <w:rsid w:val="00F4136A"/>
    <w:rsid w:val="00F41FD4"/>
    <w:rsid w:val="00F420F2"/>
    <w:rsid w:val="00F4214E"/>
    <w:rsid w:val="00F42493"/>
    <w:rsid w:val="00F42617"/>
    <w:rsid w:val="00F42967"/>
    <w:rsid w:val="00F42DA3"/>
    <w:rsid w:val="00F42EDD"/>
    <w:rsid w:val="00F4375B"/>
    <w:rsid w:val="00F439BE"/>
    <w:rsid w:val="00F4424B"/>
    <w:rsid w:val="00F44252"/>
    <w:rsid w:val="00F44913"/>
    <w:rsid w:val="00F449CE"/>
    <w:rsid w:val="00F45304"/>
    <w:rsid w:val="00F45656"/>
    <w:rsid w:val="00F45706"/>
    <w:rsid w:val="00F46106"/>
    <w:rsid w:val="00F46128"/>
    <w:rsid w:val="00F461AD"/>
    <w:rsid w:val="00F46AFC"/>
    <w:rsid w:val="00F46E94"/>
    <w:rsid w:val="00F4729C"/>
    <w:rsid w:val="00F47368"/>
    <w:rsid w:val="00F47709"/>
    <w:rsid w:val="00F478EB"/>
    <w:rsid w:val="00F5055F"/>
    <w:rsid w:val="00F52280"/>
    <w:rsid w:val="00F52620"/>
    <w:rsid w:val="00F528CF"/>
    <w:rsid w:val="00F531FA"/>
    <w:rsid w:val="00F5324B"/>
    <w:rsid w:val="00F533AA"/>
    <w:rsid w:val="00F53D92"/>
    <w:rsid w:val="00F54050"/>
    <w:rsid w:val="00F55002"/>
    <w:rsid w:val="00F550D8"/>
    <w:rsid w:val="00F5527F"/>
    <w:rsid w:val="00F55441"/>
    <w:rsid w:val="00F55483"/>
    <w:rsid w:val="00F55632"/>
    <w:rsid w:val="00F56309"/>
    <w:rsid w:val="00F56D85"/>
    <w:rsid w:val="00F57B51"/>
    <w:rsid w:val="00F57B62"/>
    <w:rsid w:val="00F57C4C"/>
    <w:rsid w:val="00F60221"/>
    <w:rsid w:val="00F6067A"/>
    <w:rsid w:val="00F60860"/>
    <w:rsid w:val="00F608E7"/>
    <w:rsid w:val="00F60A0E"/>
    <w:rsid w:val="00F60A2B"/>
    <w:rsid w:val="00F61D16"/>
    <w:rsid w:val="00F61FE9"/>
    <w:rsid w:val="00F62512"/>
    <w:rsid w:val="00F62B2F"/>
    <w:rsid w:val="00F62B97"/>
    <w:rsid w:val="00F62FDD"/>
    <w:rsid w:val="00F63F1C"/>
    <w:rsid w:val="00F65165"/>
    <w:rsid w:val="00F653C0"/>
    <w:rsid w:val="00F65D90"/>
    <w:rsid w:val="00F6610E"/>
    <w:rsid w:val="00F664AA"/>
    <w:rsid w:val="00F6688A"/>
    <w:rsid w:val="00F66BCD"/>
    <w:rsid w:val="00F66C07"/>
    <w:rsid w:val="00F67258"/>
    <w:rsid w:val="00F67605"/>
    <w:rsid w:val="00F678DD"/>
    <w:rsid w:val="00F67CC8"/>
    <w:rsid w:val="00F67D76"/>
    <w:rsid w:val="00F7049E"/>
    <w:rsid w:val="00F705D6"/>
    <w:rsid w:val="00F70DE2"/>
    <w:rsid w:val="00F71BB3"/>
    <w:rsid w:val="00F722DA"/>
    <w:rsid w:val="00F726AD"/>
    <w:rsid w:val="00F73966"/>
    <w:rsid w:val="00F73ADE"/>
    <w:rsid w:val="00F7447F"/>
    <w:rsid w:val="00F75012"/>
    <w:rsid w:val="00F750FF"/>
    <w:rsid w:val="00F752FC"/>
    <w:rsid w:val="00F754C5"/>
    <w:rsid w:val="00F75A11"/>
    <w:rsid w:val="00F75D16"/>
    <w:rsid w:val="00F75F9A"/>
    <w:rsid w:val="00F76385"/>
    <w:rsid w:val="00F763D3"/>
    <w:rsid w:val="00F76E2C"/>
    <w:rsid w:val="00F77424"/>
    <w:rsid w:val="00F777C4"/>
    <w:rsid w:val="00F77E9E"/>
    <w:rsid w:val="00F77F1D"/>
    <w:rsid w:val="00F806D3"/>
    <w:rsid w:val="00F80BCC"/>
    <w:rsid w:val="00F80D63"/>
    <w:rsid w:val="00F80FC3"/>
    <w:rsid w:val="00F81840"/>
    <w:rsid w:val="00F81A3D"/>
    <w:rsid w:val="00F81A56"/>
    <w:rsid w:val="00F81E82"/>
    <w:rsid w:val="00F82069"/>
    <w:rsid w:val="00F82BD2"/>
    <w:rsid w:val="00F83467"/>
    <w:rsid w:val="00F8519D"/>
    <w:rsid w:val="00F85D40"/>
    <w:rsid w:val="00F85EA6"/>
    <w:rsid w:val="00F86521"/>
    <w:rsid w:val="00F866AE"/>
    <w:rsid w:val="00F86C17"/>
    <w:rsid w:val="00F9000C"/>
    <w:rsid w:val="00F90568"/>
    <w:rsid w:val="00F908A7"/>
    <w:rsid w:val="00F90C7F"/>
    <w:rsid w:val="00F90FDF"/>
    <w:rsid w:val="00F91140"/>
    <w:rsid w:val="00F91225"/>
    <w:rsid w:val="00F91CCB"/>
    <w:rsid w:val="00F921E7"/>
    <w:rsid w:val="00F92B4E"/>
    <w:rsid w:val="00F92E64"/>
    <w:rsid w:val="00F92FE7"/>
    <w:rsid w:val="00F9317A"/>
    <w:rsid w:val="00F93573"/>
    <w:rsid w:val="00F93840"/>
    <w:rsid w:val="00F93EAE"/>
    <w:rsid w:val="00F940E9"/>
    <w:rsid w:val="00F94FF8"/>
    <w:rsid w:val="00F95429"/>
    <w:rsid w:val="00F95923"/>
    <w:rsid w:val="00F95C8F"/>
    <w:rsid w:val="00F95D1B"/>
    <w:rsid w:val="00F9652E"/>
    <w:rsid w:val="00F966B3"/>
    <w:rsid w:val="00F9691C"/>
    <w:rsid w:val="00F9691E"/>
    <w:rsid w:val="00F97399"/>
    <w:rsid w:val="00F973FE"/>
    <w:rsid w:val="00F9753E"/>
    <w:rsid w:val="00F9795B"/>
    <w:rsid w:val="00F97A8B"/>
    <w:rsid w:val="00F97D00"/>
    <w:rsid w:val="00F97F86"/>
    <w:rsid w:val="00FA00D1"/>
    <w:rsid w:val="00FA029F"/>
    <w:rsid w:val="00FA07A7"/>
    <w:rsid w:val="00FA08AC"/>
    <w:rsid w:val="00FA0B76"/>
    <w:rsid w:val="00FA0E46"/>
    <w:rsid w:val="00FA10AB"/>
    <w:rsid w:val="00FA1151"/>
    <w:rsid w:val="00FA126A"/>
    <w:rsid w:val="00FA13A7"/>
    <w:rsid w:val="00FA1B24"/>
    <w:rsid w:val="00FA1BB1"/>
    <w:rsid w:val="00FA1DD8"/>
    <w:rsid w:val="00FA1FA6"/>
    <w:rsid w:val="00FA2163"/>
    <w:rsid w:val="00FA241E"/>
    <w:rsid w:val="00FA2622"/>
    <w:rsid w:val="00FA2656"/>
    <w:rsid w:val="00FA2A1C"/>
    <w:rsid w:val="00FA2F1D"/>
    <w:rsid w:val="00FA38B0"/>
    <w:rsid w:val="00FA3E01"/>
    <w:rsid w:val="00FA3E0F"/>
    <w:rsid w:val="00FA4D6B"/>
    <w:rsid w:val="00FA4F37"/>
    <w:rsid w:val="00FA5BEB"/>
    <w:rsid w:val="00FA5CC0"/>
    <w:rsid w:val="00FA5E8B"/>
    <w:rsid w:val="00FA68DD"/>
    <w:rsid w:val="00FA6DEE"/>
    <w:rsid w:val="00FA7174"/>
    <w:rsid w:val="00FA7645"/>
    <w:rsid w:val="00FA77E0"/>
    <w:rsid w:val="00FA7B82"/>
    <w:rsid w:val="00FA7D6C"/>
    <w:rsid w:val="00FB0469"/>
    <w:rsid w:val="00FB0D82"/>
    <w:rsid w:val="00FB0EEB"/>
    <w:rsid w:val="00FB2422"/>
    <w:rsid w:val="00FB2739"/>
    <w:rsid w:val="00FB2A94"/>
    <w:rsid w:val="00FB35EC"/>
    <w:rsid w:val="00FB41F6"/>
    <w:rsid w:val="00FB436D"/>
    <w:rsid w:val="00FB4569"/>
    <w:rsid w:val="00FB4F54"/>
    <w:rsid w:val="00FB5E14"/>
    <w:rsid w:val="00FB5E20"/>
    <w:rsid w:val="00FB5E39"/>
    <w:rsid w:val="00FB6234"/>
    <w:rsid w:val="00FB6AEE"/>
    <w:rsid w:val="00FB6AF1"/>
    <w:rsid w:val="00FB6C54"/>
    <w:rsid w:val="00FB6C76"/>
    <w:rsid w:val="00FB6DB0"/>
    <w:rsid w:val="00FB7763"/>
    <w:rsid w:val="00FB7F5A"/>
    <w:rsid w:val="00FB7F81"/>
    <w:rsid w:val="00FC043C"/>
    <w:rsid w:val="00FC05BB"/>
    <w:rsid w:val="00FC1BF5"/>
    <w:rsid w:val="00FC1C75"/>
    <w:rsid w:val="00FC23F1"/>
    <w:rsid w:val="00FC27A5"/>
    <w:rsid w:val="00FC2892"/>
    <w:rsid w:val="00FC2DA9"/>
    <w:rsid w:val="00FC2DD4"/>
    <w:rsid w:val="00FC328A"/>
    <w:rsid w:val="00FC3F47"/>
    <w:rsid w:val="00FC45E7"/>
    <w:rsid w:val="00FC4CD7"/>
    <w:rsid w:val="00FC5024"/>
    <w:rsid w:val="00FC5F38"/>
    <w:rsid w:val="00FC5FBF"/>
    <w:rsid w:val="00FC6795"/>
    <w:rsid w:val="00FC6B2F"/>
    <w:rsid w:val="00FC7A19"/>
    <w:rsid w:val="00FC7A82"/>
    <w:rsid w:val="00FD03BC"/>
    <w:rsid w:val="00FD069B"/>
    <w:rsid w:val="00FD0CFD"/>
    <w:rsid w:val="00FD0DB2"/>
    <w:rsid w:val="00FD13BB"/>
    <w:rsid w:val="00FD249F"/>
    <w:rsid w:val="00FD2A73"/>
    <w:rsid w:val="00FD2E10"/>
    <w:rsid w:val="00FD2EA5"/>
    <w:rsid w:val="00FD38E8"/>
    <w:rsid w:val="00FD3B4C"/>
    <w:rsid w:val="00FD5349"/>
    <w:rsid w:val="00FD5ABA"/>
    <w:rsid w:val="00FD5EFC"/>
    <w:rsid w:val="00FD606F"/>
    <w:rsid w:val="00FD6AE8"/>
    <w:rsid w:val="00FD7106"/>
    <w:rsid w:val="00FE07A1"/>
    <w:rsid w:val="00FE1144"/>
    <w:rsid w:val="00FE1700"/>
    <w:rsid w:val="00FE171F"/>
    <w:rsid w:val="00FE18A3"/>
    <w:rsid w:val="00FE24ED"/>
    <w:rsid w:val="00FE25A6"/>
    <w:rsid w:val="00FE2D5E"/>
    <w:rsid w:val="00FE32B9"/>
    <w:rsid w:val="00FE33D4"/>
    <w:rsid w:val="00FE39C9"/>
    <w:rsid w:val="00FE3D95"/>
    <w:rsid w:val="00FE3E56"/>
    <w:rsid w:val="00FE3E9A"/>
    <w:rsid w:val="00FE417B"/>
    <w:rsid w:val="00FE442E"/>
    <w:rsid w:val="00FE45FE"/>
    <w:rsid w:val="00FE518F"/>
    <w:rsid w:val="00FE5353"/>
    <w:rsid w:val="00FE548A"/>
    <w:rsid w:val="00FE6036"/>
    <w:rsid w:val="00FE62B6"/>
    <w:rsid w:val="00FE6777"/>
    <w:rsid w:val="00FE712E"/>
    <w:rsid w:val="00FE7DBB"/>
    <w:rsid w:val="00FF12F4"/>
    <w:rsid w:val="00FF2786"/>
    <w:rsid w:val="00FF287A"/>
    <w:rsid w:val="00FF2BB9"/>
    <w:rsid w:val="00FF2CE3"/>
    <w:rsid w:val="00FF304E"/>
    <w:rsid w:val="00FF31F5"/>
    <w:rsid w:val="00FF3314"/>
    <w:rsid w:val="00FF3600"/>
    <w:rsid w:val="00FF3C5D"/>
    <w:rsid w:val="00FF3DA4"/>
    <w:rsid w:val="00FF3E41"/>
    <w:rsid w:val="00FF413D"/>
    <w:rsid w:val="00FF42ED"/>
    <w:rsid w:val="00FF4E96"/>
    <w:rsid w:val="00FF51DD"/>
    <w:rsid w:val="00FF5371"/>
    <w:rsid w:val="00FF5C29"/>
    <w:rsid w:val="00FF6435"/>
    <w:rsid w:val="00FF669E"/>
    <w:rsid w:val="00FF6957"/>
    <w:rsid w:val="00FF6B0D"/>
    <w:rsid w:val="00FF6E0B"/>
    <w:rsid w:val="00FF722D"/>
    <w:rsid w:val="00FF7294"/>
    <w:rsid w:val="00FF7487"/>
    <w:rsid w:val="00FF756C"/>
    <w:rsid w:val="00FF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41A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2814"/>
  </w:style>
  <w:style w:type="paragraph" w:styleId="a4">
    <w:name w:val="footer"/>
    <w:basedOn w:val="a"/>
    <w:link w:val="a5"/>
    <w:uiPriority w:val="99"/>
    <w:unhideWhenUsed/>
    <w:rsid w:val="0062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626D2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26D20"/>
  </w:style>
  <w:style w:type="paragraph" w:customStyle="1" w:styleId="EndNoteBibliographyTitle">
    <w:name w:val="EndNote Bibliography Title"/>
    <w:basedOn w:val="a"/>
    <w:rsid w:val="00F528CF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F528CF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F5D7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3F5D7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5F571F"/>
  </w:style>
  <w:style w:type="table" w:styleId="aa">
    <w:name w:val="Table Grid"/>
    <w:basedOn w:val="a1"/>
    <w:uiPriority w:val="59"/>
    <w:rsid w:val="000D4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B80FAF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14B9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14B9E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B14B9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14B9E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B14B9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2814"/>
  </w:style>
  <w:style w:type="paragraph" w:styleId="a4">
    <w:name w:val="footer"/>
    <w:basedOn w:val="a"/>
    <w:link w:val="a5"/>
    <w:uiPriority w:val="99"/>
    <w:unhideWhenUsed/>
    <w:rsid w:val="0062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626D2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26D20"/>
  </w:style>
  <w:style w:type="paragraph" w:customStyle="1" w:styleId="EndNoteBibliographyTitle">
    <w:name w:val="EndNote Bibliography Title"/>
    <w:basedOn w:val="a"/>
    <w:rsid w:val="00F528CF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rsid w:val="00F528CF"/>
    <w:pPr>
      <w:spacing w:line="360" w:lineRule="auto"/>
    </w:pPr>
    <w:rPr>
      <w:rFonts w:ascii="Times New Roman" w:hAnsi="Times New Roman" w:cs="Times New Roman"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F5D7D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3F5D7D"/>
    <w:rPr>
      <w:rFonts w:ascii="Heiti SC Light" w:eastAsia="Heiti SC Light"/>
      <w:sz w:val="18"/>
      <w:szCs w:val="18"/>
    </w:rPr>
  </w:style>
  <w:style w:type="paragraph" w:styleId="a9">
    <w:name w:val="Revision"/>
    <w:hidden/>
    <w:uiPriority w:val="99"/>
    <w:semiHidden/>
    <w:rsid w:val="005F571F"/>
  </w:style>
  <w:style w:type="table" w:styleId="aa">
    <w:name w:val="Table Grid"/>
    <w:basedOn w:val="a1"/>
    <w:uiPriority w:val="59"/>
    <w:rsid w:val="000D4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B80FAF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14B9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14B9E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B14B9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14B9E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B14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weilin0408@gmail.com" TargetMode="External"/><Relationship Id="rId8" Type="http://schemas.openxmlformats.org/officeDocument/2006/relationships/hyperlink" Target="mailto:yxpan@mail.iggcas.ac.cn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0</Words>
  <Characters>2514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</dc:creator>
  <cp:keywords/>
  <dc:description/>
  <cp:lastModifiedBy>Wei Lin</cp:lastModifiedBy>
  <cp:revision>36</cp:revision>
  <cp:lastPrinted>2017-09-02T01:19:00Z</cp:lastPrinted>
  <dcterms:created xsi:type="dcterms:W3CDTF">2017-09-02T01:19:00Z</dcterms:created>
  <dcterms:modified xsi:type="dcterms:W3CDTF">2018-02-23T10:29:00Z</dcterms:modified>
</cp:coreProperties>
</file>